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061A4" w14:textId="51A889FE" w:rsidR="00E40F0D" w:rsidRDefault="008B59BD" w:rsidP="008B59BD">
      <w:pPr>
        <w:pStyle w:val="Title"/>
      </w:pPr>
      <w:r>
        <w:t>Supplementary Material</w:t>
      </w:r>
    </w:p>
    <w:p w14:paraId="4C37E38B" w14:textId="77777777" w:rsidR="008B59BD" w:rsidRPr="008B59BD" w:rsidRDefault="008B59BD" w:rsidP="008B59BD"/>
    <w:p w14:paraId="68E6EB50" w14:textId="77777777" w:rsidR="00C07506" w:rsidRPr="002D3410" w:rsidRDefault="00C07506" w:rsidP="00C07506">
      <w:pPr>
        <w:pStyle w:val="Title"/>
        <w:jc w:val="both"/>
        <w:rPr>
          <w:rFonts w:asciiTheme="minorHAnsi" w:eastAsia="Arial" w:hAnsiTheme="minorHAnsi" w:cstheme="minorHAnsi"/>
          <w:sz w:val="40"/>
          <w:szCs w:val="40"/>
        </w:rPr>
      </w:pPr>
      <w:r w:rsidRPr="002D3410">
        <w:rPr>
          <w:rFonts w:asciiTheme="minorHAnsi" w:eastAsia="Arial" w:hAnsiTheme="minorHAnsi" w:cstheme="minorHAnsi"/>
          <w:sz w:val="40"/>
          <w:szCs w:val="40"/>
        </w:rPr>
        <w:t xml:space="preserve">Microbial </w:t>
      </w:r>
      <w:r>
        <w:rPr>
          <w:rFonts w:asciiTheme="minorHAnsi" w:eastAsia="Arial" w:hAnsiTheme="minorHAnsi" w:cstheme="minorHAnsi"/>
          <w:sz w:val="40"/>
          <w:szCs w:val="40"/>
        </w:rPr>
        <w:t>s</w:t>
      </w:r>
      <w:r w:rsidRPr="002D3410">
        <w:rPr>
          <w:rFonts w:asciiTheme="minorHAnsi" w:eastAsia="Arial" w:hAnsiTheme="minorHAnsi" w:cstheme="minorHAnsi"/>
          <w:sz w:val="40"/>
          <w:szCs w:val="40"/>
        </w:rPr>
        <w:t xml:space="preserve">ource </w:t>
      </w:r>
      <w:r>
        <w:rPr>
          <w:rFonts w:asciiTheme="minorHAnsi" w:eastAsia="Arial" w:hAnsiTheme="minorHAnsi" w:cstheme="minorHAnsi"/>
          <w:sz w:val="40"/>
          <w:szCs w:val="40"/>
        </w:rPr>
        <w:t>t</w:t>
      </w:r>
      <w:r w:rsidRPr="002D3410">
        <w:rPr>
          <w:rFonts w:asciiTheme="minorHAnsi" w:eastAsia="Arial" w:hAnsiTheme="minorHAnsi" w:cstheme="minorHAnsi"/>
          <w:sz w:val="40"/>
          <w:szCs w:val="40"/>
        </w:rPr>
        <w:t xml:space="preserve">racking of </w:t>
      </w:r>
      <w:r>
        <w:rPr>
          <w:rFonts w:asciiTheme="minorHAnsi" w:eastAsia="Arial" w:hAnsiTheme="minorHAnsi" w:cstheme="minorHAnsi"/>
          <w:sz w:val="40"/>
          <w:szCs w:val="40"/>
        </w:rPr>
        <w:t>h</w:t>
      </w:r>
      <w:r w:rsidRPr="002D3410">
        <w:rPr>
          <w:rFonts w:asciiTheme="minorHAnsi" w:eastAsia="Arial" w:hAnsiTheme="minorHAnsi" w:cstheme="minorHAnsi"/>
          <w:sz w:val="40"/>
          <w:szCs w:val="40"/>
        </w:rPr>
        <w:t xml:space="preserve">uman and </w:t>
      </w:r>
      <w:r>
        <w:rPr>
          <w:rFonts w:asciiTheme="minorHAnsi" w:eastAsia="Arial" w:hAnsiTheme="minorHAnsi" w:cstheme="minorHAnsi"/>
          <w:sz w:val="40"/>
          <w:szCs w:val="40"/>
        </w:rPr>
        <w:t>a</w:t>
      </w:r>
      <w:r w:rsidRPr="002D3410">
        <w:rPr>
          <w:rFonts w:asciiTheme="minorHAnsi" w:eastAsia="Arial" w:hAnsiTheme="minorHAnsi" w:cstheme="minorHAnsi"/>
          <w:sz w:val="40"/>
          <w:szCs w:val="40"/>
        </w:rPr>
        <w:t xml:space="preserve">nimal </w:t>
      </w:r>
      <w:r>
        <w:rPr>
          <w:rFonts w:asciiTheme="minorHAnsi" w:eastAsia="Arial" w:hAnsiTheme="minorHAnsi" w:cstheme="minorHAnsi"/>
          <w:sz w:val="40"/>
          <w:szCs w:val="40"/>
        </w:rPr>
        <w:t>f</w:t>
      </w:r>
      <w:r w:rsidRPr="002D3410">
        <w:rPr>
          <w:rFonts w:asciiTheme="minorHAnsi" w:eastAsia="Arial" w:hAnsiTheme="minorHAnsi" w:cstheme="minorHAnsi"/>
          <w:sz w:val="40"/>
          <w:szCs w:val="40"/>
        </w:rPr>
        <w:t xml:space="preserve">ecal </w:t>
      </w:r>
      <w:r>
        <w:rPr>
          <w:rFonts w:asciiTheme="minorHAnsi" w:eastAsia="Arial" w:hAnsiTheme="minorHAnsi" w:cstheme="minorHAnsi"/>
          <w:sz w:val="40"/>
          <w:szCs w:val="40"/>
        </w:rPr>
        <w:t>c</w:t>
      </w:r>
      <w:r w:rsidRPr="002D3410">
        <w:rPr>
          <w:rFonts w:asciiTheme="minorHAnsi" w:eastAsia="Arial" w:hAnsiTheme="minorHAnsi" w:cstheme="minorHAnsi"/>
          <w:sz w:val="40"/>
          <w:szCs w:val="40"/>
        </w:rPr>
        <w:t xml:space="preserve">ontamination in </w:t>
      </w:r>
      <w:r>
        <w:rPr>
          <w:rFonts w:asciiTheme="minorHAnsi" w:eastAsia="Arial" w:hAnsiTheme="minorHAnsi" w:cstheme="minorHAnsi"/>
          <w:sz w:val="40"/>
          <w:szCs w:val="40"/>
        </w:rPr>
        <w:t>Ecuadorian h</w:t>
      </w:r>
      <w:r w:rsidRPr="002D3410">
        <w:rPr>
          <w:rFonts w:asciiTheme="minorHAnsi" w:eastAsia="Arial" w:hAnsiTheme="minorHAnsi" w:cstheme="minorHAnsi"/>
          <w:sz w:val="40"/>
          <w:szCs w:val="40"/>
        </w:rPr>
        <w:t xml:space="preserve">ouseholds </w:t>
      </w:r>
    </w:p>
    <w:p w14:paraId="7DDE4974" w14:textId="77777777" w:rsidR="00C07506" w:rsidRDefault="00C07506" w:rsidP="00C07506">
      <w:pPr>
        <w:spacing w:after="0" w:line="240" w:lineRule="auto"/>
        <w:jc w:val="both"/>
        <w:rPr>
          <w:rFonts w:eastAsia="Arial" w:cstheme="minorHAnsi"/>
          <w:color w:val="000000" w:themeColor="text1"/>
          <w:sz w:val="32"/>
          <w:szCs w:val="32"/>
          <w:vertAlign w:val="superscript"/>
        </w:rPr>
      </w:pPr>
      <w:r>
        <w:rPr>
          <w:rFonts w:eastAsia="Arial" w:cstheme="minorHAnsi"/>
          <w:color w:val="000000" w:themeColor="text1"/>
          <w:sz w:val="32"/>
          <w:szCs w:val="32"/>
        </w:rPr>
        <w:t>Kelsey J Jesser</w:t>
      </w:r>
      <w:r w:rsidRPr="00E80530">
        <w:rPr>
          <w:rFonts w:eastAsia="Arial" w:cstheme="minorHAnsi"/>
          <w:color w:val="000000" w:themeColor="text1"/>
          <w:sz w:val="32"/>
          <w:szCs w:val="32"/>
          <w:vertAlign w:val="superscript"/>
        </w:rPr>
        <w:t>*</w:t>
      </w:r>
      <w:r>
        <w:rPr>
          <w:rFonts w:eastAsia="Arial" w:cstheme="minorHAnsi"/>
          <w:color w:val="000000" w:themeColor="text1"/>
          <w:sz w:val="32"/>
          <w:szCs w:val="32"/>
          <w:vertAlign w:val="superscript"/>
        </w:rPr>
        <w:t>1</w:t>
      </w:r>
      <w:r>
        <w:rPr>
          <w:rFonts w:eastAsia="Arial" w:cstheme="minorHAnsi"/>
          <w:color w:val="000000" w:themeColor="text1"/>
          <w:sz w:val="32"/>
          <w:szCs w:val="32"/>
        </w:rPr>
        <w:t>, Viviana Alban</w:t>
      </w:r>
      <w:r w:rsidRPr="00E80530">
        <w:rPr>
          <w:rFonts w:eastAsia="Arial" w:cstheme="minorHAnsi"/>
          <w:color w:val="000000" w:themeColor="text1"/>
          <w:sz w:val="32"/>
          <w:szCs w:val="32"/>
          <w:vertAlign w:val="superscript"/>
        </w:rPr>
        <w:t>*</w:t>
      </w:r>
      <w:r>
        <w:rPr>
          <w:rFonts w:eastAsia="Arial" w:cstheme="minorHAnsi"/>
          <w:color w:val="000000" w:themeColor="text1"/>
          <w:sz w:val="32"/>
          <w:szCs w:val="32"/>
          <w:vertAlign w:val="superscript"/>
        </w:rPr>
        <w:t>1,3</w:t>
      </w:r>
      <w:r>
        <w:rPr>
          <w:rFonts w:eastAsia="Arial" w:cstheme="minorHAnsi"/>
          <w:color w:val="000000" w:themeColor="text1"/>
          <w:sz w:val="32"/>
          <w:szCs w:val="32"/>
        </w:rPr>
        <w:t>, Aldo E. Lobos</w:t>
      </w:r>
      <w:r>
        <w:rPr>
          <w:rFonts w:eastAsia="Arial" w:cstheme="minorHAnsi"/>
          <w:color w:val="000000" w:themeColor="text1"/>
          <w:sz w:val="32"/>
          <w:szCs w:val="32"/>
          <w:vertAlign w:val="superscript"/>
        </w:rPr>
        <w:t>2</w:t>
      </w:r>
      <w:r>
        <w:rPr>
          <w:rFonts w:eastAsia="Arial" w:cstheme="minorHAnsi"/>
          <w:color w:val="000000" w:themeColor="text1"/>
          <w:sz w:val="32"/>
          <w:szCs w:val="32"/>
        </w:rPr>
        <w:t xml:space="preserve">, Javier </w:t>
      </w:r>
      <w:r w:rsidRPr="007E112C">
        <w:rPr>
          <w:rFonts w:eastAsia="Arial" w:cstheme="minorHAnsi"/>
          <w:color w:val="000000" w:themeColor="text1"/>
          <w:sz w:val="32"/>
          <w:szCs w:val="32"/>
        </w:rPr>
        <w:t>Gallard-Góngora</w:t>
      </w:r>
      <w:r>
        <w:rPr>
          <w:rFonts w:eastAsia="Arial" w:cstheme="minorHAnsi"/>
          <w:color w:val="000000" w:themeColor="text1"/>
          <w:sz w:val="32"/>
          <w:szCs w:val="32"/>
          <w:vertAlign w:val="superscript"/>
        </w:rPr>
        <w:t>2</w:t>
      </w:r>
      <w:r>
        <w:rPr>
          <w:rFonts w:eastAsia="Arial" w:cstheme="minorHAnsi"/>
          <w:color w:val="000000" w:themeColor="text1"/>
          <w:sz w:val="32"/>
          <w:szCs w:val="32"/>
        </w:rPr>
        <w:t>, Gabriel Trueba</w:t>
      </w:r>
      <w:r>
        <w:rPr>
          <w:rFonts w:eastAsia="Arial" w:cstheme="minorHAnsi"/>
          <w:color w:val="000000" w:themeColor="text1"/>
          <w:sz w:val="32"/>
          <w:szCs w:val="32"/>
          <w:vertAlign w:val="superscript"/>
        </w:rPr>
        <w:t>3</w:t>
      </w:r>
      <w:r>
        <w:rPr>
          <w:rFonts w:eastAsia="Arial" w:cstheme="minorHAnsi"/>
          <w:color w:val="000000" w:themeColor="text1"/>
          <w:sz w:val="32"/>
          <w:szCs w:val="32"/>
        </w:rPr>
        <w:t>, Gwenyth O Lee</w:t>
      </w:r>
      <w:r>
        <w:rPr>
          <w:rFonts w:eastAsia="Arial" w:cstheme="minorHAnsi"/>
          <w:color w:val="000000" w:themeColor="text1"/>
          <w:sz w:val="32"/>
          <w:szCs w:val="32"/>
          <w:vertAlign w:val="superscript"/>
        </w:rPr>
        <w:t>4</w:t>
      </w:r>
      <w:r>
        <w:rPr>
          <w:rFonts w:eastAsia="Arial" w:cstheme="minorHAnsi"/>
          <w:color w:val="000000" w:themeColor="text1"/>
          <w:sz w:val="32"/>
          <w:szCs w:val="32"/>
        </w:rPr>
        <w:t>, Joseph NS Eisenberg</w:t>
      </w:r>
      <w:r>
        <w:rPr>
          <w:rFonts w:eastAsia="Arial" w:cstheme="minorHAnsi"/>
          <w:color w:val="000000" w:themeColor="text1"/>
          <w:sz w:val="32"/>
          <w:szCs w:val="32"/>
          <w:vertAlign w:val="superscript"/>
        </w:rPr>
        <w:t>5</w:t>
      </w:r>
      <w:r>
        <w:rPr>
          <w:rFonts w:eastAsia="Arial" w:cstheme="minorHAnsi"/>
          <w:color w:val="000000" w:themeColor="text1"/>
          <w:sz w:val="32"/>
          <w:szCs w:val="32"/>
        </w:rPr>
        <w:t>, Valerie J Harwood</w:t>
      </w:r>
      <w:r>
        <w:rPr>
          <w:rFonts w:eastAsia="Arial" w:cstheme="minorHAnsi"/>
          <w:color w:val="000000" w:themeColor="text1"/>
          <w:sz w:val="32"/>
          <w:szCs w:val="32"/>
          <w:vertAlign w:val="superscript"/>
        </w:rPr>
        <w:t>2</w:t>
      </w:r>
      <w:r>
        <w:rPr>
          <w:rFonts w:eastAsia="Arial" w:cstheme="minorHAnsi"/>
          <w:color w:val="000000" w:themeColor="text1"/>
          <w:sz w:val="32"/>
          <w:szCs w:val="32"/>
        </w:rPr>
        <w:t>, Karen Levy</w:t>
      </w:r>
      <w:r>
        <w:rPr>
          <w:rFonts w:eastAsia="Arial" w:cstheme="minorHAnsi"/>
          <w:color w:val="000000" w:themeColor="text1"/>
          <w:sz w:val="32"/>
          <w:szCs w:val="32"/>
          <w:vertAlign w:val="superscript"/>
        </w:rPr>
        <w:t>1</w:t>
      </w:r>
    </w:p>
    <w:p w14:paraId="53B4EED6" w14:textId="77777777" w:rsidR="00C07506" w:rsidRDefault="00C07506" w:rsidP="00C07506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  <w:r w:rsidRPr="00787151">
        <w:rPr>
          <w:rFonts w:eastAsia="Arial" w:cstheme="minorHAnsi"/>
          <w:color w:val="000000" w:themeColor="text1"/>
        </w:rPr>
        <w:t>*co-first authors</w:t>
      </w:r>
    </w:p>
    <w:p w14:paraId="5F3B5FC8" w14:textId="77777777" w:rsidR="00C07506" w:rsidRDefault="00C07506" w:rsidP="00C07506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</w:p>
    <w:p w14:paraId="03D665E9" w14:textId="77777777" w:rsidR="00C07506" w:rsidRDefault="00C07506" w:rsidP="00C07506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  <w:r>
        <w:rPr>
          <w:rFonts w:eastAsia="Arial" w:cstheme="minorHAnsi"/>
          <w:color w:val="000000" w:themeColor="text1"/>
          <w:vertAlign w:val="superscript"/>
        </w:rPr>
        <w:t>1</w:t>
      </w:r>
      <w:r>
        <w:rPr>
          <w:rFonts w:eastAsia="Arial" w:cstheme="minorHAnsi"/>
          <w:color w:val="000000" w:themeColor="text1"/>
        </w:rPr>
        <w:t>University of Washington, Department of Environmental and Occupational Health Sciences</w:t>
      </w:r>
    </w:p>
    <w:p w14:paraId="53103E7C" w14:textId="77777777" w:rsidR="00C07506" w:rsidRDefault="00C07506" w:rsidP="00C07506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  <w:r>
        <w:rPr>
          <w:rFonts w:eastAsia="Arial" w:cstheme="minorHAnsi"/>
          <w:color w:val="000000" w:themeColor="text1"/>
          <w:vertAlign w:val="superscript"/>
        </w:rPr>
        <w:t>2</w:t>
      </w:r>
      <w:r>
        <w:rPr>
          <w:rFonts w:eastAsia="Arial" w:cstheme="minorHAnsi"/>
          <w:color w:val="000000" w:themeColor="text1"/>
        </w:rPr>
        <w:t>University of South Florida, Department of Integrative Biology</w:t>
      </w:r>
    </w:p>
    <w:p w14:paraId="313A06A5" w14:textId="77777777" w:rsidR="00C07506" w:rsidRPr="00523E60" w:rsidRDefault="00C07506" w:rsidP="00C07506">
      <w:pPr>
        <w:spacing w:after="0" w:line="240" w:lineRule="auto"/>
        <w:jc w:val="both"/>
        <w:rPr>
          <w:rFonts w:cstheme="minorHAnsi"/>
          <w:lang w:val="es-EC"/>
        </w:rPr>
      </w:pPr>
      <w:r w:rsidRPr="00523E60">
        <w:rPr>
          <w:rFonts w:eastAsia="Arial" w:cstheme="minorHAnsi"/>
          <w:color w:val="000000" w:themeColor="text1"/>
          <w:vertAlign w:val="superscript"/>
          <w:lang w:val="es-EC"/>
        </w:rPr>
        <w:t>3</w:t>
      </w:r>
      <w:r w:rsidRPr="00523E60">
        <w:rPr>
          <w:rFonts w:eastAsia="Arial" w:cstheme="minorHAnsi"/>
          <w:color w:val="000000" w:themeColor="text1"/>
          <w:lang w:val="es-EC"/>
        </w:rPr>
        <w:t xml:space="preserve">Universidad San Francisco de Quito, </w:t>
      </w:r>
      <w:r w:rsidRPr="004879CB">
        <w:rPr>
          <w:rFonts w:eastAsia="Arial" w:cstheme="minorHAnsi"/>
          <w:color w:val="000000" w:themeColor="text1"/>
          <w:lang w:val="es-EC"/>
        </w:rPr>
        <w:t xml:space="preserve">Colegio de Ciencias Biológicas y Ambientales, </w:t>
      </w:r>
      <w:r w:rsidRPr="00523E60">
        <w:rPr>
          <w:rFonts w:eastAsia="Arial" w:cstheme="minorHAnsi"/>
          <w:color w:val="000000" w:themeColor="text1"/>
          <w:lang w:val="es-EC"/>
        </w:rPr>
        <w:t xml:space="preserve">Instituto de </w:t>
      </w:r>
      <w:r w:rsidRPr="00523E60">
        <w:rPr>
          <w:rFonts w:cstheme="minorHAnsi"/>
          <w:lang w:val="es-EC"/>
        </w:rPr>
        <w:t>Microbiolog</w:t>
      </w:r>
      <w:r w:rsidRPr="00523E60">
        <w:rPr>
          <w:rFonts w:cstheme="minorHAnsi"/>
          <w:shd w:val="clear" w:color="auto" w:fill="FFFFFF"/>
          <w:lang w:val="es-EC"/>
        </w:rPr>
        <w:t>í</w:t>
      </w:r>
      <w:r w:rsidRPr="00523E60">
        <w:rPr>
          <w:rFonts w:cstheme="minorHAnsi"/>
          <w:lang w:val="es-EC"/>
        </w:rPr>
        <w:t>a</w:t>
      </w:r>
    </w:p>
    <w:p w14:paraId="1A1DBB7D" w14:textId="77777777" w:rsidR="00C07506" w:rsidRPr="00A410F8" w:rsidRDefault="00C07506" w:rsidP="00C07506">
      <w:pPr>
        <w:spacing w:after="0" w:line="240" w:lineRule="auto"/>
        <w:jc w:val="both"/>
        <w:rPr>
          <w:rFonts w:cstheme="minorHAnsi"/>
        </w:rPr>
      </w:pPr>
      <w:r w:rsidRPr="00A410F8">
        <w:rPr>
          <w:rFonts w:cstheme="minorHAnsi"/>
          <w:vertAlign w:val="superscript"/>
        </w:rPr>
        <w:t>4</w:t>
      </w:r>
      <w:r w:rsidRPr="00A410F8">
        <w:rPr>
          <w:rFonts w:cstheme="minorHAnsi"/>
        </w:rPr>
        <w:t xml:space="preserve"> Rutgers University, Rutgers Global Health Institute</w:t>
      </w:r>
    </w:p>
    <w:p w14:paraId="01AE7232" w14:textId="77777777" w:rsidR="00C07506" w:rsidRPr="00A410F8" w:rsidRDefault="00C07506" w:rsidP="00C07506">
      <w:pPr>
        <w:spacing w:after="0" w:line="240" w:lineRule="auto"/>
        <w:jc w:val="both"/>
        <w:rPr>
          <w:rFonts w:cstheme="minorHAnsi"/>
        </w:rPr>
      </w:pPr>
      <w:r w:rsidRPr="00A410F8">
        <w:rPr>
          <w:rFonts w:cstheme="minorHAnsi"/>
          <w:vertAlign w:val="superscript"/>
        </w:rPr>
        <w:t>5</w:t>
      </w:r>
      <w:r w:rsidRPr="00A410F8">
        <w:rPr>
          <w:rFonts w:cstheme="minorHAnsi"/>
        </w:rPr>
        <w:t>University of Michigan, Department of Epidemiology</w:t>
      </w:r>
    </w:p>
    <w:p w14:paraId="750FDB86" w14:textId="77777777" w:rsidR="00ED4A21" w:rsidRDefault="00ED4A21"/>
    <w:p w14:paraId="4CF8112D" w14:textId="77777777" w:rsidR="00A17BE4" w:rsidRDefault="00A17BE4"/>
    <w:p w14:paraId="59FDDC8B" w14:textId="227A3E2E" w:rsidR="00E40F0D" w:rsidRDefault="00E40F0D">
      <w:r>
        <w:br w:type="page"/>
      </w:r>
    </w:p>
    <w:p w14:paraId="1E360321" w14:textId="77777777" w:rsidR="00241CAA" w:rsidRDefault="00241CAA">
      <w:pPr>
        <w:sectPr w:rsidR="00241CAA" w:rsidSect="00A17BE4"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5E7611B" w14:textId="1C8FF629" w:rsidR="00983528" w:rsidRPr="00983528" w:rsidRDefault="00983528" w:rsidP="00983528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E7FC8D8" wp14:editId="6DC4500A">
                <wp:simplePos x="0" y="0"/>
                <wp:positionH relativeFrom="column">
                  <wp:posOffset>1143000</wp:posOffset>
                </wp:positionH>
                <wp:positionV relativeFrom="paragraph">
                  <wp:posOffset>5280025</wp:posOffset>
                </wp:positionV>
                <wp:extent cx="6858000" cy="635"/>
                <wp:effectExtent l="0" t="0" r="0" b="0"/>
                <wp:wrapSquare wrapText="bothSides"/>
                <wp:docPr id="198972763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63DDD7B" w14:textId="4AC9BE7C" w:rsidR="00983528" w:rsidRPr="00983528" w:rsidRDefault="00983528" w:rsidP="00983528">
                            <w:pPr>
                              <w:pStyle w:val="Caption"/>
                              <w:rPr>
                                <w:rFonts w:cs="Arial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983528">
                              <w:rPr>
                                <w:rFonts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Figure S1:</w:t>
                            </w:r>
                            <w:r w:rsidRPr="00983528">
                              <w:rPr>
                                <w:rFonts w:cs="Arial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MST marker sensitivity and specificity (A) and marker abundance in target and non-target samples (B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E7FC8D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90pt;margin-top:415.75pt;width:540pt;height:.0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" stroked="f">
                <v:textbox style="mso-fit-shape-to-text:t" inset="0,0,0,0">
                  <w:txbxContent>
                    <w:p w14:paraId="063DDD7B" w14:textId="4AC9BE7C" w:rsidR="00983528" w:rsidRPr="00983528" w:rsidRDefault="00983528" w:rsidP="00983528">
                      <w:pPr>
                        <w:pStyle w:val="Caption"/>
                        <w:rPr>
                          <w:rFonts w:cs="Arial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  <w:r w:rsidRPr="00983528">
                        <w:rPr>
                          <w:rFonts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Figure S1:</w:t>
                      </w:r>
                      <w:r w:rsidRPr="00983528">
                        <w:rPr>
                          <w:rFonts w:cs="Arial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MST marker sensitivity and specificity (A) and marker abundance in target and non-target samples (B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5B55F3C" w14:textId="2C4FE092" w:rsidR="00760A5C" w:rsidRDefault="00760A5C"/>
    <w:p w14:paraId="36C981AE" w14:textId="3B8D8576" w:rsidR="00760A5C" w:rsidRPr="00CE69CA" w:rsidRDefault="00CD610A">
      <w:r>
        <w:rPr>
          <w:noProof/>
        </w:rPr>
        <w:drawing>
          <wp:anchor distT="0" distB="0" distL="114300" distR="114300" simplePos="0" relativeHeight="251660288" behindDoc="0" locked="0" layoutInCell="1" allowOverlap="1" wp14:anchorId="2B92B0B1" wp14:editId="7D9F3E24">
            <wp:simplePos x="0" y="0"/>
            <wp:positionH relativeFrom="margin">
              <wp:posOffset>1166637</wp:posOffset>
            </wp:positionH>
            <wp:positionV relativeFrom="margin">
              <wp:posOffset>1275715</wp:posOffset>
            </wp:positionV>
            <wp:extent cx="7348220" cy="3778885"/>
            <wp:effectExtent l="0" t="0" r="5080" b="0"/>
            <wp:wrapSquare wrapText="bothSides"/>
            <wp:docPr id="57945516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8220" cy="3778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inline distT="0" distB="0" distL="0" distR="0" wp14:anchorId="78C822C3" wp14:editId="51B8FD8F">
                <wp:extent cx="300355" cy="300355"/>
                <wp:effectExtent l="0" t="0" r="0" b="0"/>
                <wp:docPr id="996300372" name="Rectangle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35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288FAFC" id="Rectangle 10" o:spid="_x0000_s1026" style="width:23.65pt;height:2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" filled="f" stroked="f">
                <o:lock v:ext="edit" aspectratio="t"/>
                <w10:anchorlock/>
              </v:rect>
            </w:pict>
          </mc:Fallback>
        </mc:AlternateContent>
      </w:r>
      <w:r w:rsidR="00760A5C" w:rsidRPr="00CE69CA">
        <w:br w:type="page"/>
      </w:r>
    </w:p>
    <w:p w14:paraId="74759F85" w14:textId="3AC5A27A" w:rsidR="006D3574" w:rsidRDefault="00D71F9E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306D3F2" wp14:editId="13C78357">
            <wp:simplePos x="0" y="0"/>
            <wp:positionH relativeFrom="margin">
              <wp:posOffset>673687</wp:posOffset>
            </wp:positionH>
            <wp:positionV relativeFrom="margin">
              <wp:posOffset>770567</wp:posOffset>
            </wp:positionV>
            <wp:extent cx="7219950" cy="5190490"/>
            <wp:effectExtent l="0" t="0" r="0" b="0"/>
            <wp:wrapSquare wrapText="bothSides"/>
            <wp:docPr id="177359967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9950" cy="5190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E69CA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DF8D1B0" wp14:editId="526D779E">
                <wp:simplePos x="0" y="0"/>
                <wp:positionH relativeFrom="column">
                  <wp:posOffset>361950</wp:posOffset>
                </wp:positionH>
                <wp:positionV relativeFrom="paragraph">
                  <wp:posOffset>6219825</wp:posOffset>
                </wp:positionV>
                <wp:extent cx="8410575" cy="635"/>
                <wp:effectExtent l="0" t="0" r="0" b="0"/>
                <wp:wrapSquare wrapText="bothSides"/>
                <wp:docPr id="131696682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05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125EBB7" w14:textId="6D20D853" w:rsidR="00CE69CA" w:rsidRPr="00CE69CA" w:rsidRDefault="00CE69CA" w:rsidP="00CE69CA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921B9D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Figure S2:</w:t>
                            </w:r>
                            <w:r w:rsidRPr="00CE69CA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MST marker percent detection (A) and concentration (B) in sewage and human and animal feces. Text in parentheses indicates the target host for each candidate MST assa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F8D1B0" id="_x0000_s1027" type="#_x0000_t202" style="position:absolute;margin-left:28.5pt;margin-top:489.75pt;width:662.25pt;height:.0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" stroked="f">
                <v:textbox style="mso-fit-shape-to-text:t" inset="0,0,0,0">
                  <w:txbxContent>
                    <w:p w14:paraId="4125EBB7" w14:textId="6D20D853" w:rsidR="00CE69CA" w:rsidRPr="00CE69CA" w:rsidRDefault="00CE69CA" w:rsidP="00CE69CA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</w:rPr>
                      </w:pPr>
                      <w:r w:rsidRPr="00921B9D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Figure S2:</w:t>
                      </w:r>
                      <w:r w:rsidRPr="00CE69CA"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MST marker percent detection (A) and concentration (B) in sewage and human and animal feces. Text in parentheses indicates the target host for each candidate MST assa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 wp14:anchorId="7398366E" wp14:editId="22476526">
                <wp:extent cx="300355" cy="300355"/>
                <wp:effectExtent l="0" t="0" r="0" b="0"/>
                <wp:docPr id="1130925577" name="Rectangle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35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CF861EA" id="Rectangle 8" o:spid="_x0000_s1026" style="width:23.65pt;height:2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" filled="f" stroked="f">
                <o:lock v:ext="edit" aspectratio="t"/>
                <w10:anchorlock/>
              </v:rect>
            </w:pict>
          </mc:Fallback>
        </mc:AlternateContent>
      </w:r>
      <w:r w:rsidR="006D3574">
        <w:br w:type="page"/>
      </w:r>
    </w:p>
    <w:p w14:paraId="01AC9FD8" w14:textId="1A8879CF" w:rsidR="004733AB" w:rsidRDefault="00E46C6E" w:rsidP="005D42F0">
      <w:r>
        <w:rPr>
          <w:noProof/>
        </w:rPr>
        <w:lastRenderedPageBreak/>
        <w:drawing>
          <wp:anchor distT="0" distB="0" distL="114300" distR="114300" simplePos="0" relativeHeight="251657216" behindDoc="1" locked="0" layoutInCell="1" allowOverlap="1" wp14:anchorId="28FF1163" wp14:editId="484F7963">
            <wp:simplePos x="0" y="0"/>
            <wp:positionH relativeFrom="margin">
              <wp:posOffset>1193800</wp:posOffset>
            </wp:positionH>
            <wp:positionV relativeFrom="margin">
              <wp:posOffset>945987</wp:posOffset>
            </wp:positionV>
            <wp:extent cx="6273800" cy="3876040"/>
            <wp:effectExtent l="0" t="0" r="0" b="0"/>
            <wp:wrapSquare wrapText="bothSides"/>
            <wp:docPr id="35796732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800" cy="3876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B75B95B" wp14:editId="23132523">
                <wp:simplePos x="0" y="0"/>
                <wp:positionH relativeFrom="column">
                  <wp:posOffset>1016000</wp:posOffset>
                </wp:positionH>
                <wp:positionV relativeFrom="paragraph">
                  <wp:posOffset>4960727</wp:posOffset>
                </wp:positionV>
                <wp:extent cx="7105650" cy="1135380"/>
                <wp:effectExtent l="0" t="0" r="0" b="7620"/>
                <wp:wrapSquare wrapText="bothSides"/>
                <wp:docPr id="158936949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5650" cy="11353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B3ED958" w14:textId="1F8D3F04" w:rsidR="00A13770" w:rsidRPr="00A13770" w:rsidRDefault="00A13770" w:rsidP="00A13770">
                            <w:r w:rsidRPr="00A13770">
                              <w:rPr>
                                <w:b/>
                                <w:bCs/>
                              </w:rPr>
                              <w:t>Figure S3:</w:t>
                            </w:r>
                            <w:r w:rsidRPr="00A13770">
                              <w:t xml:space="preserve"> Box plot showing GenBac3 MST marker concentrations across various household sample types. Data are presented as log gene copies per pair of hands (child and adult hand rinses), 100 cm</w:t>
                            </w:r>
                            <w:r w:rsidRPr="00A13770">
                              <w:rPr>
                                <w:vertAlign w:val="superscript"/>
                              </w:rPr>
                              <w:t>2</w:t>
                            </w:r>
                            <w:r w:rsidRPr="00A13770">
                              <w:t xml:space="preserve"> surface area (floors, dish drying and food-prep surfaces), or object (keys, toys, cell phones, TV remotes). Food and soil were excluded from this analysis because there was low prevalence of GenBac3 (&lt;50%) detected in these sample types.</w:t>
                            </w:r>
                            <w:r w:rsidR="00EC035F" w:rsidRPr="00EC035F">
                              <w:rPr>
                                <w:rFonts w:eastAsia="Arial"/>
                                <w:color w:val="000000" w:themeColor="text1"/>
                              </w:rPr>
                              <w:t xml:space="preserve"> </w:t>
                            </w:r>
                            <w:r w:rsidR="00EC035F" w:rsidRPr="00B354D6">
                              <w:rPr>
                                <w:rFonts w:eastAsia="Arial"/>
                                <w:color w:val="000000" w:themeColor="text1"/>
                              </w:rPr>
                              <w:t>Household sample qPCR data were calculated as log</w:t>
                            </w:r>
                            <w:r w:rsidR="00EC035F" w:rsidRPr="00B354D6">
                              <w:rPr>
                                <w:rFonts w:eastAsia="Arial"/>
                                <w:color w:val="000000" w:themeColor="text1"/>
                                <w:vertAlign w:val="subscript"/>
                              </w:rPr>
                              <w:t>10</w:t>
                            </w:r>
                            <w:r w:rsidR="00EC035F" w:rsidRPr="00B354D6">
                              <w:rPr>
                                <w:rFonts w:eastAsia="Arial"/>
                                <w:color w:val="000000" w:themeColor="text1"/>
                              </w:rPr>
                              <w:t xml:space="preserve"> gene copies per 100 g (food and soil), gene copies per pair of hands (child and adult hand rinses), gene copies per 100 cm</w:t>
                            </w:r>
                            <w:r w:rsidR="00EC035F" w:rsidRPr="00B354D6">
                              <w:rPr>
                                <w:rFonts w:eastAsia="Arial"/>
                                <w:color w:val="000000" w:themeColor="text1"/>
                                <w:vertAlign w:val="superscript"/>
                              </w:rPr>
                              <w:t xml:space="preserve">2 </w:t>
                            </w:r>
                            <w:r w:rsidR="00EC035F" w:rsidRPr="00B354D6">
                              <w:rPr>
                                <w:rFonts w:eastAsia="Arial"/>
                                <w:color w:val="000000" w:themeColor="text1"/>
                              </w:rPr>
                              <w:t>surface area (floors, dish drying and food preparation surfaces), and gene copies per object (keys, toys, cell phones, TV remotes)</w:t>
                            </w:r>
                            <w:r w:rsidR="00EC035F">
                              <w:rPr>
                                <w:rFonts w:eastAsia="Arial"/>
                                <w:i/>
                                <w:iCs/>
                                <w:color w:val="000000" w:themeColor="text1"/>
                              </w:rPr>
                              <w:t>.</w:t>
                            </w:r>
                          </w:p>
                          <w:p w14:paraId="2729D125" w14:textId="6B9F59A4" w:rsidR="00A13770" w:rsidRPr="00FB7D1F" w:rsidRDefault="00A13770" w:rsidP="00A13770">
                            <w:pPr>
                              <w:pStyle w:val="Caption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75B95B" id="_x0000_s1028" type="#_x0000_t202" style="position:absolute;margin-left:80pt;margin-top:390.6pt;width:559.5pt;height:89.4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" stroked="f">
                <v:textbox style="mso-fit-shape-to-text:t" inset="0,0,0,0">
                  <w:txbxContent>
                    <w:p w14:paraId="5B3ED958" w14:textId="1F8D3F04" w:rsidR="00A13770" w:rsidRPr="00A13770" w:rsidRDefault="00A13770" w:rsidP="00A13770">
                      <w:r w:rsidRPr="00A13770">
                        <w:rPr>
                          <w:b/>
                          <w:bCs/>
                        </w:rPr>
                        <w:t>Figure S3:</w:t>
                      </w:r>
                      <w:r w:rsidRPr="00A13770">
                        <w:t xml:space="preserve"> Box plot showing GenBac3 MST marker concentrations across various household sample types. Data are presented as log gene copies per pair of hands (child and adult hand rinses), 100 cm</w:t>
                      </w:r>
                      <w:r w:rsidRPr="00A13770">
                        <w:rPr>
                          <w:vertAlign w:val="superscript"/>
                        </w:rPr>
                        <w:t>2</w:t>
                      </w:r>
                      <w:r w:rsidRPr="00A13770">
                        <w:t xml:space="preserve"> surface area (floors, dish drying and food-prep surfaces), or object (keys, toys, cell phones, TV remotes). Food and soil were excluded from this analysis because there was low prevalence of GenBac3 (&lt;50%) detected in these sample types.</w:t>
                      </w:r>
                      <w:r w:rsidR="00EC035F" w:rsidRPr="00EC035F">
                        <w:rPr>
                          <w:rFonts w:eastAsia="Arial"/>
                          <w:color w:val="000000" w:themeColor="text1"/>
                        </w:rPr>
                        <w:t xml:space="preserve"> </w:t>
                      </w:r>
                      <w:r w:rsidR="00EC035F" w:rsidRPr="00B354D6">
                        <w:rPr>
                          <w:rFonts w:eastAsia="Arial"/>
                          <w:color w:val="000000" w:themeColor="text1"/>
                        </w:rPr>
                        <w:t>Household sample qPCR data were calculated as log</w:t>
                      </w:r>
                      <w:r w:rsidR="00EC035F" w:rsidRPr="00B354D6">
                        <w:rPr>
                          <w:rFonts w:eastAsia="Arial"/>
                          <w:color w:val="000000" w:themeColor="text1"/>
                          <w:vertAlign w:val="subscript"/>
                        </w:rPr>
                        <w:t>10</w:t>
                      </w:r>
                      <w:r w:rsidR="00EC035F" w:rsidRPr="00B354D6">
                        <w:rPr>
                          <w:rFonts w:eastAsia="Arial"/>
                          <w:color w:val="000000" w:themeColor="text1"/>
                        </w:rPr>
                        <w:t xml:space="preserve"> gene copies per 100 g (food and soil), gene copies per pair of hands (child and adult hand rinses), gene copies per 100 cm</w:t>
                      </w:r>
                      <w:r w:rsidR="00EC035F" w:rsidRPr="00B354D6">
                        <w:rPr>
                          <w:rFonts w:eastAsia="Arial"/>
                          <w:color w:val="000000" w:themeColor="text1"/>
                          <w:vertAlign w:val="superscript"/>
                        </w:rPr>
                        <w:t xml:space="preserve">2 </w:t>
                      </w:r>
                      <w:r w:rsidR="00EC035F" w:rsidRPr="00B354D6">
                        <w:rPr>
                          <w:rFonts w:eastAsia="Arial"/>
                          <w:color w:val="000000" w:themeColor="text1"/>
                        </w:rPr>
                        <w:t>surface area (floors, dish drying and food preparation surfaces), and gene copies per object (keys, toys, cell phones, TV remotes)</w:t>
                      </w:r>
                      <w:r w:rsidR="00EC035F">
                        <w:rPr>
                          <w:rFonts w:eastAsia="Arial"/>
                          <w:i/>
                          <w:iCs/>
                          <w:color w:val="000000" w:themeColor="text1"/>
                        </w:rPr>
                        <w:t>.</w:t>
                      </w:r>
                    </w:p>
                    <w:p w14:paraId="2729D125" w14:textId="6B9F59A4" w:rsidR="00A13770" w:rsidRPr="00FB7D1F" w:rsidRDefault="00A13770" w:rsidP="00A13770">
                      <w:pPr>
                        <w:pStyle w:val="Caption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B44F1">
        <w:br w:type="page"/>
      </w:r>
    </w:p>
    <w:p w14:paraId="15BE00D3" w14:textId="77777777" w:rsidR="00E46C6E" w:rsidRDefault="00E46C6E" w:rsidP="005D42F0">
      <w:pPr>
        <w:sectPr w:rsidR="00E46C6E" w:rsidSect="0098352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31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9"/>
        <w:gridCol w:w="1389"/>
        <w:gridCol w:w="901"/>
        <w:gridCol w:w="1154"/>
        <w:gridCol w:w="846"/>
        <w:gridCol w:w="993"/>
        <w:gridCol w:w="926"/>
        <w:gridCol w:w="605"/>
        <w:gridCol w:w="515"/>
        <w:gridCol w:w="831"/>
        <w:gridCol w:w="679"/>
        <w:gridCol w:w="1119"/>
        <w:gridCol w:w="996"/>
        <w:gridCol w:w="782"/>
        <w:gridCol w:w="15"/>
      </w:tblGrid>
      <w:tr w:rsidR="00380145" w:rsidRPr="00380145" w14:paraId="4639E6D4" w14:textId="77777777" w:rsidTr="00921B9D">
        <w:trPr>
          <w:gridAfter w:val="1"/>
          <w:wAfter w:w="15" w:type="dxa"/>
          <w:trHeight w:val="435"/>
        </w:trPr>
        <w:tc>
          <w:tcPr>
            <w:tcW w:w="0" w:type="auto"/>
            <w:gridSpan w:val="1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BF18E5A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lastRenderedPageBreak/>
              <w:t> </w:t>
            </w:r>
          </w:p>
          <w:p w14:paraId="0CEEF501" w14:textId="53B1AA1A" w:rsidR="00380145" w:rsidRPr="00380145" w:rsidRDefault="00380145" w:rsidP="00B45195">
            <w:pPr>
              <w:spacing w:after="0" w:line="240" w:lineRule="auto"/>
            </w:pPr>
            <w:r w:rsidRPr="00380145">
              <w:rPr>
                <w:b/>
                <w:bCs/>
              </w:rPr>
              <w:t>Table S</w:t>
            </w:r>
            <w:r w:rsidR="00921B9D">
              <w:rPr>
                <w:b/>
                <w:bCs/>
              </w:rPr>
              <w:t>1</w:t>
            </w:r>
            <w:r w:rsidRPr="00380145">
              <w:rPr>
                <w:b/>
                <w:bCs/>
              </w:rPr>
              <w:t xml:space="preserve">: </w:t>
            </w:r>
            <w:r w:rsidRPr="00380145">
              <w:t>Animal ownership in study households</w:t>
            </w:r>
            <w:r w:rsidR="00D50E00">
              <w:t>.</w:t>
            </w:r>
          </w:p>
        </w:tc>
      </w:tr>
      <w:tr w:rsidR="00921B9D" w:rsidRPr="00380145" w14:paraId="559F04F7" w14:textId="77777777" w:rsidTr="00921B9D">
        <w:trPr>
          <w:gridAfter w:val="1"/>
          <w:wAfter w:w="15" w:type="dxa"/>
          <w:trHeight w:val="381"/>
        </w:trPr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6592716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 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53D4931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B2D9A3D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Any anim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F831444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Chicken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2AD4326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Duck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BF60FD2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Turkey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9C9F7C8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Guinea pi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4337D50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Do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65B2EBF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Pi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31D1034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Catt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D038B49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Ca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C0334AE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Creole</w:t>
            </w:r>
          </w:p>
          <w:p w14:paraId="3208C3CA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chicken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54BE84A" w14:textId="77777777" w:rsidR="00380145" w:rsidRPr="00380145" w:rsidRDefault="00380145" w:rsidP="00380145">
            <w:pPr>
              <w:spacing w:after="0" w:line="240" w:lineRule="auto"/>
              <w:jc w:val="center"/>
            </w:pPr>
            <w:proofErr w:type="spellStart"/>
            <w:r w:rsidRPr="00380145">
              <w:rPr>
                <w:b/>
                <w:bCs/>
              </w:rPr>
              <w:t>Bushra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C1B1270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Other</w:t>
            </w:r>
          </w:p>
        </w:tc>
      </w:tr>
      <w:tr w:rsidR="00921B9D" w:rsidRPr="00380145" w14:paraId="6C5187AD" w14:textId="77777777" w:rsidTr="00921B9D">
        <w:trPr>
          <w:gridAfter w:val="1"/>
          <w:wAfter w:w="15" w:type="dxa"/>
          <w:trHeight w:val="620"/>
        </w:trPr>
        <w:tc>
          <w:tcPr>
            <w:tcW w:w="13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08E4D00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Number of households reporting animal ownership</w:t>
            </w:r>
            <w:r w:rsidRPr="00380145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E2CC799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All study household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6F2272E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5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2D5C715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E435363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7E2BFE0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0E7D616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90CB813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7FE7F93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9711FF7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3E42058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1B9B31A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C18ABE9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987DDB6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6</w:t>
            </w:r>
          </w:p>
        </w:tc>
      </w:tr>
      <w:tr w:rsidR="00921B9D" w:rsidRPr="00380145" w14:paraId="35537B54" w14:textId="77777777" w:rsidTr="00921B9D">
        <w:trPr>
          <w:gridAfter w:val="1"/>
          <w:wAfter w:w="15" w:type="dxa"/>
          <w:trHeight w:val="620"/>
        </w:trPr>
        <w:tc>
          <w:tcPr>
            <w:tcW w:w="13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CEDBBB" w14:textId="77777777" w:rsidR="00380145" w:rsidRPr="00380145" w:rsidRDefault="00380145" w:rsidP="00380145">
            <w:pPr>
              <w:spacing w:after="0" w:line="240" w:lineRule="auto"/>
              <w:jc w:val="center"/>
            </w:pP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0D04D5B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Urban household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2346D48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0513919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7085B08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69931ED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E1D19DB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D75A859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5C8243D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A23240F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12B1C81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DF15E85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FC41678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09EC0B4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</w:t>
            </w:r>
          </w:p>
        </w:tc>
      </w:tr>
      <w:tr w:rsidR="00921B9D" w:rsidRPr="00380145" w14:paraId="103C24C1" w14:textId="77777777" w:rsidTr="00921B9D">
        <w:trPr>
          <w:gridAfter w:val="1"/>
          <w:wAfter w:w="15" w:type="dxa"/>
          <w:trHeight w:val="620"/>
        </w:trPr>
        <w:tc>
          <w:tcPr>
            <w:tcW w:w="13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F195C" w14:textId="77777777" w:rsidR="00380145" w:rsidRPr="00380145" w:rsidRDefault="00380145" w:rsidP="00380145">
            <w:pPr>
              <w:spacing w:after="0" w:line="240" w:lineRule="auto"/>
              <w:jc w:val="center"/>
            </w:pP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E6CC213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Semi-rural househol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D5E4312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43FE03C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18A1757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9AE51A0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F7E4C0F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B388242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1EA21A0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E18D682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9EA1BD5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53A95B8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38E776F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B888AA9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3</w:t>
            </w:r>
          </w:p>
        </w:tc>
      </w:tr>
      <w:tr w:rsidR="00921B9D" w:rsidRPr="00380145" w14:paraId="2AECBD55" w14:textId="77777777" w:rsidTr="00921B9D">
        <w:trPr>
          <w:gridAfter w:val="1"/>
          <w:wAfter w:w="15" w:type="dxa"/>
          <w:trHeight w:val="620"/>
        </w:trPr>
        <w:tc>
          <w:tcPr>
            <w:tcW w:w="13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AABCB" w14:textId="77777777" w:rsidR="00380145" w:rsidRPr="00380145" w:rsidRDefault="00380145" w:rsidP="00380145">
            <w:pPr>
              <w:spacing w:after="0" w:line="240" w:lineRule="auto"/>
              <w:jc w:val="center"/>
            </w:pP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77D86FB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Rural househol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5B004F5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CBAE035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8380361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7E68DEF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2DFE0AA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1BAC79A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58843BA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79AF5E2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ED7CB9A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7AA8706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40AADDF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8BD22CC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2</w:t>
            </w:r>
          </w:p>
        </w:tc>
      </w:tr>
      <w:tr w:rsidR="00921B9D" w:rsidRPr="00380145" w14:paraId="314E4B6D" w14:textId="77777777" w:rsidTr="00921B9D">
        <w:trPr>
          <w:gridAfter w:val="1"/>
          <w:wAfter w:w="15" w:type="dxa"/>
          <w:trHeight w:val="620"/>
        </w:trPr>
        <w:tc>
          <w:tcPr>
            <w:tcW w:w="13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7283BD2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Average animals owned per household (when present)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D8BCE3E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All study household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773EA07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5.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4E5EFA6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3.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4279CBB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5.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EB47B49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2.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CEA990E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3.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EFE7989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2.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389799A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2.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C0AD419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8.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677A40B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6DCEF1F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5.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4CE49C8" w14:textId="77777777" w:rsidR="00380145" w:rsidRPr="00380145" w:rsidRDefault="00380145" w:rsidP="00380145">
            <w:pPr>
              <w:spacing w:after="0" w:line="240" w:lineRule="auto"/>
              <w:jc w:val="center"/>
            </w:pPr>
            <w:proofErr w:type="spellStart"/>
            <w:r w:rsidRPr="00380145">
              <w:t>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8F16F7A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.7</w:t>
            </w:r>
          </w:p>
        </w:tc>
      </w:tr>
      <w:tr w:rsidR="00921B9D" w:rsidRPr="00380145" w14:paraId="167EBE34" w14:textId="77777777" w:rsidTr="00921B9D">
        <w:trPr>
          <w:gridAfter w:val="1"/>
          <w:wAfter w:w="15" w:type="dxa"/>
          <w:trHeight w:val="620"/>
        </w:trPr>
        <w:tc>
          <w:tcPr>
            <w:tcW w:w="13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05F9A" w14:textId="77777777" w:rsidR="00380145" w:rsidRPr="00380145" w:rsidRDefault="00380145" w:rsidP="00380145">
            <w:pPr>
              <w:spacing w:after="0" w:line="240" w:lineRule="auto"/>
              <w:jc w:val="center"/>
            </w:pP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05069F7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Urban household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7FE0C75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830DBA5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0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566F513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9D4B337" w14:textId="77777777" w:rsidR="00380145" w:rsidRPr="00380145" w:rsidRDefault="00380145" w:rsidP="00380145">
            <w:pPr>
              <w:spacing w:after="0" w:line="240" w:lineRule="auto"/>
              <w:jc w:val="center"/>
            </w:pPr>
            <w:proofErr w:type="spellStart"/>
            <w:r w:rsidRPr="00380145">
              <w:t>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FEC3299" w14:textId="77777777" w:rsidR="00380145" w:rsidRPr="00380145" w:rsidRDefault="00380145" w:rsidP="00380145">
            <w:pPr>
              <w:spacing w:after="0" w:line="240" w:lineRule="auto"/>
              <w:jc w:val="center"/>
            </w:pPr>
            <w:proofErr w:type="spellStart"/>
            <w:r w:rsidRPr="00380145">
              <w:t>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35E0DE5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A47DCD6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1EFE4FF" w14:textId="77777777" w:rsidR="00380145" w:rsidRPr="00380145" w:rsidRDefault="00380145" w:rsidP="00380145">
            <w:pPr>
              <w:spacing w:after="0" w:line="240" w:lineRule="auto"/>
              <w:jc w:val="center"/>
            </w:pPr>
            <w:proofErr w:type="spellStart"/>
            <w:r w:rsidRPr="00380145">
              <w:t>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B30C9A7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9B4DC4A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2.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A73EDCF" w14:textId="77777777" w:rsidR="00380145" w:rsidRPr="00380145" w:rsidRDefault="00380145" w:rsidP="00380145">
            <w:pPr>
              <w:spacing w:after="0" w:line="240" w:lineRule="auto"/>
              <w:jc w:val="center"/>
            </w:pPr>
            <w:proofErr w:type="spellStart"/>
            <w:r w:rsidRPr="00380145">
              <w:t>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C76D965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3.0</w:t>
            </w:r>
          </w:p>
        </w:tc>
      </w:tr>
      <w:tr w:rsidR="00921B9D" w:rsidRPr="00380145" w14:paraId="5485B6E9" w14:textId="77777777" w:rsidTr="00921B9D">
        <w:trPr>
          <w:gridAfter w:val="1"/>
          <w:wAfter w:w="15" w:type="dxa"/>
          <w:trHeight w:val="620"/>
        </w:trPr>
        <w:tc>
          <w:tcPr>
            <w:tcW w:w="13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38172" w14:textId="77777777" w:rsidR="00380145" w:rsidRPr="00380145" w:rsidRDefault="00380145" w:rsidP="00380145">
            <w:pPr>
              <w:spacing w:after="0" w:line="240" w:lineRule="auto"/>
              <w:jc w:val="center"/>
            </w:pP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999C0DC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Semi-rural househol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A88BEF2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B1209AE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8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E0A21CA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5BF2A75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2.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1CCAFCF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3.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48161DA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3.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293D73D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.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CB52058" w14:textId="77777777" w:rsidR="00380145" w:rsidRPr="00380145" w:rsidRDefault="00380145" w:rsidP="00380145">
            <w:pPr>
              <w:spacing w:after="0" w:line="240" w:lineRule="auto"/>
              <w:jc w:val="center"/>
            </w:pPr>
            <w:proofErr w:type="spellStart"/>
            <w:r w:rsidRPr="00380145">
              <w:t>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BA69A00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.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16EB728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7.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F756C78" w14:textId="77777777" w:rsidR="00380145" w:rsidRPr="00380145" w:rsidRDefault="00380145" w:rsidP="00380145">
            <w:pPr>
              <w:spacing w:after="0" w:line="240" w:lineRule="auto"/>
              <w:jc w:val="center"/>
            </w:pPr>
            <w:proofErr w:type="spellStart"/>
            <w:r w:rsidRPr="00380145">
              <w:t>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6CF29DD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.7</w:t>
            </w:r>
          </w:p>
        </w:tc>
      </w:tr>
      <w:tr w:rsidR="00921B9D" w:rsidRPr="00380145" w14:paraId="0C8379B0" w14:textId="77777777" w:rsidTr="00921B9D">
        <w:trPr>
          <w:gridAfter w:val="1"/>
          <w:wAfter w:w="15" w:type="dxa"/>
          <w:trHeight w:val="620"/>
        </w:trPr>
        <w:tc>
          <w:tcPr>
            <w:tcW w:w="13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C6E841" w14:textId="77777777" w:rsidR="00380145" w:rsidRPr="00380145" w:rsidRDefault="00380145" w:rsidP="00380145">
            <w:pPr>
              <w:spacing w:after="0" w:line="240" w:lineRule="auto"/>
              <w:jc w:val="center"/>
            </w:pP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1C8D6C2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rPr>
                <w:b/>
                <w:bCs/>
              </w:rPr>
              <w:t>Rural househol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0E3C5D1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7.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D28A7C8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22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BB9A117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B65A587" w14:textId="77777777" w:rsidR="00380145" w:rsidRPr="00380145" w:rsidRDefault="00380145" w:rsidP="00380145">
            <w:pPr>
              <w:spacing w:after="0" w:line="240" w:lineRule="auto"/>
              <w:jc w:val="center"/>
            </w:pPr>
            <w:proofErr w:type="spellStart"/>
            <w:r w:rsidRPr="00380145">
              <w:t>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58C1265" w14:textId="77777777" w:rsidR="00380145" w:rsidRPr="00380145" w:rsidRDefault="00380145" w:rsidP="00380145">
            <w:pPr>
              <w:spacing w:after="0" w:line="240" w:lineRule="auto"/>
              <w:jc w:val="center"/>
            </w:pPr>
            <w:proofErr w:type="spellStart"/>
            <w:r w:rsidRPr="00380145">
              <w:t>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9AA8B2D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EAA1910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E903AE1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8.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E2F88D3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0A1049C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8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C3A9530" w14:textId="77777777" w:rsidR="00380145" w:rsidRPr="00380145" w:rsidRDefault="00380145" w:rsidP="00380145">
            <w:pPr>
              <w:spacing w:after="0" w:line="240" w:lineRule="auto"/>
              <w:jc w:val="center"/>
            </w:pPr>
            <w:proofErr w:type="spellStart"/>
            <w:r w:rsidRPr="00380145">
              <w:t>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E7A14F9" w14:textId="77777777" w:rsidR="00380145" w:rsidRPr="00380145" w:rsidRDefault="00380145" w:rsidP="00380145">
            <w:pPr>
              <w:spacing w:after="0" w:line="240" w:lineRule="auto"/>
              <w:jc w:val="center"/>
            </w:pPr>
            <w:r w:rsidRPr="00380145">
              <w:t>1.0</w:t>
            </w:r>
          </w:p>
        </w:tc>
      </w:tr>
      <w:tr w:rsidR="00921B9D" w:rsidRPr="00380145" w14:paraId="71F721EC" w14:textId="77777777" w:rsidTr="00921B9D">
        <w:trPr>
          <w:trHeight w:val="501"/>
        </w:trPr>
        <w:tc>
          <w:tcPr>
            <w:tcW w:w="13140" w:type="dxa"/>
            <w:gridSpan w:val="15"/>
            <w:tcBorders>
              <w:top w:val="single" w:sz="8" w:space="0" w:color="000000"/>
              <w:left w:val="nil"/>
              <w:bottom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AE017A0" w14:textId="77777777" w:rsidR="00921B9D" w:rsidRPr="00380145" w:rsidRDefault="00921B9D" w:rsidP="00B45195">
            <w:pPr>
              <w:spacing w:after="0" w:line="240" w:lineRule="auto"/>
            </w:pPr>
            <w:r w:rsidRPr="00380145">
              <w:rPr>
                <w:vertAlign w:val="superscript"/>
              </w:rPr>
              <w:t xml:space="preserve">1 </w:t>
            </w:r>
            <w:r w:rsidRPr="00380145">
              <w:t>Animal ownership was a criterion for enrollment; several households reported ownership of multiple animal types</w:t>
            </w:r>
          </w:p>
        </w:tc>
      </w:tr>
    </w:tbl>
    <w:p w14:paraId="29FCC00C" w14:textId="77777777" w:rsidR="00B6534D" w:rsidRDefault="00B6534D" w:rsidP="00297969">
      <w:pPr>
        <w:jc w:val="center"/>
        <w:sectPr w:rsidR="00B6534D" w:rsidSect="004733A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XSpec="center" w:tblpY="1533"/>
        <w:tblW w:w="567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6"/>
        <w:gridCol w:w="862"/>
      </w:tblGrid>
      <w:tr w:rsidR="00C15581" w:rsidRPr="00C15581" w14:paraId="16246EFC" w14:textId="77777777" w:rsidTr="00270496">
        <w:trPr>
          <w:trHeight w:val="572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7F7F7F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39A386F6" w14:textId="691E8FEF" w:rsidR="00C15581" w:rsidRPr="00C15581" w:rsidRDefault="00C15581" w:rsidP="00921B9D">
            <w:pPr>
              <w:spacing w:line="240" w:lineRule="auto"/>
              <w:jc w:val="center"/>
            </w:pPr>
          </w:p>
          <w:p w14:paraId="517D5E03" w14:textId="5484A455" w:rsidR="00C15581" w:rsidRPr="00C15581" w:rsidRDefault="00C15581" w:rsidP="00921B9D">
            <w:pPr>
              <w:spacing w:line="240" w:lineRule="auto"/>
              <w:jc w:val="center"/>
            </w:pPr>
          </w:p>
          <w:p w14:paraId="518C8057" w14:textId="61D7803C" w:rsidR="00C15581" w:rsidRPr="00C15581" w:rsidRDefault="00C15581" w:rsidP="00921B9D">
            <w:pPr>
              <w:spacing w:line="240" w:lineRule="auto"/>
            </w:pPr>
            <w:r w:rsidRPr="00C15581">
              <w:rPr>
                <w:b/>
                <w:bCs/>
              </w:rPr>
              <w:t>Table S</w:t>
            </w:r>
            <w:r w:rsidR="00921B9D">
              <w:rPr>
                <w:b/>
                <w:bCs/>
              </w:rPr>
              <w:t>2</w:t>
            </w:r>
            <w:r w:rsidRPr="00C15581">
              <w:rPr>
                <w:b/>
                <w:bCs/>
              </w:rPr>
              <w:t xml:space="preserve">: </w:t>
            </w:r>
            <w:r w:rsidRPr="00C15581">
              <w:t>Total household samples collected for MST testing</w:t>
            </w:r>
            <w:r w:rsidR="00D50E00">
              <w:t>.</w:t>
            </w:r>
          </w:p>
        </w:tc>
      </w:tr>
      <w:tr w:rsidR="00C15581" w:rsidRPr="00C15581" w14:paraId="7D727C0D" w14:textId="77777777" w:rsidTr="00270496">
        <w:trPr>
          <w:trHeight w:val="403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0EC28A2C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Sample Type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583B7E8B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rPr>
                <w:i/>
                <w:iCs/>
              </w:rPr>
              <w:t>n</w:t>
            </w:r>
          </w:p>
        </w:tc>
      </w:tr>
      <w:tr w:rsidR="00C15581" w:rsidRPr="00C15581" w14:paraId="72E5D608" w14:textId="77777777" w:rsidTr="00270496">
        <w:trPr>
          <w:trHeight w:val="403"/>
        </w:trPr>
        <w:tc>
          <w:tcPr>
            <w:tcW w:w="0" w:type="auto"/>
            <w:tcBorders>
              <w:top w:val="single" w:sz="4" w:space="0" w:color="7F7F7F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2C0DEB98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Adult hands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2D13FD36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59</w:t>
            </w:r>
          </w:p>
        </w:tc>
      </w:tr>
      <w:tr w:rsidR="00C15581" w:rsidRPr="00C15581" w14:paraId="6F314BDD" w14:textId="77777777" w:rsidTr="00270496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7650F3CE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Cell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1AA60C44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30</w:t>
            </w:r>
          </w:p>
        </w:tc>
      </w:tr>
      <w:tr w:rsidR="00C15581" w:rsidRPr="00C15581" w14:paraId="0CB80BE0" w14:textId="77777777" w:rsidTr="00270496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51386235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Child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7B1C6E15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31</w:t>
            </w:r>
          </w:p>
        </w:tc>
      </w:tr>
      <w:tr w:rsidR="00C15581" w:rsidRPr="00C15581" w14:paraId="76214759" w14:textId="77777777" w:rsidTr="00270496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0BAC47C0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Dish drying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6B494D24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10</w:t>
            </w:r>
          </w:p>
        </w:tc>
      </w:tr>
      <w:tr w:rsidR="00C15581" w:rsidRPr="00C15581" w14:paraId="48E5BECC" w14:textId="77777777" w:rsidTr="00270496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75BB2979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Domestic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283308CF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48</w:t>
            </w:r>
          </w:p>
        </w:tc>
      </w:tr>
      <w:tr w:rsidR="00C15581" w:rsidRPr="00C15581" w14:paraId="609D787D" w14:textId="77777777" w:rsidTr="00270496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30D56A88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Doorkn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0664B5C2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59</w:t>
            </w:r>
          </w:p>
        </w:tc>
      </w:tr>
      <w:tr w:rsidR="00C15581" w:rsidRPr="00C15581" w14:paraId="7943073B" w14:textId="77777777" w:rsidTr="00270496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14244946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Drinking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4F1BD18E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55</w:t>
            </w:r>
          </w:p>
        </w:tc>
      </w:tr>
      <w:tr w:rsidR="00C15581" w:rsidRPr="00C15581" w14:paraId="5B005801" w14:textId="77777777" w:rsidTr="00270496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1B7949B0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170CA41B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59</w:t>
            </w:r>
          </w:p>
        </w:tc>
      </w:tr>
      <w:tr w:rsidR="00C15581" w:rsidRPr="00C15581" w14:paraId="3F32A0CD" w14:textId="77777777" w:rsidTr="00270496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373D010B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3A5DE54D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57</w:t>
            </w:r>
          </w:p>
        </w:tc>
      </w:tr>
      <w:tr w:rsidR="00C15581" w:rsidRPr="00C15581" w14:paraId="0D8EC41C" w14:textId="77777777" w:rsidTr="00270496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144FAC8C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Food- prep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4F9B22B1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57</w:t>
            </w:r>
          </w:p>
        </w:tc>
      </w:tr>
      <w:tr w:rsidR="00C15581" w:rsidRPr="00C15581" w14:paraId="6DB4A945" w14:textId="77777777" w:rsidTr="00270496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3906178D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House k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39C24A99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19</w:t>
            </w:r>
          </w:p>
        </w:tc>
      </w:tr>
      <w:tr w:rsidR="00C15581" w:rsidRPr="00C15581" w14:paraId="4C7C4A4E" w14:textId="77777777" w:rsidTr="00270496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46CEA62A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00C97AE5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54</w:t>
            </w:r>
          </w:p>
        </w:tc>
      </w:tr>
      <w:tr w:rsidR="00C15581" w:rsidRPr="00C15581" w14:paraId="4CC99FB2" w14:textId="77777777" w:rsidTr="00270496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573B6522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TV remot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1CA3A3A5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16</w:t>
            </w:r>
          </w:p>
        </w:tc>
      </w:tr>
      <w:tr w:rsidR="00C15581" w:rsidRPr="00C15581" w14:paraId="16FA4D12" w14:textId="77777777" w:rsidTr="00270496">
        <w:trPr>
          <w:trHeight w:val="82"/>
        </w:trPr>
        <w:tc>
          <w:tcPr>
            <w:tcW w:w="0" w:type="auto"/>
            <w:tcBorders>
              <w:top w:val="nil"/>
              <w:left w:val="nil"/>
              <w:bottom w:val="single" w:sz="4" w:space="0" w:color="7F7F7F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6E0056B0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To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/>
              <w:right w:val="nil"/>
            </w:tcBorders>
            <w:tcMar>
              <w:top w:w="0" w:type="dxa"/>
              <w:left w:w="0" w:type="dxa"/>
              <w:bottom w:w="150" w:type="dxa"/>
              <w:right w:w="105" w:type="dxa"/>
            </w:tcMar>
            <w:hideMark/>
          </w:tcPr>
          <w:p w14:paraId="1E0A94C7" w14:textId="77777777" w:rsidR="00C15581" w:rsidRPr="00C15581" w:rsidRDefault="00C15581" w:rsidP="00921B9D">
            <w:pPr>
              <w:spacing w:line="240" w:lineRule="auto"/>
              <w:jc w:val="center"/>
            </w:pPr>
            <w:r w:rsidRPr="00C15581">
              <w:t>31</w:t>
            </w:r>
          </w:p>
        </w:tc>
      </w:tr>
    </w:tbl>
    <w:p w14:paraId="3CFB74D6" w14:textId="7DDDD74D" w:rsidR="00905F01" w:rsidRDefault="00905F01" w:rsidP="00297969">
      <w:pPr>
        <w:jc w:val="center"/>
      </w:pPr>
    </w:p>
    <w:p w14:paraId="00E9F829" w14:textId="77777777" w:rsidR="005E7B0E" w:rsidRDefault="00905F01">
      <w:r>
        <w:br w:type="page"/>
      </w:r>
    </w:p>
    <w:p w14:paraId="37FA87C1" w14:textId="77777777" w:rsidR="00144B4F" w:rsidRDefault="00144B4F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69"/>
        <w:gridCol w:w="4054"/>
        <w:gridCol w:w="2844"/>
        <w:gridCol w:w="1487"/>
      </w:tblGrid>
      <w:tr w:rsidR="00144B4F" w:rsidRPr="00144B4F" w14:paraId="09101130" w14:textId="77777777" w:rsidTr="00144B4F">
        <w:trPr>
          <w:tblHeader/>
          <w:jc w:val="center"/>
        </w:trPr>
        <w:tc>
          <w:tcPr>
            <w:tcW w:w="10654" w:type="dxa"/>
            <w:gridSpan w:val="4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3813" w14:textId="671EC036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bCs/>
                <w:color w:val="000000"/>
              </w:rPr>
            </w:pPr>
            <w:r>
              <w:rPr>
                <w:rFonts w:eastAsia="Arial" w:cs="Arial"/>
                <w:b/>
                <w:color w:val="000000"/>
              </w:rPr>
              <w:t>Table S</w:t>
            </w:r>
            <w:r w:rsidR="00921B9D">
              <w:rPr>
                <w:rFonts w:eastAsia="Arial" w:cs="Arial"/>
                <w:b/>
                <w:color w:val="000000"/>
              </w:rPr>
              <w:t>3</w:t>
            </w:r>
            <w:r>
              <w:rPr>
                <w:rFonts w:eastAsia="Arial" w:cs="Arial"/>
                <w:b/>
                <w:color w:val="000000"/>
              </w:rPr>
              <w:t xml:space="preserve">: </w:t>
            </w:r>
            <w:r w:rsidR="0030409B">
              <w:rPr>
                <w:rFonts w:eastAsia="Arial" w:cs="Arial"/>
                <w:bCs/>
                <w:color w:val="000000"/>
              </w:rPr>
              <w:t>Summary of sample characteristics.</w:t>
            </w:r>
          </w:p>
        </w:tc>
      </w:tr>
      <w:tr w:rsidR="00144B4F" w:rsidRPr="00144B4F" w14:paraId="2BA37156" w14:textId="77777777" w:rsidTr="00500112">
        <w:trPr>
          <w:tblHeader/>
          <w:jc w:val="center"/>
        </w:trPr>
        <w:tc>
          <w:tcPr>
            <w:tcW w:w="22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6DA0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b/>
                <w:color w:val="000000"/>
              </w:rPr>
            </w:pPr>
            <w:r w:rsidRPr="00144B4F">
              <w:rPr>
                <w:rFonts w:eastAsia="Arial" w:cs="Arial"/>
                <w:b/>
                <w:color w:val="000000"/>
              </w:rPr>
              <w:t>Sample Type</w:t>
            </w:r>
          </w:p>
        </w:tc>
        <w:tc>
          <w:tcPr>
            <w:tcW w:w="40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32A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b/>
                <w:color w:val="000000"/>
              </w:rPr>
            </w:pPr>
            <w:r w:rsidRPr="00144B4F">
              <w:rPr>
                <w:rFonts w:eastAsia="Arial" w:cs="Arial"/>
                <w:b/>
                <w:color w:val="000000"/>
              </w:rPr>
              <w:t>Household Environmental Practice</w:t>
            </w:r>
          </w:p>
        </w:tc>
        <w:tc>
          <w:tcPr>
            <w:tcW w:w="28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721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b/>
                <w:color w:val="000000"/>
              </w:rPr>
            </w:pPr>
            <w:r w:rsidRPr="00144B4F">
              <w:rPr>
                <w:rFonts w:eastAsia="Arial" w:cs="Arial"/>
                <w:b/>
                <w:color w:val="000000"/>
              </w:rPr>
              <w:t>Response</w:t>
            </w:r>
          </w:p>
        </w:tc>
        <w:tc>
          <w:tcPr>
            <w:tcW w:w="148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35F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b/>
                <w:color w:val="000000"/>
              </w:rPr>
            </w:pPr>
            <w:r w:rsidRPr="00144B4F">
              <w:rPr>
                <w:rFonts w:eastAsia="Arial" w:cs="Arial"/>
                <w:b/>
                <w:color w:val="000000"/>
              </w:rPr>
              <w:t>n (%)</w:t>
            </w:r>
          </w:p>
        </w:tc>
      </w:tr>
      <w:tr w:rsidR="00144B4F" w:rsidRPr="00144B4F" w14:paraId="39D4920D" w14:textId="77777777" w:rsidTr="00500112">
        <w:trPr>
          <w:jc w:val="center"/>
        </w:trPr>
        <w:tc>
          <w:tcPr>
            <w:tcW w:w="2269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FC3B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Adult hands</w:t>
            </w:r>
          </w:p>
        </w:tc>
        <w:tc>
          <w:tcPr>
            <w:tcW w:w="4054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40FC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Adult clean hands</w:t>
            </w:r>
          </w:p>
        </w:tc>
        <w:tc>
          <w:tcPr>
            <w:tcW w:w="284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ECBD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148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E2E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41 (69.5%)</w:t>
            </w:r>
          </w:p>
        </w:tc>
      </w:tr>
      <w:tr w:rsidR="00144B4F" w:rsidRPr="00144B4F" w14:paraId="7028E766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3C6C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C9F4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70D0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AD1A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8 (30.5%)</w:t>
            </w:r>
          </w:p>
        </w:tc>
      </w:tr>
      <w:tr w:rsidR="00144B4F" w:rsidRPr="00144B4F" w14:paraId="062CCAC6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2330E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D9BC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Adult clean nails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E906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176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0 (50.8%)</w:t>
            </w:r>
          </w:p>
        </w:tc>
      </w:tr>
      <w:tr w:rsidR="00144B4F" w:rsidRPr="00144B4F" w14:paraId="0FC53E0F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BC72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4DA7E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092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421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9 (49.2%)</w:t>
            </w:r>
          </w:p>
        </w:tc>
      </w:tr>
      <w:tr w:rsidR="00144B4F" w:rsidRPr="00144B4F" w14:paraId="0B0237CE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A920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0E27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Adult last washed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095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Less than one hour ago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B42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8 (47.5%)</w:t>
            </w:r>
          </w:p>
        </w:tc>
      </w:tr>
      <w:tr w:rsidR="00144B4F" w:rsidRPr="00144B4F" w14:paraId="19F7ABAA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3821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1DB2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0851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More than two hours ago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7FC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9 (15.3%)</w:t>
            </w:r>
          </w:p>
        </w:tc>
      </w:tr>
      <w:tr w:rsidR="00144B4F" w:rsidRPr="00144B4F" w14:paraId="6A0DC53E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1541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43DE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7228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 xml:space="preserve">One hour </w:t>
            </w:r>
            <w:proofErr w:type="gramStart"/>
            <w:r w:rsidRPr="00144B4F">
              <w:rPr>
                <w:rFonts w:eastAsia="Arial" w:cs="Arial"/>
                <w:color w:val="000000"/>
              </w:rPr>
              <w:t>ago</w:t>
            </w:r>
            <w:proofErr w:type="gramEnd"/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37E3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8 (13.6%)</w:t>
            </w:r>
          </w:p>
        </w:tc>
      </w:tr>
      <w:tr w:rsidR="00144B4F" w:rsidRPr="00144B4F" w14:paraId="0ECECF1C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4BD6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2149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DE3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 xml:space="preserve">Two hours </w:t>
            </w:r>
            <w:proofErr w:type="gramStart"/>
            <w:r w:rsidRPr="00144B4F">
              <w:rPr>
                <w:rFonts w:eastAsia="Arial" w:cs="Arial"/>
                <w:color w:val="000000"/>
              </w:rPr>
              <w:t>ago</w:t>
            </w:r>
            <w:proofErr w:type="gramEnd"/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1F41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4 (23.7%)</w:t>
            </w:r>
          </w:p>
        </w:tc>
      </w:tr>
      <w:tr w:rsidR="00144B4F" w:rsidRPr="00144B4F" w14:paraId="1EC791F5" w14:textId="77777777" w:rsidTr="00500112">
        <w:trPr>
          <w:jc w:val="center"/>
        </w:trPr>
        <w:tc>
          <w:tcPr>
            <w:tcW w:w="2269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C1F1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Child hands</w:t>
            </w: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19ED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Child clean hands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807C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0584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0 (64.5%)</w:t>
            </w:r>
          </w:p>
        </w:tc>
      </w:tr>
      <w:tr w:rsidR="00144B4F" w:rsidRPr="00144B4F" w14:paraId="53819E9D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728A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EDDBE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D846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877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1 (35.5%)</w:t>
            </w:r>
          </w:p>
        </w:tc>
      </w:tr>
      <w:tr w:rsidR="00144B4F" w:rsidRPr="00144B4F" w14:paraId="5258E389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EDF7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F350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Child clean nails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1A60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4B7E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1 (35.5%)</w:t>
            </w:r>
          </w:p>
        </w:tc>
      </w:tr>
      <w:tr w:rsidR="00144B4F" w:rsidRPr="00144B4F" w14:paraId="0A74C52C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DD28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2D4D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B4A3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F63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0 (64.5%)</w:t>
            </w:r>
          </w:p>
        </w:tc>
      </w:tr>
      <w:tr w:rsidR="00144B4F" w:rsidRPr="00144B4F" w14:paraId="77760656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CE20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722F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Child last washed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55F6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Less than one hour ago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AE8E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6 (19.4%)</w:t>
            </w:r>
          </w:p>
        </w:tc>
      </w:tr>
      <w:tr w:rsidR="00144B4F" w:rsidRPr="00144B4F" w14:paraId="6E57258C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E0D5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1FB3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EA96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More than two hours ago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567A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7 (22.6%)</w:t>
            </w:r>
          </w:p>
        </w:tc>
      </w:tr>
      <w:tr w:rsidR="00144B4F" w:rsidRPr="00144B4F" w14:paraId="3B6905AC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853A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D5DB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3CF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 xml:space="preserve">One hour </w:t>
            </w:r>
            <w:proofErr w:type="gramStart"/>
            <w:r w:rsidRPr="00144B4F">
              <w:rPr>
                <w:rFonts w:eastAsia="Arial" w:cs="Arial"/>
                <w:color w:val="000000"/>
              </w:rPr>
              <w:t>ago</w:t>
            </w:r>
            <w:proofErr w:type="gramEnd"/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1FB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1 (35.5%)</w:t>
            </w:r>
          </w:p>
        </w:tc>
      </w:tr>
      <w:tr w:rsidR="00144B4F" w:rsidRPr="00144B4F" w14:paraId="20CB1B4E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B63B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C265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885F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 xml:space="preserve">Two hours </w:t>
            </w:r>
            <w:proofErr w:type="gramStart"/>
            <w:r w:rsidRPr="00144B4F">
              <w:rPr>
                <w:rFonts w:eastAsia="Arial" w:cs="Arial"/>
                <w:color w:val="000000"/>
              </w:rPr>
              <w:t>ago</w:t>
            </w:r>
            <w:proofErr w:type="gramEnd"/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7455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7 (22.6%)</w:t>
            </w:r>
          </w:p>
        </w:tc>
      </w:tr>
      <w:tr w:rsidR="00144B4F" w:rsidRPr="00144B4F" w14:paraId="0391536C" w14:textId="77777777" w:rsidTr="00500112">
        <w:trPr>
          <w:jc w:val="center"/>
        </w:trPr>
        <w:tc>
          <w:tcPr>
            <w:tcW w:w="2269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341E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Domestic water</w:t>
            </w: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2ED3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Animals access domestic water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263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Missing data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B29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 (6.2%)</w:t>
            </w:r>
          </w:p>
        </w:tc>
      </w:tr>
      <w:tr w:rsidR="00144B4F" w:rsidRPr="00144B4F" w14:paraId="3DE6B01B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A1B8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F7E0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FCC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A2C6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42 (87.5%)</w:t>
            </w:r>
          </w:p>
        </w:tc>
      </w:tr>
      <w:tr w:rsidR="00144B4F" w:rsidRPr="00144B4F" w14:paraId="64E33BC4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ECE3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A7FC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4E70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13C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 (6.2%)</w:t>
            </w:r>
          </w:p>
        </w:tc>
      </w:tr>
      <w:tr w:rsidR="00144B4F" w:rsidRPr="00144B4F" w14:paraId="33B5D09D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8A7D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AE00E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Child access to domestic water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25EE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Missing data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00B1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6 (54.2%)</w:t>
            </w:r>
          </w:p>
        </w:tc>
      </w:tr>
      <w:tr w:rsidR="00144B4F" w:rsidRPr="00144B4F" w14:paraId="3154E59B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0E26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AE30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3B02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9754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4 (29.2%)</w:t>
            </w:r>
          </w:p>
        </w:tc>
      </w:tr>
      <w:tr w:rsidR="00144B4F" w:rsidRPr="00144B4F" w14:paraId="32BB5E3B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949B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DEC9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A210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61B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8 (16.7%)</w:t>
            </w:r>
          </w:p>
        </w:tc>
      </w:tr>
      <w:tr w:rsidR="00144B4F" w:rsidRPr="00144B4F" w14:paraId="1F68411B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AD27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9726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Domestic water container type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5C7D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Missing data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0131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2 (25%)</w:t>
            </w:r>
          </w:p>
        </w:tc>
      </w:tr>
      <w:tr w:rsidR="00144B4F" w:rsidRPr="00144B4F" w14:paraId="4B3B775D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658A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5346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80C9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t covered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7C70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2 (45.8%)</w:t>
            </w:r>
          </w:p>
        </w:tc>
      </w:tr>
      <w:tr w:rsidR="00144B4F" w:rsidRPr="00144B4F" w14:paraId="1320BF5A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F157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802B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C5FE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Poorly covered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7D05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 (6.2%)</w:t>
            </w:r>
          </w:p>
        </w:tc>
      </w:tr>
      <w:tr w:rsidR="00144B4F" w:rsidRPr="00144B4F" w14:paraId="4D514DC5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98B1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95EA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FEA3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Well covered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9A58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1 (22.9%)</w:t>
            </w:r>
          </w:p>
        </w:tc>
      </w:tr>
      <w:tr w:rsidR="00144B4F" w:rsidRPr="00144B4F" w14:paraId="2A670DD1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14AD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116D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Domestic water stored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6E05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Missing data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880E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 (6.2%)</w:t>
            </w:r>
          </w:p>
        </w:tc>
      </w:tr>
      <w:tr w:rsidR="00144B4F" w:rsidRPr="00144B4F" w14:paraId="29F4AD8F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9DF3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54E7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F42D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4A46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9 (18.8%)</w:t>
            </w:r>
          </w:p>
        </w:tc>
      </w:tr>
      <w:tr w:rsidR="00144B4F" w:rsidRPr="00144B4F" w14:paraId="25F6D317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3172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AE7B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119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4456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6 (75%)</w:t>
            </w:r>
          </w:p>
        </w:tc>
      </w:tr>
      <w:tr w:rsidR="00144B4F" w:rsidRPr="00144B4F" w14:paraId="1A805842" w14:textId="77777777" w:rsidTr="00500112">
        <w:trPr>
          <w:jc w:val="center"/>
        </w:trPr>
        <w:tc>
          <w:tcPr>
            <w:tcW w:w="2269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CD10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Doorknob</w:t>
            </w: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BD1C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Door location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CAF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Entrance door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42F1E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53 (89.8%)</w:t>
            </w:r>
          </w:p>
        </w:tc>
      </w:tr>
      <w:tr w:rsidR="00144B4F" w:rsidRPr="00144B4F" w14:paraId="64F88B60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6A4F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321B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899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Kitchen door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A930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 (5.1%)</w:t>
            </w:r>
          </w:p>
        </w:tc>
      </w:tr>
      <w:tr w:rsidR="00144B4F" w:rsidRPr="00144B4F" w14:paraId="2D0BBFAB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7D56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320C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EB0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 xml:space="preserve">Patio </w:t>
            </w:r>
            <w:proofErr w:type="gramStart"/>
            <w:r w:rsidRPr="00144B4F">
              <w:rPr>
                <w:rFonts w:eastAsia="Arial" w:cs="Arial"/>
                <w:color w:val="000000"/>
              </w:rPr>
              <w:t>exit</w:t>
            </w:r>
            <w:proofErr w:type="gramEnd"/>
            <w:r w:rsidRPr="00144B4F">
              <w:rPr>
                <w:rFonts w:eastAsia="Arial" w:cs="Arial"/>
                <w:color w:val="000000"/>
              </w:rPr>
              <w:t xml:space="preserve"> door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53B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 (5.1%)</w:t>
            </w:r>
          </w:p>
        </w:tc>
      </w:tr>
      <w:tr w:rsidR="00144B4F" w:rsidRPr="00144B4F" w14:paraId="71374AD5" w14:textId="77777777" w:rsidTr="00500112">
        <w:trPr>
          <w:jc w:val="center"/>
        </w:trPr>
        <w:tc>
          <w:tcPr>
            <w:tcW w:w="2269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4C67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Drinking water</w:t>
            </w: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F41D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Drinking water container type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D90D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Missing data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BF9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 (5.5%)</w:t>
            </w:r>
          </w:p>
        </w:tc>
      </w:tr>
      <w:tr w:rsidR="00144B4F" w:rsidRPr="00144B4F" w14:paraId="3F223BC8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EC4E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42DE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0DC7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t covered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99B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9 (16.4%)</w:t>
            </w:r>
          </w:p>
        </w:tc>
      </w:tr>
      <w:tr w:rsidR="00144B4F" w:rsidRPr="00144B4F" w14:paraId="31417730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C4A3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6E7C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B7E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Poorly covered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129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4 (25.5%)</w:t>
            </w:r>
          </w:p>
        </w:tc>
      </w:tr>
      <w:tr w:rsidR="00144B4F" w:rsidRPr="00144B4F" w14:paraId="41FC3634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62CC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18F7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82C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Well covered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8E0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9 (52.7%)</w:t>
            </w:r>
          </w:p>
        </w:tc>
      </w:tr>
      <w:tr w:rsidR="00144B4F" w:rsidRPr="00144B4F" w14:paraId="6DCA3BB4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84C8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D60A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Drinking water source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306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Bottled water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ABD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2 (58.2%)</w:t>
            </w:r>
          </w:p>
        </w:tc>
      </w:tr>
      <w:tr w:rsidR="00144B4F" w:rsidRPr="00144B4F" w14:paraId="54375CC3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14CE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ED0D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B88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Piped water connection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9C7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0 (18.2%)</w:t>
            </w:r>
          </w:p>
        </w:tc>
      </w:tr>
      <w:tr w:rsidR="00144B4F" w:rsidRPr="00144B4F" w14:paraId="5B834B94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E8A3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956F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A2CA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Protected well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FE43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 (1.8%)</w:t>
            </w:r>
          </w:p>
        </w:tc>
      </w:tr>
      <w:tr w:rsidR="00144B4F" w:rsidRPr="00144B4F" w14:paraId="43FC80DA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743AE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C5F0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649D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Rainwater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7CB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1 (20%)</w:t>
            </w:r>
          </w:p>
        </w:tc>
      </w:tr>
      <w:tr w:rsidR="00144B4F" w:rsidRPr="00144B4F" w14:paraId="0034AFD3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7F52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4975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F751E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Unprotected well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CF1C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 (1.8%)</w:t>
            </w:r>
          </w:p>
        </w:tc>
      </w:tr>
      <w:tr w:rsidR="00144B4F" w:rsidRPr="00144B4F" w14:paraId="7A3AF8A9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9D22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0B56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Drinking water stored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38D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FA85E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 (5.5%)</w:t>
            </w:r>
          </w:p>
        </w:tc>
      </w:tr>
      <w:tr w:rsidR="00144B4F" w:rsidRPr="00144B4F" w14:paraId="2DEC0097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2556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3C49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A6D3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D8B7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52 (94.5%)</w:t>
            </w:r>
          </w:p>
        </w:tc>
      </w:tr>
      <w:tr w:rsidR="00144B4F" w:rsidRPr="00144B4F" w14:paraId="0A9B4677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F68B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0EF6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Drinking water treated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C06D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Boil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0806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 (5.5%)</w:t>
            </w:r>
          </w:p>
        </w:tc>
      </w:tr>
      <w:tr w:rsidR="00144B4F" w:rsidRPr="00144B4F" w14:paraId="7E41F023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B028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D7AFE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43CB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Chlorine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0C2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 (1.8%)</w:t>
            </w:r>
          </w:p>
        </w:tc>
      </w:tr>
      <w:tr w:rsidR="00144B4F" w:rsidRPr="00144B4F" w14:paraId="12CC287F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66E1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A607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3959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Filter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8BF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 (3.6%)</w:t>
            </w:r>
          </w:p>
        </w:tc>
      </w:tr>
      <w:tr w:rsidR="00144B4F" w:rsidRPr="00144B4F" w14:paraId="48255330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A589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58B8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55D8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Larvicide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1EE7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 (3.6%)</w:t>
            </w:r>
          </w:p>
        </w:tc>
      </w:tr>
      <w:tr w:rsidR="00144B4F" w:rsidRPr="00144B4F" w14:paraId="7DB65899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5237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D791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8B4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ne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DA6D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47 (85.5%)</w:t>
            </w:r>
          </w:p>
        </w:tc>
      </w:tr>
      <w:tr w:rsidR="00144B4F" w:rsidRPr="00144B4F" w14:paraId="1EFEE34A" w14:textId="77777777" w:rsidTr="00500112">
        <w:trPr>
          <w:jc w:val="center"/>
        </w:trPr>
        <w:tc>
          <w:tcPr>
            <w:tcW w:w="2269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1E54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Floor</w:t>
            </w: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5029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Floor cleaned in the past 24h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1777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8F1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50 (84.7%)</w:t>
            </w:r>
          </w:p>
        </w:tc>
      </w:tr>
      <w:tr w:rsidR="00144B4F" w:rsidRPr="00144B4F" w14:paraId="45F18B66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2579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7F1A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FA3A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56E9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9 (15.3%)</w:t>
            </w:r>
          </w:p>
        </w:tc>
      </w:tr>
      <w:tr w:rsidR="00144B4F" w:rsidRPr="00144B4F" w14:paraId="05DB17CC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DA66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5181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Floor type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8C1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Carpet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193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 (1.7%)</w:t>
            </w:r>
          </w:p>
        </w:tc>
      </w:tr>
      <w:tr w:rsidR="00144B4F" w:rsidRPr="00144B4F" w14:paraId="2EB14605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CB06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7F0E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0A79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Cement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A95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2 (37.3%)</w:t>
            </w:r>
          </w:p>
        </w:tc>
      </w:tr>
      <w:tr w:rsidR="00144B4F" w:rsidRPr="00144B4F" w14:paraId="4B5D563B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7ED2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0F77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32A7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Ceramic tiles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BA1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6 (27.1%)</w:t>
            </w:r>
          </w:p>
        </w:tc>
      </w:tr>
      <w:tr w:rsidR="00144B4F" w:rsidRPr="00144B4F" w14:paraId="1D6D117D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1E6A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A90F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8876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Other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F90A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 (1.7%)</w:t>
            </w:r>
          </w:p>
        </w:tc>
      </w:tr>
      <w:tr w:rsidR="00144B4F" w:rsidRPr="00144B4F" w14:paraId="1E566BEE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4B27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E5E3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0A4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Vinyl/asphalt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3CC0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4 (6.8%)</w:t>
            </w:r>
          </w:p>
        </w:tc>
      </w:tr>
      <w:tr w:rsidR="00144B4F" w:rsidRPr="00144B4F" w14:paraId="666EBF7D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73EF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7315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C07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Wooden boards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C41A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5 (25.4%)</w:t>
            </w:r>
          </w:p>
        </w:tc>
      </w:tr>
      <w:tr w:rsidR="00144B4F" w:rsidRPr="00144B4F" w14:paraId="2E13D3A0" w14:textId="77777777" w:rsidTr="00500112">
        <w:trPr>
          <w:jc w:val="center"/>
        </w:trPr>
        <w:tc>
          <w:tcPr>
            <w:tcW w:w="2269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4FDDE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Food</w:t>
            </w: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C173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Food container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3BCE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Missing data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3941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7 (12.3%)</w:t>
            </w:r>
          </w:p>
        </w:tc>
      </w:tr>
      <w:tr w:rsidR="00144B4F" w:rsidRPr="00144B4F" w14:paraId="530673BB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A623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7921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F3E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t covered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378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1 (36.8%)</w:t>
            </w:r>
          </w:p>
        </w:tc>
      </w:tr>
      <w:tr w:rsidR="00144B4F" w:rsidRPr="00144B4F" w14:paraId="37B2F836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2B04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1DB2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347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Poorly covered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F73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5 (26.3%)</w:t>
            </w:r>
          </w:p>
        </w:tc>
      </w:tr>
      <w:tr w:rsidR="00144B4F" w:rsidRPr="00144B4F" w14:paraId="7CCEA39A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8F36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F853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BEE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Well covered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8B75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4 (24.6%)</w:t>
            </w:r>
          </w:p>
        </w:tc>
      </w:tr>
      <w:tr w:rsidR="00144B4F" w:rsidRPr="00144B4F" w14:paraId="328815F2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735D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A674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Food temperature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902A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Missing data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6D3C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7 (12.3%)</w:t>
            </w:r>
          </w:p>
        </w:tc>
      </w:tr>
      <w:tr w:rsidR="00144B4F" w:rsidRPr="00144B4F" w14:paraId="77646839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EC0C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6604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FA7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Refrigerated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D32D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9 (15.8%)</w:t>
            </w:r>
          </w:p>
        </w:tc>
      </w:tr>
      <w:tr w:rsidR="00144B4F" w:rsidRPr="00144B4F" w14:paraId="5909F1F4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F582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5BD5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D7F0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Room temperature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3A3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41 (71.9%)</w:t>
            </w:r>
          </w:p>
        </w:tc>
      </w:tr>
      <w:tr w:rsidR="00144B4F" w:rsidRPr="00144B4F" w14:paraId="273DF7AC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3F58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F3EB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Food type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EA4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Missing data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03B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4 (7%)</w:t>
            </w:r>
          </w:p>
        </w:tc>
      </w:tr>
      <w:tr w:rsidR="00144B4F" w:rsidRPr="00144B4F" w14:paraId="1EF2CC8F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35A2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552E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E9C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Colada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AD8F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 (5.3%)</w:t>
            </w:r>
          </w:p>
        </w:tc>
      </w:tr>
      <w:tr w:rsidR="00144B4F" w:rsidRPr="00144B4F" w14:paraId="501F6C99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E465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D60E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797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Cooked rice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DED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47 (82.5%)</w:t>
            </w:r>
          </w:p>
        </w:tc>
      </w:tr>
      <w:tr w:rsidR="00144B4F" w:rsidRPr="00144B4F" w14:paraId="6C78F757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5F8C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5EA4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93C3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Green plantain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72FF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 (3.5%)</w:t>
            </w:r>
          </w:p>
        </w:tc>
      </w:tr>
      <w:tr w:rsidR="00144B4F" w:rsidRPr="00144B4F" w14:paraId="4207DDE3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5BD5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C97E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694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Other food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C12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 (1.8%)</w:t>
            </w:r>
          </w:p>
        </w:tc>
      </w:tr>
      <w:tr w:rsidR="00144B4F" w:rsidRPr="00144B4F" w14:paraId="1775C8AD" w14:textId="77777777" w:rsidTr="00500112">
        <w:trPr>
          <w:jc w:val="center"/>
        </w:trPr>
        <w:tc>
          <w:tcPr>
            <w:tcW w:w="2269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83192" w14:textId="347B2B35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Food-prep surface</w:t>
            </w: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27B4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Food-prep surface last cleaned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0AA2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DC0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9 (68.4%)</w:t>
            </w:r>
          </w:p>
        </w:tc>
      </w:tr>
      <w:tr w:rsidR="00144B4F" w:rsidRPr="00144B4F" w14:paraId="58A3C333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0422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7B46E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B20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6CC9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8 (31.6%)</w:t>
            </w:r>
          </w:p>
        </w:tc>
      </w:tr>
      <w:tr w:rsidR="00144B4F" w:rsidRPr="00144B4F" w14:paraId="2BC22DF6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46F8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6FBA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Food-prep surface material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2558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Cement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AD5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6 (10.5%)</w:t>
            </w:r>
          </w:p>
        </w:tc>
      </w:tr>
      <w:tr w:rsidR="00144B4F" w:rsidRPr="00144B4F" w14:paraId="22C515CE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A0F2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454BD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9D0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Ceramic tiles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B91C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4 (42.1%)</w:t>
            </w:r>
          </w:p>
        </w:tc>
      </w:tr>
      <w:tr w:rsidR="00144B4F" w:rsidRPr="00144B4F" w14:paraId="1A2A5F45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2397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30B2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ED1B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Other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06CC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 (5.3%)</w:t>
            </w:r>
          </w:p>
        </w:tc>
      </w:tr>
      <w:tr w:rsidR="00144B4F" w:rsidRPr="00144B4F" w14:paraId="70E061CB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5A46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097B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976A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Plastic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252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9 (15.8%)</w:t>
            </w:r>
          </w:p>
        </w:tc>
      </w:tr>
      <w:tr w:rsidR="00144B4F" w:rsidRPr="00144B4F" w14:paraId="30F34358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4A905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523D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04A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Stainless steel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A906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 (1.8%)</w:t>
            </w:r>
          </w:p>
        </w:tc>
      </w:tr>
      <w:tr w:rsidR="00144B4F" w:rsidRPr="00144B4F" w14:paraId="2C67FEC5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B651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18F8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AF63E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Wood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59312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4 (24.6%)</w:t>
            </w:r>
          </w:p>
        </w:tc>
      </w:tr>
      <w:tr w:rsidR="00144B4F" w:rsidRPr="00144B4F" w14:paraId="609A12F4" w14:textId="77777777" w:rsidTr="00500112">
        <w:trPr>
          <w:jc w:val="center"/>
        </w:trPr>
        <w:tc>
          <w:tcPr>
            <w:tcW w:w="2269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58E5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Soil</w:t>
            </w: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2004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Soil moisture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CD3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Dry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A382E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6 (29.6%)</w:t>
            </w:r>
          </w:p>
        </w:tc>
      </w:tr>
      <w:tr w:rsidR="00144B4F" w:rsidRPr="00144B4F" w14:paraId="023BD609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5F71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57FD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5CA9F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Moist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B111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2 (59.3%)</w:t>
            </w:r>
          </w:p>
        </w:tc>
      </w:tr>
      <w:tr w:rsidR="00144B4F" w:rsidRPr="00144B4F" w14:paraId="52C6ADCE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EC49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91DA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EBD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Very wet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310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6 (11.1%)</w:t>
            </w:r>
          </w:p>
        </w:tc>
      </w:tr>
      <w:tr w:rsidR="00144B4F" w:rsidRPr="00144B4F" w14:paraId="2C129C59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6ABC0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7BE8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Visible animal feces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98A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428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46 (85.2%)</w:t>
            </w:r>
          </w:p>
        </w:tc>
      </w:tr>
      <w:tr w:rsidR="00144B4F" w:rsidRPr="00144B4F" w14:paraId="656BFAF5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4D1AE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CE7C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3FEB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0C1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8 (14.8%)</w:t>
            </w:r>
          </w:p>
        </w:tc>
      </w:tr>
      <w:tr w:rsidR="00144B4F" w:rsidRPr="00144B4F" w14:paraId="252E8D7F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782D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332E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Visible human feces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53FD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F904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31 (57.4%)</w:t>
            </w:r>
          </w:p>
        </w:tc>
      </w:tr>
      <w:tr w:rsidR="00144B4F" w:rsidRPr="00144B4F" w14:paraId="78DF9411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7003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088A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A23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63A18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3 (42.6%)</w:t>
            </w:r>
          </w:p>
        </w:tc>
      </w:tr>
      <w:tr w:rsidR="00144B4F" w:rsidRPr="00144B4F" w14:paraId="5FD11B4D" w14:textId="77777777" w:rsidTr="00500112">
        <w:trPr>
          <w:jc w:val="center"/>
        </w:trPr>
        <w:tc>
          <w:tcPr>
            <w:tcW w:w="2269" w:type="dxa"/>
            <w:vMerge w:val="restar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038D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Toy</w:t>
            </w: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1D399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Toy dirty/clean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F443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9FB7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9 (93.5%)</w:t>
            </w:r>
          </w:p>
        </w:tc>
      </w:tr>
      <w:tr w:rsidR="00144B4F" w:rsidRPr="00144B4F" w14:paraId="0A9AF15C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1416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7AE0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BAAF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B113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 (6.5%)</w:t>
            </w:r>
          </w:p>
        </w:tc>
      </w:tr>
      <w:tr w:rsidR="00144B4F" w:rsidRPr="00144B4F" w14:paraId="35627BC2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A068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 w:val="restar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9340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Toy material</w:t>
            </w: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E837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Cotton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5E3D6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 (3.2%)</w:t>
            </w:r>
          </w:p>
        </w:tc>
      </w:tr>
      <w:tr w:rsidR="00144B4F" w:rsidRPr="00144B4F" w14:paraId="66547582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2945A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1F02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5D4A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Plastic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695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29 (93.5%)</w:t>
            </w:r>
          </w:p>
        </w:tc>
      </w:tr>
      <w:tr w:rsidR="00144B4F" w:rsidRPr="00144B4F" w14:paraId="246DFB04" w14:textId="77777777" w:rsidTr="00500112">
        <w:trPr>
          <w:jc w:val="center"/>
        </w:trPr>
        <w:tc>
          <w:tcPr>
            <w:tcW w:w="2269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CECB1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4054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134CB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</w:p>
        </w:tc>
        <w:tc>
          <w:tcPr>
            <w:tcW w:w="28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1834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Wood</w:t>
            </w:r>
          </w:p>
        </w:tc>
        <w:tc>
          <w:tcPr>
            <w:tcW w:w="148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4F2C" w14:textId="77777777" w:rsidR="00144B4F" w:rsidRPr="00144B4F" w:rsidRDefault="00144B4F" w:rsidP="00883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40" w:lineRule="auto"/>
              <w:ind w:left="101" w:right="101"/>
              <w:rPr>
                <w:rFonts w:eastAsia="Arial" w:cs="Arial"/>
                <w:color w:val="000000"/>
              </w:rPr>
            </w:pPr>
            <w:r w:rsidRPr="00144B4F">
              <w:rPr>
                <w:rFonts w:eastAsia="Arial" w:cs="Arial"/>
                <w:color w:val="000000"/>
              </w:rPr>
              <w:t>1 (3.2%)</w:t>
            </w:r>
          </w:p>
        </w:tc>
      </w:tr>
    </w:tbl>
    <w:p w14:paraId="22129A85" w14:textId="77777777" w:rsidR="00144B4F" w:rsidRDefault="00144B4F"/>
    <w:p w14:paraId="2FEB07E9" w14:textId="77777777" w:rsidR="00765DCB" w:rsidRDefault="00765DCB"/>
    <w:p w14:paraId="3B88DF78" w14:textId="7EF9C9AC" w:rsidR="00765DCB" w:rsidRDefault="00765DCB">
      <w:pPr>
        <w:sectPr w:rsidR="00765DCB" w:rsidSect="000041B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E29A435" w14:textId="77777777" w:rsidR="00905F01" w:rsidRDefault="00905F01"/>
    <w:p w14:paraId="63F57E9F" w14:textId="77777777" w:rsidR="00674ED1" w:rsidRDefault="00674ED1"/>
    <w:p w14:paraId="2A76ACBB" w14:textId="77777777" w:rsidR="00674ED1" w:rsidRDefault="00674ED1"/>
    <w:p w14:paraId="51D391C6" w14:textId="77777777" w:rsidR="00674ED1" w:rsidRDefault="00674ED1"/>
    <w:tbl>
      <w:tblPr>
        <w:tblpPr w:leftFromText="180" w:rightFromText="180" w:vertAnchor="text" w:horzAnchor="margin" w:tblpXSpec="center" w:tblpY="122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7"/>
        <w:gridCol w:w="1498"/>
        <w:gridCol w:w="1541"/>
        <w:gridCol w:w="1423"/>
        <w:gridCol w:w="2537"/>
        <w:gridCol w:w="1470"/>
      </w:tblGrid>
      <w:tr w:rsidR="00674ED1" w:rsidRPr="002031E0" w14:paraId="5BC7898E" w14:textId="77777777" w:rsidTr="00674ED1">
        <w:trPr>
          <w:trHeight w:val="60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120459" w14:textId="77777777" w:rsidR="00674ED1" w:rsidRPr="002031E0" w:rsidRDefault="00674ED1" w:rsidP="00674ED1">
            <w:pPr>
              <w:jc w:val="center"/>
            </w:pPr>
            <w:r w:rsidRPr="002031E0">
              <w:t> </w:t>
            </w:r>
          </w:p>
          <w:p w14:paraId="493D9D47" w14:textId="512D3289" w:rsidR="00674ED1" w:rsidRPr="002031E0" w:rsidRDefault="00674ED1" w:rsidP="00674ED1">
            <w:r w:rsidRPr="002031E0">
              <w:rPr>
                <w:b/>
                <w:bCs/>
              </w:rPr>
              <w:t>TABLE S</w:t>
            </w:r>
            <w:r>
              <w:rPr>
                <w:b/>
                <w:bCs/>
              </w:rPr>
              <w:t>4</w:t>
            </w:r>
            <w:r w:rsidRPr="002031E0">
              <w:rPr>
                <w:b/>
                <w:bCs/>
              </w:rPr>
              <w:t xml:space="preserve">: </w:t>
            </w:r>
            <w:r w:rsidRPr="002031E0">
              <w:t>Performance of MST qPCR assays in the validation study</w:t>
            </w:r>
            <w:r w:rsidR="00D50E00">
              <w:t>.</w:t>
            </w:r>
          </w:p>
        </w:tc>
      </w:tr>
      <w:tr w:rsidR="00674ED1" w:rsidRPr="002031E0" w14:paraId="263D8EB3" w14:textId="77777777" w:rsidTr="00674ED1">
        <w:trPr>
          <w:trHeight w:val="79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F4E17C" w14:textId="77777777" w:rsidR="00674ED1" w:rsidRPr="002031E0" w:rsidRDefault="00674ED1" w:rsidP="00674ED1">
            <w:pPr>
              <w:jc w:val="center"/>
            </w:pPr>
            <w:r w:rsidRPr="002031E0">
              <w:rPr>
                <w:b/>
                <w:bCs/>
              </w:rPr>
              <w:t>Assa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7AFDCF" w14:textId="77777777" w:rsidR="00674ED1" w:rsidRPr="002031E0" w:rsidRDefault="00674ED1" w:rsidP="00674ED1">
            <w:pPr>
              <w:jc w:val="center"/>
            </w:pPr>
            <w:r w:rsidRPr="002031E0">
              <w:rPr>
                <w:b/>
                <w:bCs/>
              </w:rPr>
              <w:t>Slop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67A4AD" w14:textId="77777777" w:rsidR="00674ED1" w:rsidRPr="002031E0" w:rsidRDefault="00674ED1" w:rsidP="00674ED1">
            <w:pPr>
              <w:jc w:val="center"/>
            </w:pPr>
            <w:r w:rsidRPr="002031E0">
              <w:rPr>
                <w:b/>
                <w:bCs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253659" w14:textId="77777777" w:rsidR="00674ED1" w:rsidRPr="002031E0" w:rsidRDefault="00674ED1" w:rsidP="00674ED1">
            <w:pPr>
              <w:jc w:val="center"/>
            </w:pPr>
            <w:r w:rsidRPr="002031E0">
              <w:rPr>
                <w:b/>
                <w:bCs/>
              </w:rPr>
              <w:t>R</w:t>
            </w:r>
            <w:r w:rsidRPr="002031E0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A2C256" w14:textId="77777777" w:rsidR="00674ED1" w:rsidRPr="002031E0" w:rsidRDefault="00674ED1" w:rsidP="00674ED1">
            <w:pPr>
              <w:jc w:val="center"/>
            </w:pPr>
            <w:r w:rsidRPr="002031E0">
              <w:rPr>
                <w:b/>
                <w:bCs/>
              </w:rPr>
              <w:t>Amplification Efficienc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061418" w14:textId="6B3BA6FD" w:rsidR="00674ED1" w:rsidRPr="002031E0" w:rsidRDefault="00674ED1" w:rsidP="00674ED1">
            <w:pPr>
              <w:jc w:val="center"/>
            </w:pPr>
            <w:r w:rsidRPr="002031E0">
              <w:rPr>
                <w:b/>
                <w:bCs/>
              </w:rPr>
              <w:t>LO</w:t>
            </w:r>
            <w:r w:rsidR="00A379A0">
              <w:rPr>
                <w:b/>
                <w:bCs/>
              </w:rPr>
              <w:t>D</w:t>
            </w:r>
            <w:r w:rsidRPr="002031E0">
              <w:rPr>
                <w:b/>
                <w:bCs/>
              </w:rPr>
              <w:t xml:space="preserve"> (GC/</w:t>
            </w:r>
            <w:proofErr w:type="spellStart"/>
            <w:r w:rsidRPr="002031E0">
              <w:rPr>
                <w:b/>
                <w:bCs/>
              </w:rPr>
              <w:t>rxn</w:t>
            </w:r>
            <w:proofErr w:type="spellEnd"/>
            <w:r w:rsidRPr="002031E0">
              <w:rPr>
                <w:b/>
                <w:bCs/>
              </w:rPr>
              <w:t>)</w:t>
            </w:r>
          </w:p>
        </w:tc>
      </w:tr>
      <w:tr w:rsidR="00674ED1" w:rsidRPr="002031E0" w14:paraId="3A42ED0C" w14:textId="77777777" w:rsidTr="00674ED1">
        <w:trPr>
          <w:trHeight w:val="6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98226D" w14:textId="77777777" w:rsidR="00674ED1" w:rsidRPr="002031E0" w:rsidRDefault="00674ED1" w:rsidP="00674ED1">
            <w:pPr>
              <w:jc w:val="center"/>
            </w:pPr>
            <w:r w:rsidRPr="002031E0">
              <w:t>GenBac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6D6852" w14:textId="77777777" w:rsidR="00674ED1" w:rsidRPr="002031E0" w:rsidRDefault="00674ED1" w:rsidP="00674ED1">
            <w:pPr>
              <w:jc w:val="center"/>
            </w:pPr>
            <w:r w:rsidRPr="002031E0">
              <w:t>-3.514 ± 0.02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47D886" w14:textId="77777777" w:rsidR="00674ED1" w:rsidRPr="002031E0" w:rsidRDefault="00674ED1" w:rsidP="00674ED1">
            <w:pPr>
              <w:jc w:val="center"/>
            </w:pPr>
            <w:r w:rsidRPr="002031E0">
              <w:t>40.635 ± 0.7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4A5223" w14:textId="77777777" w:rsidR="00674ED1" w:rsidRPr="002031E0" w:rsidRDefault="00674ED1" w:rsidP="00674ED1">
            <w:pPr>
              <w:jc w:val="center"/>
            </w:pPr>
            <w:r w:rsidRPr="002031E0">
              <w:t>0.993 ± 0.00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3DF12B" w14:textId="77777777" w:rsidR="00674ED1" w:rsidRPr="002031E0" w:rsidRDefault="00674ED1" w:rsidP="00674ED1">
            <w:pPr>
              <w:jc w:val="center"/>
            </w:pPr>
            <w:r w:rsidRPr="002031E0">
              <w:t>0.926 ± 0.00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59BA0B" w14:textId="77777777" w:rsidR="00674ED1" w:rsidRPr="002031E0" w:rsidRDefault="00674ED1" w:rsidP="00674ED1">
            <w:pPr>
              <w:jc w:val="center"/>
            </w:pPr>
            <w:r w:rsidRPr="002031E0">
              <w:t>10</w:t>
            </w:r>
          </w:p>
        </w:tc>
      </w:tr>
      <w:tr w:rsidR="00674ED1" w:rsidRPr="002031E0" w14:paraId="0DE104B8" w14:textId="77777777" w:rsidTr="00674ED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8CAFEA" w14:textId="77777777" w:rsidR="00674ED1" w:rsidRPr="002031E0" w:rsidRDefault="00674ED1" w:rsidP="00674ED1">
            <w:pPr>
              <w:jc w:val="center"/>
            </w:pPr>
            <w:r w:rsidRPr="002031E0">
              <w:t>HF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457396" w14:textId="77777777" w:rsidR="00674ED1" w:rsidRPr="002031E0" w:rsidRDefault="00674ED1" w:rsidP="00674ED1">
            <w:pPr>
              <w:jc w:val="center"/>
            </w:pPr>
            <w:r w:rsidRPr="002031E0">
              <w:t>-3.414 ± 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6FF139" w14:textId="77777777" w:rsidR="00674ED1" w:rsidRPr="002031E0" w:rsidRDefault="00674ED1" w:rsidP="00674ED1">
            <w:pPr>
              <w:jc w:val="center"/>
            </w:pPr>
            <w:r w:rsidRPr="002031E0">
              <w:t>39.024 ± 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85E63C" w14:textId="77777777" w:rsidR="00674ED1" w:rsidRPr="002031E0" w:rsidRDefault="00674ED1" w:rsidP="00674ED1">
            <w:pPr>
              <w:jc w:val="center"/>
            </w:pPr>
            <w:r w:rsidRPr="002031E0">
              <w:t>0.985 ±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DE4D10" w14:textId="77777777" w:rsidR="00674ED1" w:rsidRPr="002031E0" w:rsidRDefault="00674ED1" w:rsidP="00674ED1">
            <w:pPr>
              <w:jc w:val="center"/>
            </w:pPr>
            <w:r w:rsidRPr="002031E0">
              <w:t>0.965 ± 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3F1A4F" w14:textId="77777777" w:rsidR="00674ED1" w:rsidRPr="002031E0" w:rsidRDefault="00674ED1" w:rsidP="00674ED1">
            <w:pPr>
              <w:jc w:val="center"/>
            </w:pPr>
            <w:r w:rsidRPr="002031E0">
              <w:t>5</w:t>
            </w:r>
          </w:p>
        </w:tc>
      </w:tr>
      <w:tr w:rsidR="00674ED1" w:rsidRPr="002031E0" w14:paraId="2A4A61BD" w14:textId="77777777" w:rsidTr="00674ED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7ECD48" w14:textId="77777777" w:rsidR="00674ED1" w:rsidRPr="002031E0" w:rsidRDefault="00674ED1" w:rsidP="00674ED1">
            <w:pPr>
              <w:jc w:val="center"/>
            </w:pPr>
            <w:r w:rsidRPr="002031E0">
              <w:t>Hum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95ECBD" w14:textId="77777777" w:rsidR="00674ED1" w:rsidRPr="002031E0" w:rsidRDefault="00674ED1" w:rsidP="00674ED1">
            <w:pPr>
              <w:jc w:val="center"/>
            </w:pPr>
            <w:r w:rsidRPr="002031E0">
              <w:t>-3.432 ± 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A80798" w14:textId="77777777" w:rsidR="00674ED1" w:rsidRPr="002031E0" w:rsidRDefault="00674ED1" w:rsidP="00674ED1">
            <w:pPr>
              <w:jc w:val="center"/>
            </w:pPr>
            <w:r w:rsidRPr="002031E0">
              <w:t>40.104 ± 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3832A7" w14:textId="77777777" w:rsidR="00674ED1" w:rsidRPr="002031E0" w:rsidRDefault="00674ED1" w:rsidP="00674ED1">
            <w:pPr>
              <w:jc w:val="center"/>
            </w:pPr>
            <w:r w:rsidRPr="002031E0">
              <w:t>0.992 ±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FC01BF" w14:textId="77777777" w:rsidR="00674ED1" w:rsidRPr="002031E0" w:rsidRDefault="00674ED1" w:rsidP="00674ED1">
            <w:pPr>
              <w:jc w:val="center"/>
            </w:pPr>
            <w:r w:rsidRPr="002031E0">
              <w:t>0.959 ± 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DB9E07" w14:textId="77777777" w:rsidR="00674ED1" w:rsidRPr="002031E0" w:rsidRDefault="00674ED1" w:rsidP="00674ED1">
            <w:pPr>
              <w:jc w:val="center"/>
            </w:pPr>
            <w:r w:rsidRPr="002031E0">
              <w:t>5</w:t>
            </w:r>
          </w:p>
        </w:tc>
      </w:tr>
      <w:tr w:rsidR="00674ED1" w:rsidRPr="002031E0" w14:paraId="36F93890" w14:textId="77777777" w:rsidTr="00674ED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9463E2" w14:textId="77777777" w:rsidR="00674ED1" w:rsidRPr="002031E0" w:rsidRDefault="00674ED1" w:rsidP="00674ED1">
            <w:pPr>
              <w:jc w:val="center"/>
            </w:pPr>
            <w:r w:rsidRPr="002031E0">
              <w:t>DG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C88EE0" w14:textId="77777777" w:rsidR="00674ED1" w:rsidRPr="002031E0" w:rsidRDefault="00674ED1" w:rsidP="00674ED1">
            <w:pPr>
              <w:jc w:val="center"/>
            </w:pPr>
            <w:r w:rsidRPr="002031E0">
              <w:t>-3.485 ± 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1DDC93" w14:textId="77777777" w:rsidR="00674ED1" w:rsidRPr="002031E0" w:rsidRDefault="00674ED1" w:rsidP="00674ED1">
            <w:pPr>
              <w:jc w:val="center"/>
            </w:pPr>
            <w:r w:rsidRPr="002031E0">
              <w:t>39.841 ± 1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A3E2E5" w14:textId="77777777" w:rsidR="00674ED1" w:rsidRPr="002031E0" w:rsidRDefault="00674ED1" w:rsidP="00674ED1">
            <w:pPr>
              <w:jc w:val="center"/>
            </w:pPr>
            <w:r w:rsidRPr="002031E0">
              <w:t>0.992 ±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444FD1" w14:textId="77777777" w:rsidR="00674ED1" w:rsidRPr="002031E0" w:rsidRDefault="00674ED1" w:rsidP="00674ED1">
            <w:pPr>
              <w:jc w:val="center"/>
            </w:pPr>
            <w:r w:rsidRPr="002031E0">
              <w:t>0.939 ± 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B702F4" w14:textId="77777777" w:rsidR="00674ED1" w:rsidRPr="002031E0" w:rsidRDefault="00674ED1" w:rsidP="00674ED1">
            <w:pPr>
              <w:jc w:val="center"/>
            </w:pPr>
            <w:r w:rsidRPr="002031E0">
              <w:t>5</w:t>
            </w:r>
          </w:p>
        </w:tc>
      </w:tr>
      <w:tr w:rsidR="00674ED1" w:rsidRPr="002031E0" w14:paraId="41EC383F" w14:textId="77777777" w:rsidTr="00674ED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FBB1C6" w14:textId="77777777" w:rsidR="00674ED1" w:rsidRPr="002031E0" w:rsidRDefault="00674ED1" w:rsidP="00674ED1">
            <w:pPr>
              <w:jc w:val="center"/>
            </w:pPr>
            <w:r w:rsidRPr="002031E0">
              <w:t>G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DFBB03" w14:textId="77777777" w:rsidR="00674ED1" w:rsidRPr="002031E0" w:rsidRDefault="00674ED1" w:rsidP="00674ED1">
            <w:pPr>
              <w:jc w:val="center"/>
            </w:pPr>
            <w:r w:rsidRPr="002031E0">
              <w:t>-3.364 ± 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166A3C" w14:textId="77777777" w:rsidR="00674ED1" w:rsidRPr="002031E0" w:rsidRDefault="00674ED1" w:rsidP="00674ED1">
            <w:pPr>
              <w:jc w:val="center"/>
            </w:pPr>
            <w:r w:rsidRPr="002031E0">
              <w:t>40.897 ± 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F65B4A" w14:textId="77777777" w:rsidR="00674ED1" w:rsidRPr="002031E0" w:rsidRDefault="00674ED1" w:rsidP="00674ED1">
            <w:pPr>
              <w:jc w:val="center"/>
            </w:pPr>
            <w:r w:rsidRPr="002031E0">
              <w:t>0.989 ±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18D10B" w14:textId="77777777" w:rsidR="00674ED1" w:rsidRPr="002031E0" w:rsidRDefault="00674ED1" w:rsidP="00674ED1">
            <w:pPr>
              <w:jc w:val="center"/>
            </w:pPr>
            <w:r w:rsidRPr="002031E0">
              <w:t>0.986 ± 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185E74" w14:textId="77777777" w:rsidR="00674ED1" w:rsidRPr="002031E0" w:rsidRDefault="00674ED1" w:rsidP="00674ED1">
            <w:pPr>
              <w:jc w:val="center"/>
            </w:pPr>
            <w:r w:rsidRPr="002031E0">
              <w:t>5</w:t>
            </w:r>
          </w:p>
        </w:tc>
      </w:tr>
      <w:tr w:rsidR="00674ED1" w:rsidRPr="002031E0" w14:paraId="0CA8FECE" w14:textId="77777777" w:rsidTr="00674ED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3693E5" w14:textId="77777777" w:rsidR="00674ED1" w:rsidRPr="002031E0" w:rsidRDefault="00674ED1" w:rsidP="00674ED1">
            <w:pPr>
              <w:jc w:val="center"/>
            </w:pPr>
            <w:r w:rsidRPr="002031E0">
              <w:t>AV4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D4727D" w14:textId="77777777" w:rsidR="00674ED1" w:rsidRPr="002031E0" w:rsidRDefault="00674ED1" w:rsidP="00674ED1">
            <w:pPr>
              <w:jc w:val="center"/>
            </w:pPr>
            <w:r w:rsidRPr="002031E0">
              <w:t>-3.557 ± 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38E507" w14:textId="77777777" w:rsidR="00674ED1" w:rsidRPr="002031E0" w:rsidRDefault="00674ED1" w:rsidP="00674ED1">
            <w:pPr>
              <w:jc w:val="center"/>
            </w:pPr>
            <w:r w:rsidRPr="002031E0">
              <w:t>39.445 ± 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B6F92F" w14:textId="77777777" w:rsidR="00674ED1" w:rsidRPr="002031E0" w:rsidRDefault="00674ED1" w:rsidP="00674ED1">
            <w:pPr>
              <w:jc w:val="center"/>
            </w:pPr>
            <w:r w:rsidRPr="002031E0">
              <w:t>0.987 ±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827065" w14:textId="77777777" w:rsidR="00674ED1" w:rsidRPr="002031E0" w:rsidRDefault="00674ED1" w:rsidP="00674ED1">
            <w:pPr>
              <w:jc w:val="center"/>
            </w:pPr>
            <w:r w:rsidRPr="002031E0">
              <w:t>0.925 ± 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1E90E3" w14:textId="77777777" w:rsidR="00674ED1" w:rsidRPr="002031E0" w:rsidRDefault="00674ED1" w:rsidP="00674ED1">
            <w:pPr>
              <w:jc w:val="center"/>
            </w:pPr>
            <w:r w:rsidRPr="002031E0">
              <w:t>5</w:t>
            </w:r>
          </w:p>
        </w:tc>
      </w:tr>
      <w:tr w:rsidR="00674ED1" w:rsidRPr="002031E0" w14:paraId="45EA5461" w14:textId="77777777" w:rsidTr="00674ED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43CA00" w14:textId="77777777" w:rsidR="00674ED1" w:rsidRPr="002031E0" w:rsidRDefault="00674ED1" w:rsidP="00674ED1">
            <w:pPr>
              <w:jc w:val="center"/>
            </w:pPr>
            <w:r w:rsidRPr="002031E0">
              <w:t>Rum2B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A94AF0" w14:textId="77777777" w:rsidR="00674ED1" w:rsidRPr="002031E0" w:rsidRDefault="00674ED1" w:rsidP="00674ED1">
            <w:pPr>
              <w:jc w:val="center"/>
            </w:pPr>
            <w:r w:rsidRPr="002031E0">
              <w:t>-3.35 ± 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ACAEC1" w14:textId="77777777" w:rsidR="00674ED1" w:rsidRPr="002031E0" w:rsidRDefault="00674ED1" w:rsidP="00674ED1">
            <w:pPr>
              <w:jc w:val="center"/>
            </w:pPr>
            <w:r w:rsidRPr="002031E0">
              <w:t>40.835 ± 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B90C95" w14:textId="77777777" w:rsidR="00674ED1" w:rsidRPr="002031E0" w:rsidRDefault="00674ED1" w:rsidP="00674ED1">
            <w:pPr>
              <w:jc w:val="center"/>
            </w:pPr>
            <w:r w:rsidRPr="002031E0">
              <w:t>0.974 ± 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24B49A" w14:textId="77777777" w:rsidR="00674ED1" w:rsidRPr="002031E0" w:rsidRDefault="00674ED1" w:rsidP="00674ED1">
            <w:pPr>
              <w:jc w:val="center"/>
            </w:pPr>
            <w:r w:rsidRPr="002031E0">
              <w:t>0.991 ± 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31572D" w14:textId="77777777" w:rsidR="00674ED1" w:rsidRPr="002031E0" w:rsidRDefault="00674ED1" w:rsidP="00674ED1">
            <w:pPr>
              <w:jc w:val="center"/>
            </w:pPr>
            <w:r w:rsidRPr="002031E0">
              <w:t>5</w:t>
            </w:r>
          </w:p>
        </w:tc>
      </w:tr>
      <w:tr w:rsidR="00674ED1" w:rsidRPr="002031E0" w14:paraId="7E3ECD74" w14:textId="77777777" w:rsidTr="00674ED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B3F0F8" w14:textId="77777777" w:rsidR="00674ED1" w:rsidRPr="002031E0" w:rsidRDefault="00674ED1" w:rsidP="00674ED1">
            <w:pPr>
              <w:jc w:val="center"/>
            </w:pPr>
            <w:r w:rsidRPr="002031E0">
              <w:t>Pig2B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302ADF" w14:textId="77777777" w:rsidR="00674ED1" w:rsidRPr="002031E0" w:rsidRDefault="00674ED1" w:rsidP="00674ED1">
            <w:pPr>
              <w:jc w:val="center"/>
            </w:pPr>
            <w:r w:rsidRPr="002031E0">
              <w:t>-3.368 ± 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E95925" w14:textId="77777777" w:rsidR="00674ED1" w:rsidRPr="002031E0" w:rsidRDefault="00674ED1" w:rsidP="00674ED1">
            <w:pPr>
              <w:jc w:val="center"/>
            </w:pPr>
            <w:r w:rsidRPr="002031E0">
              <w:t>41.236 ± 1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0DB9C1" w14:textId="77777777" w:rsidR="00674ED1" w:rsidRPr="002031E0" w:rsidRDefault="00674ED1" w:rsidP="00674ED1">
            <w:pPr>
              <w:jc w:val="center"/>
            </w:pPr>
            <w:r w:rsidRPr="002031E0">
              <w:t>0.989 ± 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9C0EBB" w14:textId="77777777" w:rsidR="00674ED1" w:rsidRPr="002031E0" w:rsidRDefault="00674ED1" w:rsidP="00674ED1">
            <w:pPr>
              <w:jc w:val="center"/>
            </w:pPr>
            <w:r w:rsidRPr="002031E0">
              <w:t>0.983 ± 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EE123F" w14:textId="77777777" w:rsidR="00674ED1" w:rsidRPr="002031E0" w:rsidRDefault="00674ED1" w:rsidP="00674ED1">
            <w:pPr>
              <w:jc w:val="center"/>
            </w:pPr>
            <w:r w:rsidRPr="002031E0">
              <w:t>5</w:t>
            </w:r>
          </w:p>
        </w:tc>
      </w:tr>
    </w:tbl>
    <w:p w14:paraId="6B282E5B" w14:textId="77777777" w:rsidR="00674ED1" w:rsidRDefault="00674ED1"/>
    <w:p w14:paraId="0278DF21" w14:textId="77777777" w:rsidR="00674ED1" w:rsidRDefault="00674ED1"/>
    <w:p w14:paraId="1FF1137D" w14:textId="77777777" w:rsidR="00674ED1" w:rsidRDefault="00674ED1"/>
    <w:p w14:paraId="60EE4114" w14:textId="77777777" w:rsidR="00674ED1" w:rsidRDefault="00674ED1"/>
    <w:p w14:paraId="4A9535CA" w14:textId="77777777" w:rsidR="00674ED1" w:rsidRDefault="00674ED1"/>
    <w:p w14:paraId="24226B0D" w14:textId="77777777" w:rsidR="00674ED1" w:rsidRDefault="00674ED1"/>
    <w:p w14:paraId="3C799FE2" w14:textId="77777777" w:rsidR="00674ED1" w:rsidRDefault="00674ED1"/>
    <w:p w14:paraId="245F2CC8" w14:textId="77777777" w:rsidR="00674ED1" w:rsidRDefault="00674ED1"/>
    <w:p w14:paraId="36D17B46" w14:textId="77777777" w:rsidR="003A24F0" w:rsidRDefault="003A24F0" w:rsidP="00297969">
      <w:pPr>
        <w:jc w:val="center"/>
        <w:sectPr w:rsidR="003A24F0" w:rsidSect="002331B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9031207" w14:textId="77777777" w:rsidR="006537E8" w:rsidRDefault="006537E8" w:rsidP="00297969">
      <w:pPr>
        <w:jc w:val="center"/>
      </w:pPr>
    </w:p>
    <w:p w14:paraId="193520C7" w14:textId="77777777" w:rsidR="006537E8" w:rsidRDefault="006537E8" w:rsidP="00297969">
      <w:pPr>
        <w:jc w:val="center"/>
      </w:pPr>
    </w:p>
    <w:p w14:paraId="731EE65B" w14:textId="77777777" w:rsidR="002031E0" w:rsidRDefault="002031E0" w:rsidP="00297969">
      <w:pPr>
        <w:jc w:val="center"/>
      </w:pPr>
    </w:p>
    <w:p w14:paraId="3437B266" w14:textId="77777777" w:rsidR="002031E0" w:rsidRDefault="002031E0" w:rsidP="00297969">
      <w:pPr>
        <w:jc w:val="center"/>
      </w:pPr>
    </w:p>
    <w:p w14:paraId="0D0B6534" w14:textId="77777777" w:rsidR="002031E0" w:rsidRDefault="002031E0" w:rsidP="00297969">
      <w:pPr>
        <w:jc w:val="center"/>
      </w:pPr>
    </w:p>
    <w:p w14:paraId="0036CA24" w14:textId="77777777" w:rsidR="002031E0" w:rsidRDefault="002031E0" w:rsidP="00297969">
      <w:pPr>
        <w:jc w:val="center"/>
      </w:pPr>
    </w:p>
    <w:p w14:paraId="30BE798E" w14:textId="77777777" w:rsidR="006537E8" w:rsidRDefault="006537E8" w:rsidP="00297969">
      <w:pPr>
        <w:jc w:val="center"/>
      </w:pPr>
    </w:p>
    <w:p w14:paraId="2EBEF9A6" w14:textId="77777777" w:rsidR="006537E8" w:rsidRDefault="006537E8" w:rsidP="00297969">
      <w:pPr>
        <w:jc w:val="center"/>
      </w:pPr>
    </w:p>
    <w:p w14:paraId="0740F19D" w14:textId="77777777" w:rsidR="006537E8" w:rsidRDefault="006537E8" w:rsidP="00297969">
      <w:pPr>
        <w:jc w:val="center"/>
      </w:pPr>
    </w:p>
    <w:p w14:paraId="7C3903A8" w14:textId="3F777A42" w:rsidR="006537E8" w:rsidRDefault="006537E8"/>
    <w:p w14:paraId="00153E1E" w14:textId="77777777" w:rsidR="006537E8" w:rsidRDefault="006537E8" w:rsidP="00297969">
      <w:pPr>
        <w:jc w:val="center"/>
      </w:pPr>
    </w:p>
    <w:p w14:paraId="11A96A96" w14:textId="77777777" w:rsidR="0049751C" w:rsidRDefault="0049751C" w:rsidP="00297969">
      <w:pPr>
        <w:jc w:val="center"/>
      </w:pPr>
    </w:p>
    <w:p w14:paraId="39DBCD03" w14:textId="77777777" w:rsidR="0049751C" w:rsidRDefault="0049751C" w:rsidP="00297969">
      <w:pPr>
        <w:jc w:val="center"/>
      </w:pPr>
    </w:p>
    <w:tbl>
      <w:tblPr>
        <w:tblpPr w:leftFromText="180" w:rightFromText="180" w:vertAnchor="page" w:horzAnchor="margin" w:tblpXSpec="center" w:tblpY="3921"/>
        <w:tblW w:w="10155" w:type="dxa"/>
        <w:tblLook w:val="04A0" w:firstRow="1" w:lastRow="0" w:firstColumn="1" w:lastColumn="0" w:noHBand="0" w:noVBand="1"/>
      </w:tblPr>
      <w:tblGrid>
        <w:gridCol w:w="1167"/>
        <w:gridCol w:w="1598"/>
        <w:gridCol w:w="1641"/>
        <w:gridCol w:w="1521"/>
        <w:gridCol w:w="2659"/>
        <w:gridCol w:w="1569"/>
      </w:tblGrid>
      <w:tr w:rsidR="003A24F0" w:rsidRPr="00CD5D0F" w14:paraId="3920603D" w14:textId="77777777" w:rsidTr="00674ED1">
        <w:trPr>
          <w:trHeight w:val="272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92ADBE" w14:textId="4DF88FCE" w:rsidR="003A24F0" w:rsidRPr="00CD5D0F" w:rsidRDefault="003A24F0" w:rsidP="00D50E00">
            <w:pPr>
              <w:spacing w:after="100" w:afterAutospacing="1" w:line="720" w:lineRule="auto"/>
              <w:rPr>
                <w:rFonts w:eastAsia="Times New Roman" w:cs="Calibri"/>
                <w:color w:val="000000"/>
              </w:rPr>
            </w:pPr>
            <w:r w:rsidRPr="00CD5D0F">
              <w:rPr>
                <w:rFonts w:eastAsia="Times New Roman" w:cs="Calibri"/>
                <w:b/>
                <w:bCs/>
                <w:color w:val="000000"/>
              </w:rPr>
              <w:t>Table S</w:t>
            </w:r>
            <w:r>
              <w:rPr>
                <w:rFonts w:eastAsia="Times New Roman" w:cs="Calibri"/>
                <w:b/>
                <w:bCs/>
                <w:color w:val="000000"/>
              </w:rPr>
              <w:t>5</w:t>
            </w:r>
            <w:r w:rsidRPr="00CD5D0F">
              <w:rPr>
                <w:rFonts w:eastAsia="Times New Roman" w:cs="Calibri"/>
                <w:b/>
                <w:bCs/>
                <w:color w:val="000000"/>
              </w:rPr>
              <w:t xml:space="preserve">: </w:t>
            </w:r>
            <w:r w:rsidRPr="00CD5D0F">
              <w:rPr>
                <w:rFonts w:eastAsia="Times New Roman" w:cs="Calibri"/>
                <w:color w:val="000000"/>
              </w:rPr>
              <w:t xml:space="preserve">Performance of MST qPCR assays </w:t>
            </w:r>
            <w:r>
              <w:rPr>
                <w:rFonts w:eastAsia="Times New Roman" w:cs="Calibri"/>
                <w:color w:val="000000"/>
              </w:rPr>
              <w:t xml:space="preserve">in the </w:t>
            </w:r>
            <w:r w:rsidRPr="00CD5D0F">
              <w:rPr>
                <w:rFonts w:eastAsia="Times New Roman" w:cs="Calibri"/>
                <w:color w:val="000000"/>
              </w:rPr>
              <w:t xml:space="preserve"> household sample analyses</w:t>
            </w:r>
            <w:r w:rsidR="00D50E00">
              <w:rPr>
                <w:rFonts w:eastAsia="Times New Roman" w:cs="Calibri"/>
                <w:color w:val="000000"/>
              </w:rPr>
              <w:t>.</w:t>
            </w:r>
          </w:p>
        </w:tc>
      </w:tr>
      <w:tr w:rsidR="003A24F0" w:rsidRPr="00721DEE" w14:paraId="349682F7" w14:textId="77777777" w:rsidTr="00674ED1">
        <w:trPr>
          <w:trHeight w:val="27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D4B6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721DEE">
              <w:rPr>
                <w:rFonts w:eastAsia="Times New Roman" w:cs="Calibri"/>
                <w:b/>
                <w:bCs/>
                <w:color w:val="000000"/>
              </w:rPr>
              <w:t>Ass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07B6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721DEE">
              <w:rPr>
                <w:rFonts w:eastAsia="Times New Roman" w:cs="Calibri"/>
                <w:b/>
                <w:bCs/>
                <w:color w:val="000000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906E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721DEE">
              <w:rPr>
                <w:rFonts w:eastAsia="Times New Roman" w:cs="Calibri"/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B874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721DEE">
              <w:rPr>
                <w:rFonts w:eastAsia="Times New Roman" w:cs="Calibri"/>
                <w:b/>
                <w:bCs/>
                <w:color w:val="000000"/>
              </w:rPr>
              <w:t>R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3AF2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721DEE">
              <w:rPr>
                <w:rFonts w:eastAsia="Times New Roman" w:cs="Calibri"/>
                <w:b/>
                <w:bCs/>
                <w:color w:val="000000"/>
              </w:rPr>
              <w:t>Amplification Effici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12AE" w14:textId="1EA459D2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721DEE">
              <w:rPr>
                <w:rFonts w:eastAsia="Times New Roman" w:cs="Calibri"/>
                <w:b/>
                <w:bCs/>
                <w:color w:val="000000"/>
              </w:rPr>
              <w:t>LO</w:t>
            </w:r>
            <w:r w:rsidR="00A379A0">
              <w:rPr>
                <w:rFonts w:eastAsia="Times New Roman" w:cs="Calibri"/>
                <w:b/>
                <w:bCs/>
                <w:color w:val="000000"/>
              </w:rPr>
              <w:t>D</w:t>
            </w:r>
            <w:r w:rsidRPr="00721DEE">
              <w:rPr>
                <w:rFonts w:eastAsia="Times New Roman" w:cs="Calibri"/>
                <w:b/>
                <w:bCs/>
                <w:color w:val="000000"/>
              </w:rPr>
              <w:t xml:space="preserve"> (GC/</w:t>
            </w:r>
            <w:proofErr w:type="spellStart"/>
            <w:r w:rsidRPr="00721DEE">
              <w:rPr>
                <w:rFonts w:eastAsia="Times New Roman" w:cs="Calibri"/>
                <w:b/>
                <w:bCs/>
                <w:color w:val="000000"/>
              </w:rPr>
              <w:t>rxn</w:t>
            </w:r>
            <w:proofErr w:type="spellEnd"/>
            <w:r w:rsidRPr="00721DEE">
              <w:rPr>
                <w:rFonts w:eastAsia="Times New Roman" w:cs="Calibri"/>
                <w:b/>
                <w:bCs/>
                <w:color w:val="000000"/>
              </w:rPr>
              <w:t>)</w:t>
            </w:r>
          </w:p>
        </w:tc>
      </w:tr>
      <w:tr w:rsidR="003A24F0" w:rsidRPr="00721DEE" w14:paraId="496ADB8E" w14:textId="77777777" w:rsidTr="00674ED1">
        <w:trPr>
          <w:trHeight w:val="27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0AFC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GenBa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2370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-3.397 ± 0.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5AE1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39.474 ± 1.0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1F63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0.994 ± 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F4E7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0.970 ± 0.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16E3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10</w:t>
            </w:r>
          </w:p>
        </w:tc>
      </w:tr>
      <w:tr w:rsidR="003A24F0" w:rsidRPr="00721DEE" w14:paraId="16AC30FB" w14:textId="77777777" w:rsidTr="00674ED1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AF4E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HF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F935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-3.398 ± 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5718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36.241 ± 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22D6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0.995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53E5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0.970 ± 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3E19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5</w:t>
            </w:r>
          </w:p>
        </w:tc>
      </w:tr>
      <w:tr w:rsidR="003A24F0" w:rsidRPr="00721DEE" w14:paraId="167A9EAB" w14:textId="77777777" w:rsidTr="00674ED1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AC20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DG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0C7C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-3.347 ± 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C81E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37.444 ± 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DCEC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0.992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2227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0.992 ± 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0989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5</w:t>
            </w:r>
          </w:p>
        </w:tc>
      </w:tr>
      <w:tr w:rsidR="003A24F0" w:rsidRPr="00721DEE" w14:paraId="478D39B9" w14:textId="77777777" w:rsidTr="00674ED1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CE0D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G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B0F3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-3.364 ± 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273A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37.078 ± 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CAD0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0.994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793D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0.984 ± 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CD4F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5</w:t>
            </w:r>
          </w:p>
        </w:tc>
      </w:tr>
      <w:tr w:rsidR="003A24F0" w:rsidRPr="00721DEE" w14:paraId="6ACD5F7E" w14:textId="77777777" w:rsidTr="00674ED1">
        <w:trPr>
          <w:trHeight w:val="27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0D1E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Rum2B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F3B1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-3.397 ± 0.0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A530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39.474 ± 1.0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251D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0.994 ± 0.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9AFC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0.970 ± 0.0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7A09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5</w:t>
            </w:r>
          </w:p>
        </w:tc>
      </w:tr>
      <w:tr w:rsidR="003A24F0" w:rsidRPr="00721DEE" w14:paraId="6222A54E" w14:textId="77777777" w:rsidTr="00674ED1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55C3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Pig2B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816C0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-3.398 ± 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D6F5D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36.241 ± 0.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5EB52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0.995 ± 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18CE5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0.970 ± 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6FA72" w14:textId="77777777" w:rsidR="003A24F0" w:rsidRPr="00721DEE" w:rsidRDefault="003A24F0" w:rsidP="00674ED1">
            <w:pPr>
              <w:spacing w:after="100" w:afterAutospacing="1" w:line="720" w:lineRule="auto"/>
              <w:jc w:val="center"/>
              <w:rPr>
                <w:rFonts w:eastAsia="Times New Roman" w:cs="Calibri"/>
                <w:color w:val="000000"/>
              </w:rPr>
            </w:pPr>
            <w:r w:rsidRPr="00721DEE">
              <w:rPr>
                <w:rFonts w:eastAsia="Times New Roman" w:cs="Calibri"/>
                <w:color w:val="000000"/>
              </w:rPr>
              <w:t>5</w:t>
            </w:r>
          </w:p>
        </w:tc>
      </w:tr>
    </w:tbl>
    <w:p w14:paraId="0EF2305F" w14:textId="77777777" w:rsidR="0049751C" w:rsidRDefault="0049751C" w:rsidP="00297969">
      <w:pPr>
        <w:jc w:val="center"/>
      </w:pPr>
    </w:p>
    <w:p w14:paraId="3101D8E8" w14:textId="77777777" w:rsidR="00921B9D" w:rsidRDefault="00921B9D" w:rsidP="00297969">
      <w:pPr>
        <w:jc w:val="center"/>
      </w:pPr>
    </w:p>
    <w:p w14:paraId="1492BFE7" w14:textId="77777777" w:rsidR="00921B9D" w:rsidRDefault="00921B9D" w:rsidP="00297969">
      <w:pPr>
        <w:jc w:val="center"/>
        <w:sectPr w:rsidR="00921B9D" w:rsidSect="002331B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C466EBB" w14:textId="77777777" w:rsidR="00921B9D" w:rsidRDefault="00921B9D" w:rsidP="00297969">
      <w:pPr>
        <w:jc w:val="center"/>
      </w:pPr>
    </w:p>
    <w:tbl>
      <w:tblPr>
        <w:tblpPr w:leftFromText="187" w:rightFromText="187" w:vertAnchor="page" w:horzAnchor="margin" w:tblpXSpec="center" w:tblpYSpec="center"/>
        <w:tblW w:w="14400" w:type="dxa"/>
        <w:tblLook w:val="04A0" w:firstRow="1" w:lastRow="0" w:firstColumn="1" w:lastColumn="0" w:noHBand="0" w:noVBand="1"/>
      </w:tblPr>
      <w:tblGrid>
        <w:gridCol w:w="1672"/>
        <w:gridCol w:w="946"/>
        <w:gridCol w:w="1123"/>
        <w:gridCol w:w="948"/>
        <w:gridCol w:w="948"/>
        <w:gridCol w:w="1062"/>
        <w:gridCol w:w="1079"/>
        <w:gridCol w:w="946"/>
        <w:gridCol w:w="946"/>
        <w:gridCol w:w="946"/>
        <w:gridCol w:w="946"/>
        <w:gridCol w:w="946"/>
        <w:gridCol w:w="946"/>
        <w:gridCol w:w="946"/>
      </w:tblGrid>
      <w:tr w:rsidR="00921B9D" w:rsidRPr="0020328B" w14:paraId="1EE46B87" w14:textId="77777777" w:rsidTr="00921B9D">
        <w:trPr>
          <w:trHeight w:val="290"/>
        </w:trPr>
        <w:tc>
          <w:tcPr>
            <w:tcW w:w="14400" w:type="dxa"/>
            <w:gridSpan w:val="1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55066C" w14:textId="77777777" w:rsidR="00921B9D" w:rsidRPr="00C4221F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Table S6: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Adjusted 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</w:rPr>
              <w:t>-values for pairwise post hoc Fisher’s tests following a global Fisher’s test (</w:t>
            </w:r>
            <w:r>
              <w:rPr>
                <w:i/>
                <w:iCs/>
              </w:rPr>
              <w:t>p</w:t>
            </w:r>
            <w:r>
              <w:t xml:space="preserve">&lt;0.001)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for differences in GenBac3 prevalence between sample types. Values were adjusted for multiple comparisons using the Benjamini-Hochberg method. Significance at 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</w:rPr>
              <w:t>&lt;0.05 is indicated with bold typeface.</w:t>
            </w:r>
          </w:p>
        </w:tc>
      </w:tr>
      <w:tr w:rsidR="00921B9D" w:rsidRPr="0020328B" w14:paraId="1154ABE9" w14:textId="77777777" w:rsidTr="00921B9D">
        <w:trPr>
          <w:trHeight w:val="290"/>
        </w:trPr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CB1F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3D21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Adult hand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DECC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Cellphone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20B7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Child hands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AF79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ish drying surfac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8822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omestic water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3C4C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oorknob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EF13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rinking water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7FFA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loor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45A7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ood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FB7A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ood- prep surface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28B3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House keys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2967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Soil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2E1C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TV remote control</w:t>
            </w:r>
          </w:p>
        </w:tc>
      </w:tr>
      <w:tr w:rsidR="00921B9D" w:rsidRPr="0020328B" w14:paraId="2E15053A" w14:textId="77777777" w:rsidTr="00921B9D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853C4E9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Cellphone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0B6127C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48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3EFF1FF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7237A09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70D802A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BFA9D62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8746F12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5D607C4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EF4B85B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D513FD8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10B1192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0ADC82F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5E58B1D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216C1C9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1B9D" w:rsidRPr="0020328B" w14:paraId="004B47FC" w14:textId="77777777" w:rsidTr="00921B9D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776474D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Child hands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F9A4EE2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DD0FBF6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63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55EC743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00F2656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03E98A5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C72BEE5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9121F93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7520FB5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23193A1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2F97183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6848941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5925435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9B56E0A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1B9D" w:rsidRPr="0020328B" w14:paraId="309BEB0D" w14:textId="77777777" w:rsidTr="00921B9D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315338F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ish drying surface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F67EAD0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25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0A80B14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59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9BDA5C1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39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B8CAC64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EBE328B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1A603DE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8EF41C7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DBB38DF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281AB17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38D504B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F4E3D44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7912262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5E0EAC8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1B9D" w:rsidRPr="0020328B" w14:paraId="4BABDB7C" w14:textId="77777777" w:rsidTr="00921B9D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89516E1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omestic water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A9BA8AE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</w:t>
            </w:r>
            <w:r w:rsidRPr="0020328B">
              <w:rPr>
                <w:rFonts w:ascii="Aptos Narrow" w:eastAsia="Times New Roman" w:hAnsi="Aptos Narrow" w:cs="Times New Roman"/>
                <w:color w:val="000000"/>
              </w:rPr>
              <w:t>.</w:t>
            </w: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0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0A2E71E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25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4891D74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4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B3B9D6C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912F2A3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6F32CD2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A0B4F19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EE677FB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A95A271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9857CC1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10FB855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31F3B8B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03C12D8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1B9D" w:rsidRPr="0020328B" w14:paraId="0818CF07" w14:textId="77777777" w:rsidTr="00921B9D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B0FF6FF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oorknob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E834B09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DE26D2A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282B662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B9B8413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41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826A8C3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0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E253534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476E91A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0D962C8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EAF98C7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184E988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2FFB4B7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6C48DB3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D7CCEDE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1B9D" w:rsidRPr="0020328B" w14:paraId="37999ECF" w14:textId="77777777" w:rsidTr="00921B9D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ACAF1BF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rinking water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6A8FAB1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BA604A8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1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B0D8F40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23D6B95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41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9550B17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28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E977B00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4567C67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4EF473F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A8D0ED6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07EDE23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E1CDFF8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4C92594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3B37B9B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1B9D" w:rsidRPr="0020328B" w14:paraId="033DFCBD" w14:textId="77777777" w:rsidTr="00921B9D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B6E3934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loor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E9536BC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05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D61C900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565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B68E4D5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17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21FA581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31D35CE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54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2A607E9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21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68A5B05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3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4D2C5CE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4FB3466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415E841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77BA5C2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D92DA65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5D12324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1B9D" w:rsidRPr="0020328B" w14:paraId="7A86A43B" w14:textId="77777777" w:rsidTr="00921B9D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C159E45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ood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465C570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F543AB9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D5D874D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81C6260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3F6C8B5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D7E7455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741E400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5D4CF68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025A8EA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FCDF491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B2C5D88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00CF1D1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BA5965F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1B9D" w:rsidRPr="0020328B" w14:paraId="71A73373" w14:textId="77777777" w:rsidTr="00921B9D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A5776F4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ood- prep surface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87B2A83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39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81A9C17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FE2D02F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68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B596CE5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54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0B37485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08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F89D84D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74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63BCE7A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F6CE341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41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F5712A5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A734291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2CDB3FB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87E6F0A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57697B7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1B9D" w:rsidRPr="0020328B" w14:paraId="64D9045B" w14:textId="77777777" w:rsidTr="00921B9D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66DB92A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House keys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A6559CC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D32C346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F7A17F0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9F54547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33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16F8EA3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20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FBFAE85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7972411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71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C4F94D6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29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40DCEE7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0C742D1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75B3008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04E7028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C3192CA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1B9D" w:rsidRPr="0020328B" w14:paraId="2245609F" w14:textId="77777777" w:rsidTr="00921B9D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4890101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Soil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6F87D6C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5F06E07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3B9DB8F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C28CEB1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48E6306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579A770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7192763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B08E78B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FA78C87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78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9C6C008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8C1B418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1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A26D79B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F2A3BCF" w14:textId="77777777" w:rsidR="00921B9D" w:rsidRPr="0020328B" w:rsidRDefault="00921B9D" w:rsidP="0092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1B9D" w:rsidRPr="0020328B" w14:paraId="0445FC04" w14:textId="77777777" w:rsidTr="00275D80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A98873B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TV remote control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888C99D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2AB4415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F5FAE60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4B15D10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54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34BED88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31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2E42F27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6F1E693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3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9277575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48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9D20477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901FF7A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CB2D8A4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2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42DE604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FDE0A81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921B9D" w:rsidRPr="0020328B" w14:paraId="4101AF66" w14:textId="77777777" w:rsidTr="00275D80">
        <w:trPr>
          <w:trHeight w:val="275"/>
        </w:trPr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D064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Toy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42E0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216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6E34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B134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639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22CF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300C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448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15D2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41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14D9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3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9077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83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F196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BE7D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746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A7B0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E287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A5E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3BD9" w14:textId="77777777" w:rsidR="00921B9D" w:rsidRPr="0020328B" w:rsidRDefault="00921B9D" w:rsidP="00921B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0.684</w:t>
            </w:r>
          </w:p>
        </w:tc>
      </w:tr>
    </w:tbl>
    <w:p w14:paraId="37E8EBF0" w14:textId="77777777" w:rsidR="00921B9D" w:rsidRDefault="00921B9D" w:rsidP="00297969">
      <w:pPr>
        <w:jc w:val="center"/>
      </w:pPr>
    </w:p>
    <w:p w14:paraId="6C7CBF36" w14:textId="77777777" w:rsidR="00921B9D" w:rsidRDefault="00921B9D" w:rsidP="00297969">
      <w:pPr>
        <w:jc w:val="center"/>
      </w:pPr>
    </w:p>
    <w:p w14:paraId="5882BB13" w14:textId="77777777" w:rsidR="00921B9D" w:rsidRDefault="00921B9D" w:rsidP="00297969">
      <w:pPr>
        <w:jc w:val="center"/>
      </w:pPr>
    </w:p>
    <w:p w14:paraId="4BB4EAEE" w14:textId="77777777" w:rsidR="00921B9D" w:rsidRDefault="00921B9D" w:rsidP="00297969">
      <w:pPr>
        <w:jc w:val="center"/>
      </w:pPr>
    </w:p>
    <w:p w14:paraId="453DFF3E" w14:textId="77777777" w:rsidR="00921B9D" w:rsidRDefault="00921B9D" w:rsidP="00297969">
      <w:pPr>
        <w:jc w:val="center"/>
      </w:pPr>
    </w:p>
    <w:p w14:paraId="1F06911D" w14:textId="77777777" w:rsidR="00921B9D" w:rsidRDefault="00921B9D" w:rsidP="00297969">
      <w:pPr>
        <w:jc w:val="center"/>
      </w:pPr>
    </w:p>
    <w:p w14:paraId="612C40DB" w14:textId="77777777" w:rsidR="00921B9D" w:rsidRDefault="00921B9D" w:rsidP="00297969">
      <w:pPr>
        <w:jc w:val="center"/>
      </w:pPr>
    </w:p>
    <w:p w14:paraId="3253EB87" w14:textId="77777777" w:rsidR="00275D80" w:rsidRDefault="00275D80" w:rsidP="00297969">
      <w:pPr>
        <w:jc w:val="center"/>
        <w:sectPr w:rsidR="00275D80" w:rsidSect="00921B9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0FC518E" w14:textId="3AD16285" w:rsidR="0049751C" w:rsidRDefault="0049751C"/>
    <w:tbl>
      <w:tblPr>
        <w:tblW w:w="10863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5"/>
        <w:gridCol w:w="2655"/>
        <w:gridCol w:w="2166"/>
        <w:gridCol w:w="1512"/>
        <w:gridCol w:w="1875"/>
      </w:tblGrid>
      <w:tr w:rsidR="002331B2" w:rsidRPr="002331B2" w14:paraId="1E331EDA" w14:textId="77777777" w:rsidTr="000624F0">
        <w:trPr>
          <w:trHeight w:val="205"/>
          <w:tblHeader/>
          <w:jc w:val="center"/>
        </w:trPr>
        <w:tc>
          <w:tcPr>
            <w:tcW w:w="0" w:type="auto"/>
            <w:gridSpan w:val="5"/>
            <w:tcBorders>
              <w:left w:val="nil"/>
              <w:bottom w:val="single" w:sz="6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</w:tcPr>
          <w:p w14:paraId="79C53946" w14:textId="644663EC" w:rsidR="002331B2" w:rsidRPr="002331B2" w:rsidRDefault="002331B2" w:rsidP="002331B2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Table S7: </w:t>
            </w:r>
            <w:r w:rsidR="000624F0" w:rsidRPr="000624F0">
              <w:rPr>
                <w:b/>
                <w:bCs/>
              </w:rPr>
              <w:t> </w:t>
            </w:r>
            <w:r w:rsidR="000624F0" w:rsidRPr="000624F0">
              <w:t xml:space="preserve">Pairwise post hoc Dunn’s test results for differences in GenBac3 concentrations between sample types; </w:t>
            </w:r>
            <w:r w:rsidR="000624F0" w:rsidRPr="000624F0">
              <w:rPr>
                <w:i/>
                <w:iCs/>
              </w:rPr>
              <w:t xml:space="preserve">p </w:t>
            </w:r>
            <w:r w:rsidR="000624F0" w:rsidRPr="000624F0">
              <w:t>adjusted values &lt;0.05 were considered statistically significant and are indicated by bold typeface.</w:t>
            </w:r>
          </w:p>
        </w:tc>
      </w:tr>
      <w:tr w:rsidR="002331B2" w:rsidRPr="002331B2" w14:paraId="59E58040" w14:textId="77777777" w:rsidTr="000624F0">
        <w:trPr>
          <w:trHeight w:val="205"/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3DDDA7F" w14:textId="77777777" w:rsidR="002331B2" w:rsidRPr="002331B2" w:rsidRDefault="002331B2" w:rsidP="002331B2">
            <w:pPr>
              <w:spacing w:after="0" w:line="240" w:lineRule="auto"/>
              <w:jc w:val="center"/>
              <w:rPr>
                <w:b/>
                <w:bCs/>
              </w:rPr>
            </w:pPr>
            <w:r w:rsidRPr="002331B2">
              <w:rPr>
                <w:b/>
                <w:bCs/>
              </w:rPr>
              <w:t>Group 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1141DDE" w14:textId="77777777" w:rsidR="002331B2" w:rsidRPr="002331B2" w:rsidRDefault="002331B2" w:rsidP="002331B2">
            <w:pPr>
              <w:spacing w:after="0" w:line="240" w:lineRule="auto"/>
              <w:jc w:val="center"/>
              <w:rPr>
                <w:b/>
                <w:bCs/>
              </w:rPr>
            </w:pPr>
            <w:r w:rsidRPr="002331B2">
              <w:rPr>
                <w:b/>
                <w:bCs/>
              </w:rPr>
              <w:t>Group 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D944A52" w14:textId="77777777" w:rsidR="002331B2" w:rsidRPr="002331B2" w:rsidRDefault="002331B2" w:rsidP="002331B2">
            <w:pPr>
              <w:spacing w:after="0" w:line="240" w:lineRule="auto"/>
              <w:jc w:val="center"/>
              <w:rPr>
                <w:b/>
                <w:bCs/>
              </w:rPr>
            </w:pPr>
            <w:r w:rsidRPr="002331B2">
              <w:rPr>
                <w:b/>
                <w:bCs/>
              </w:rPr>
              <w:t>Dunn statistic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CF42061" w14:textId="77777777" w:rsidR="002331B2" w:rsidRPr="002331B2" w:rsidRDefault="002331B2" w:rsidP="002331B2">
            <w:pPr>
              <w:spacing w:after="0" w:line="240" w:lineRule="auto"/>
              <w:jc w:val="center"/>
              <w:rPr>
                <w:b/>
                <w:bCs/>
              </w:rPr>
            </w:pPr>
            <w:r w:rsidRPr="002331B2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C8AF4FD" w14:textId="77777777" w:rsidR="002331B2" w:rsidRPr="002331B2" w:rsidRDefault="002331B2" w:rsidP="002331B2">
            <w:pPr>
              <w:spacing w:after="0" w:line="240" w:lineRule="auto"/>
              <w:jc w:val="center"/>
              <w:rPr>
                <w:b/>
                <w:bCs/>
              </w:rPr>
            </w:pPr>
            <w:r w:rsidRPr="002331B2">
              <w:rPr>
                <w:b/>
                <w:bCs/>
                <w:i/>
                <w:iCs/>
              </w:rPr>
              <w:t>p</w:t>
            </w:r>
            <w:r w:rsidRPr="002331B2">
              <w:rPr>
                <w:b/>
                <w:bCs/>
              </w:rPr>
              <w:t xml:space="preserve"> adjusted</w:t>
            </w:r>
          </w:p>
        </w:tc>
      </w:tr>
      <w:tr w:rsidR="002331B2" w:rsidRPr="002331B2" w14:paraId="77448C23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475F82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Adult hand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CBD04D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rinking water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E0D7829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12.1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5C79C8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6.91E-3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5CBD20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4.56E-32</w:t>
            </w:r>
          </w:p>
        </w:tc>
      </w:tr>
      <w:tr w:rsidR="002331B2" w:rsidRPr="002331B2" w14:paraId="5F790DCD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BC10CC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hild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81333A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rinking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789754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1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F659DD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4.80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865ABB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1.58E-26</w:t>
            </w:r>
          </w:p>
        </w:tc>
      </w:tr>
      <w:tr w:rsidR="002331B2" w:rsidRPr="002331B2" w14:paraId="668A3921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213638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Adult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CDD83F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ood- prep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451B73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DEDD8D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1.30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8A4D4F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2.85E-19</w:t>
            </w:r>
          </w:p>
        </w:tc>
      </w:tr>
      <w:tr w:rsidR="002331B2" w:rsidRPr="002331B2" w14:paraId="0ECB5465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FBE928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hild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D07782B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ood- prep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17752DB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9B2973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7.6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35F018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1.27E-16</w:t>
            </w:r>
          </w:p>
        </w:tc>
      </w:tr>
      <w:tr w:rsidR="002331B2" w:rsidRPr="002331B2" w14:paraId="38A661A2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97155D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Adult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BF63CC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3984D4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4D9442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1.33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E178DC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1.76E-15</w:t>
            </w:r>
          </w:p>
        </w:tc>
      </w:tr>
      <w:tr w:rsidR="002331B2" w:rsidRPr="002331B2" w14:paraId="10929983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1FC5DF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hild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9AEA07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A3260A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9B3B99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1.1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EE2DF0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1.21E-13</w:t>
            </w:r>
          </w:p>
        </w:tc>
      </w:tr>
      <w:tr w:rsidR="002331B2" w:rsidRPr="002331B2" w14:paraId="28A7037F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317F03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Adult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867153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House k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82C39D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3B3911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2.4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AD1409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2.35E-13</w:t>
            </w:r>
          </w:p>
        </w:tc>
      </w:tr>
      <w:tr w:rsidR="002331B2" w:rsidRPr="002331B2" w14:paraId="4BB09EAE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A3DEC8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hild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4A835F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House k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C0D818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D2FA9FB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4.1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898DF0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3.38E-13</w:t>
            </w:r>
          </w:p>
        </w:tc>
      </w:tr>
      <w:tr w:rsidR="002331B2" w:rsidRPr="002331B2" w14:paraId="73201DFD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1C4473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Adult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1ECBFD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mestic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7E44AE1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C1982B7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5.0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9B86C5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3.69E-13</w:t>
            </w:r>
          </w:p>
        </w:tc>
      </w:tr>
      <w:tr w:rsidR="002331B2" w:rsidRPr="002331B2" w14:paraId="7FA33A4A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22B667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hild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606273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mestic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1A8677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4973647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6.43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809EBA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4.24E-12</w:t>
            </w:r>
          </w:p>
        </w:tc>
      </w:tr>
      <w:tr w:rsidR="002331B2" w:rsidRPr="002331B2" w14:paraId="6C84728A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4001F0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rinking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3B3D41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DD9486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3BBF847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9.5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D3099A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5.70E-12</w:t>
            </w:r>
          </w:p>
        </w:tc>
      </w:tr>
      <w:tr w:rsidR="002331B2" w:rsidRPr="002331B2" w14:paraId="19D92558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02AF92B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orkn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BA5A2C9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rinking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E01DD5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89596B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1.2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DC2EBB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6.83E-10</w:t>
            </w:r>
          </w:p>
        </w:tc>
      </w:tr>
      <w:tr w:rsidR="002331B2" w:rsidRPr="002331B2" w14:paraId="326A0E82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A7A695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hild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528670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ish drying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6B7D5CB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591A55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3.8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F7FBC5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1.95E-09</w:t>
            </w:r>
          </w:p>
        </w:tc>
      </w:tr>
      <w:tr w:rsidR="002331B2" w:rsidRPr="002331B2" w14:paraId="7F281741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9BB591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Adult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3555BE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ell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640A60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92DD63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8.8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E7F27D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4.17E-09</w:t>
            </w:r>
          </w:p>
        </w:tc>
      </w:tr>
      <w:tr w:rsidR="002331B2" w:rsidRPr="002331B2" w14:paraId="7474849D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01102A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ell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79F01F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hild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338F34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ADAE58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9.7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AA559D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4.29E-09</w:t>
            </w:r>
          </w:p>
        </w:tc>
      </w:tr>
      <w:tr w:rsidR="002331B2" w:rsidRPr="002331B2" w14:paraId="201AAADF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510706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Adult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2B3D7B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ish drying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7FD1A67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3EAA1C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1.0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B4D509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4.43E-09</w:t>
            </w:r>
          </w:p>
        </w:tc>
      </w:tr>
      <w:tr w:rsidR="002331B2" w:rsidRPr="002331B2" w14:paraId="74AA68B0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A19EEF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Adult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FF0B42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orkn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E293DF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F3B05A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6.5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655625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2.52E-08</w:t>
            </w:r>
          </w:p>
        </w:tc>
      </w:tr>
      <w:tr w:rsidR="002331B2" w:rsidRPr="002331B2" w14:paraId="33A0034C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87F13E9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hild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E2BA1B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orkn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573BAB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3CFB4D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1.3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259370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4.95E-08</w:t>
            </w:r>
          </w:p>
        </w:tc>
      </w:tr>
      <w:tr w:rsidR="002331B2" w:rsidRPr="002331B2" w14:paraId="6A63D914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CAB3D9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ood- prep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066EFE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5F4FC2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27A912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2.1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32054D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7.50E-06</w:t>
            </w:r>
          </w:p>
        </w:tc>
      </w:tr>
      <w:tr w:rsidR="002331B2" w:rsidRPr="002331B2" w14:paraId="11768C7A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38BC2B7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House k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3B98FE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011AA37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0BBD747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4.3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13E635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1.42E-05</w:t>
            </w:r>
          </w:p>
        </w:tc>
      </w:tr>
      <w:tr w:rsidR="002331B2" w:rsidRPr="002331B2" w14:paraId="15664B36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BF7F14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rinking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1EFD2D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V remot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A9C99B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4C1690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2.2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AE81B2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7.14E-05</w:t>
            </w:r>
          </w:p>
        </w:tc>
      </w:tr>
      <w:tr w:rsidR="002331B2" w:rsidRPr="002331B2" w14:paraId="61F21059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060184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lastRenderedPageBreak/>
              <w:t>Child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18F53F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V remot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68B3509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57E698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4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DA3DA1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1.23E-04</w:t>
            </w:r>
          </w:p>
        </w:tc>
      </w:tr>
      <w:tr w:rsidR="002331B2" w:rsidRPr="002331B2" w14:paraId="0B6F3E21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E6A136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mestic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678286B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rinking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DE85C7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62F98B1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5.4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B01B44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1.55E-04</w:t>
            </w:r>
          </w:p>
        </w:tc>
      </w:tr>
      <w:tr w:rsidR="002331B2" w:rsidRPr="002331B2" w14:paraId="19BAAADB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5AF1C2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rinking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9D8E04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9080C9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4D7454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6.0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188D75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1.67E-04</w:t>
            </w:r>
          </w:p>
        </w:tc>
      </w:tr>
      <w:tr w:rsidR="002331B2" w:rsidRPr="002331B2" w14:paraId="495376EC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939638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ell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9AB44C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rinking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80B9C4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076A4C9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7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29C82D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1.93E-04</w:t>
            </w:r>
          </w:p>
        </w:tc>
      </w:tr>
      <w:tr w:rsidR="002331B2" w:rsidRPr="002331B2" w14:paraId="6EC77403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206244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ish drying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0A9F7B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583235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2F041E9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1.0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61D580B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2.57E-04</w:t>
            </w:r>
          </w:p>
        </w:tc>
      </w:tr>
      <w:tr w:rsidR="002331B2" w:rsidRPr="002331B2" w14:paraId="69918DC9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4BA850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28D898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6AE742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DAA3B9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1.2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6BC86F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3.04E-04</w:t>
            </w:r>
          </w:p>
        </w:tc>
      </w:tr>
      <w:tr w:rsidR="002331B2" w:rsidRPr="002331B2" w14:paraId="59CD4D3E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FF947B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Adult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941F0D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V remot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6CB2F0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BD8FE5B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1.4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EA2E23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3.41E-04</w:t>
            </w:r>
          </w:p>
        </w:tc>
      </w:tr>
      <w:tr w:rsidR="002331B2" w:rsidRPr="002331B2" w14:paraId="1EF2D381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41927A1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orkn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41218B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House k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1D8F42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B1C3E49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3.5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58E4B7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8.07E-04</w:t>
            </w:r>
          </w:p>
        </w:tc>
      </w:tr>
      <w:tr w:rsidR="002331B2" w:rsidRPr="002331B2" w14:paraId="500A00CA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4A8AE37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orkn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630503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ood- prep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78AD74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47120E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3.7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307DF3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8.30E-04</w:t>
            </w:r>
          </w:p>
        </w:tc>
      </w:tr>
      <w:tr w:rsidR="002331B2" w:rsidRPr="002331B2" w14:paraId="0B53E741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ACD22B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mestic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ABAB94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C82459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CB40187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5.3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0AB6BD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1.14E-03</w:t>
            </w:r>
          </w:p>
        </w:tc>
      </w:tr>
      <w:tr w:rsidR="002331B2" w:rsidRPr="002331B2" w14:paraId="625F1C41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CDB502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hild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49FA49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9F7BA8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FBC5FF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6.8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8B9FE5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1.41E-03</w:t>
            </w:r>
          </w:p>
        </w:tc>
      </w:tr>
      <w:tr w:rsidR="002331B2" w:rsidRPr="002331B2" w14:paraId="56064B9B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5CBE2D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Adult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9CA74A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75975E7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E0CE96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2.4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062B6A9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4.94E-03</w:t>
            </w:r>
          </w:p>
        </w:tc>
      </w:tr>
      <w:tr w:rsidR="002331B2" w:rsidRPr="002331B2" w14:paraId="43C809AB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A8F6DD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ish drying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B74FC6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orkn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939D9F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B6B4BC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2.9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E468E2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0.01</w:t>
            </w:r>
          </w:p>
        </w:tc>
      </w:tr>
      <w:tr w:rsidR="002331B2" w:rsidRPr="002331B2" w14:paraId="6CEF28CB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C27B1F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rinking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9E46B6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ood- prep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7F10E97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5C9802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3.8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E458AEB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0.01</w:t>
            </w:r>
          </w:p>
        </w:tc>
      </w:tr>
      <w:tr w:rsidR="002331B2" w:rsidRPr="002331B2" w14:paraId="5C1983CA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DFCE24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House k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981218B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V remot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8E4023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E356A6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240696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0.01</w:t>
            </w:r>
          </w:p>
        </w:tc>
      </w:tr>
      <w:tr w:rsidR="002331B2" w:rsidRPr="002331B2" w14:paraId="497EAF17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9E1CCA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ell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673F3B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B668D9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851A8C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FC591F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0.01</w:t>
            </w:r>
          </w:p>
        </w:tc>
      </w:tr>
      <w:tr w:rsidR="002331B2" w:rsidRPr="002331B2" w14:paraId="79CEFD43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C0FDBD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ish drying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770F8A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V remot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110C8E9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BF88B8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90CC42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0.02</w:t>
            </w:r>
          </w:p>
        </w:tc>
      </w:tr>
      <w:tr w:rsidR="002331B2" w:rsidRPr="002331B2" w14:paraId="38F5BE57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4D6EA8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orkn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3F0FCC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6956C1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D60FB4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C94F131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0.02</w:t>
            </w:r>
          </w:p>
        </w:tc>
      </w:tr>
      <w:tr w:rsidR="002331B2" w:rsidRPr="002331B2" w14:paraId="378F4628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693EBC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ood- prep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3C8A81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V remot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6BCD73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598E5CB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5B478E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rPr>
                <w:b/>
                <w:bCs/>
              </w:rPr>
              <w:t>0.03</w:t>
            </w:r>
          </w:p>
        </w:tc>
      </w:tr>
      <w:tr w:rsidR="002331B2" w:rsidRPr="002331B2" w14:paraId="24350EA8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E83394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ell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B3872D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House k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63DC1A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A3C225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FFDBC7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5</w:t>
            </w:r>
          </w:p>
        </w:tc>
      </w:tr>
      <w:tr w:rsidR="002331B2" w:rsidRPr="002331B2" w14:paraId="0C854708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280178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mestic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71451D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orkn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34DDE8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D5FE51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2E4BF2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6</w:t>
            </w:r>
          </w:p>
        </w:tc>
      </w:tr>
      <w:tr w:rsidR="002331B2" w:rsidRPr="002331B2" w14:paraId="4C807257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002C2E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lastRenderedPageBreak/>
              <w:t>Domestic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4FC700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House k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42A6A0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A334CE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D1A7ED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7</w:t>
            </w:r>
          </w:p>
        </w:tc>
      </w:tr>
      <w:tr w:rsidR="002331B2" w:rsidRPr="002331B2" w14:paraId="4D071A82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6AF5FF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ell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100E02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ish drying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8519CC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DF93DB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DC155D9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8</w:t>
            </w:r>
          </w:p>
        </w:tc>
      </w:tr>
      <w:tr w:rsidR="002331B2" w:rsidRPr="002331B2" w14:paraId="43942C2C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490BB4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F6E5D2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House k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C9A95A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16BB36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BCF87A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9</w:t>
            </w:r>
          </w:p>
        </w:tc>
      </w:tr>
      <w:tr w:rsidR="002331B2" w:rsidRPr="002331B2" w14:paraId="7C243CB4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66F5C4B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orkn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9346797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358009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21C6D3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7978DB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11</w:t>
            </w:r>
          </w:p>
        </w:tc>
      </w:tr>
      <w:tr w:rsidR="002331B2" w:rsidRPr="002331B2" w14:paraId="5E68C4E1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539D16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ish drying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624558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mestic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C90044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C01A55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62FAF67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11</w:t>
            </w:r>
          </w:p>
        </w:tc>
      </w:tr>
      <w:tr w:rsidR="002331B2" w:rsidRPr="002331B2" w14:paraId="6FFAEBA8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455C9F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ish drying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A3328C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EB1352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F524AB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308B455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14</w:t>
            </w:r>
          </w:p>
        </w:tc>
      </w:tr>
      <w:tr w:rsidR="002331B2" w:rsidRPr="002331B2" w14:paraId="6A8A04EF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82F708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EFC1B6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V remot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4E6F95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BF8FC89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9FD03D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15</w:t>
            </w:r>
          </w:p>
        </w:tc>
      </w:tr>
      <w:tr w:rsidR="002331B2" w:rsidRPr="002331B2" w14:paraId="1FB38340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BEC21E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ell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CDCCBD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ood- prep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3B3EA6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8354D3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FE0D76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15</w:t>
            </w:r>
          </w:p>
        </w:tc>
      </w:tr>
      <w:tr w:rsidR="002331B2" w:rsidRPr="002331B2" w14:paraId="2C3906A0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4BEEE0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mestic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BBDD90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V remot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049460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60FAC9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25E06D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21</w:t>
            </w:r>
          </w:p>
        </w:tc>
      </w:tr>
      <w:tr w:rsidR="002331B2" w:rsidRPr="002331B2" w14:paraId="47877848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2BFFB8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ell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A20FD8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orkn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837F09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516B0B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2865C1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22</w:t>
            </w:r>
          </w:p>
        </w:tc>
      </w:tr>
      <w:tr w:rsidR="002331B2" w:rsidRPr="002331B2" w14:paraId="5E40BABA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31E3627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910416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V remot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885443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B98211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63B5BE1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24</w:t>
            </w:r>
          </w:p>
        </w:tc>
      </w:tr>
      <w:tr w:rsidR="002331B2" w:rsidRPr="002331B2" w14:paraId="49AB0F2A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448524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mestic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58A40E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ood- prep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DAB584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1674CC1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2F8463B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24</w:t>
            </w:r>
          </w:p>
        </w:tc>
      </w:tr>
      <w:tr w:rsidR="002331B2" w:rsidRPr="002331B2" w14:paraId="086340A9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2718DE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95DDA5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ood- prep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5711FE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FE294E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2761DD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32</w:t>
            </w:r>
          </w:p>
        </w:tc>
      </w:tr>
      <w:tr w:rsidR="002331B2" w:rsidRPr="002331B2" w14:paraId="0DA13A8C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2B4436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ood- prep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88B87A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House k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B3F6D4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B50DD0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83CC01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34</w:t>
            </w:r>
          </w:p>
        </w:tc>
      </w:tr>
      <w:tr w:rsidR="002331B2" w:rsidRPr="002331B2" w14:paraId="0E501BD3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D4FD5B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ish drying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AC5B00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ood- prep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9EBFCD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D4F630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997C43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35</w:t>
            </w:r>
          </w:p>
        </w:tc>
      </w:tr>
      <w:tr w:rsidR="002331B2" w:rsidRPr="002331B2" w14:paraId="4F408244" w14:textId="77777777" w:rsidTr="00275D8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24821F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rinking wa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44B5F3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House key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814E2B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449BC8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BD2562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37</w:t>
            </w:r>
          </w:p>
        </w:tc>
      </w:tr>
      <w:tr w:rsidR="002331B2" w:rsidRPr="002331B2" w14:paraId="06A8CDDC" w14:textId="77777777" w:rsidTr="00275D8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8D25207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ellph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7A1C2E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V remote contr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2167361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255294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81C745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37</w:t>
            </w:r>
          </w:p>
        </w:tc>
      </w:tr>
      <w:tr w:rsidR="002331B2" w:rsidRPr="002331B2" w14:paraId="498A9BC5" w14:textId="77777777" w:rsidTr="00275D80">
        <w:trPr>
          <w:trHeight w:val="20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4EE1BA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Adult hand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DA6DDD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hild hand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FA2A1C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D25FB6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529A42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43</w:t>
            </w:r>
          </w:p>
        </w:tc>
      </w:tr>
      <w:tr w:rsidR="002331B2" w:rsidRPr="002331B2" w14:paraId="0DEE0705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586B23A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ell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B7036DB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67F716C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22F1F8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4D8D84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55</w:t>
            </w:r>
          </w:p>
        </w:tc>
      </w:tr>
      <w:tr w:rsidR="002331B2" w:rsidRPr="002331B2" w14:paraId="4621DD33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F8FFB8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ish drying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1B0F9B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rinking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41A602B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2E8192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D1ABF18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62</w:t>
            </w:r>
          </w:p>
        </w:tc>
      </w:tr>
      <w:tr w:rsidR="002331B2" w:rsidRPr="002331B2" w14:paraId="6781D958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C2FD36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Cell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1CEFDF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mestic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27A169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0C176BF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8F559C6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71</w:t>
            </w:r>
          </w:p>
        </w:tc>
      </w:tr>
      <w:tr w:rsidR="002331B2" w:rsidRPr="002331B2" w14:paraId="42B009F9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B7BEBB1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lastRenderedPageBreak/>
              <w:t>Domestic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C0DE6A0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11805F1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1A8D2F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4B1C3C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82</w:t>
            </w:r>
          </w:p>
        </w:tc>
      </w:tr>
      <w:tr w:rsidR="002331B2" w:rsidRPr="002331B2" w14:paraId="265D4517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67B7224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ish drying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8D6C35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House k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04497A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27A26B3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32B7CBE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86</w:t>
            </w:r>
          </w:p>
        </w:tc>
      </w:tr>
      <w:tr w:rsidR="002331B2" w:rsidRPr="002331B2" w14:paraId="57CE1AF5" w14:textId="77777777" w:rsidTr="000624F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3304271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Doorkn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D71E701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TV remote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1432BC9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8F3A6B2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64ECAFD" w14:textId="77777777" w:rsidR="002331B2" w:rsidRPr="002331B2" w:rsidRDefault="002331B2" w:rsidP="002331B2">
            <w:pPr>
              <w:spacing w:after="0" w:line="240" w:lineRule="auto"/>
              <w:jc w:val="center"/>
            </w:pPr>
            <w:r w:rsidRPr="002331B2">
              <w:t>0.99</w:t>
            </w:r>
          </w:p>
        </w:tc>
      </w:tr>
    </w:tbl>
    <w:p w14:paraId="439AEEAC" w14:textId="77777777" w:rsidR="00B23232" w:rsidRDefault="00B23232" w:rsidP="00297969">
      <w:pPr>
        <w:jc w:val="center"/>
        <w:sectPr w:rsidR="00B23232" w:rsidSect="00275D8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1759"/>
        <w:tblW w:w="14400" w:type="dxa"/>
        <w:tblLook w:val="04A0" w:firstRow="1" w:lastRow="0" w:firstColumn="1" w:lastColumn="0" w:noHBand="0" w:noVBand="1"/>
      </w:tblPr>
      <w:tblGrid>
        <w:gridCol w:w="1672"/>
        <w:gridCol w:w="946"/>
        <w:gridCol w:w="1123"/>
        <w:gridCol w:w="948"/>
        <w:gridCol w:w="948"/>
        <w:gridCol w:w="1062"/>
        <w:gridCol w:w="1079"/>
        <w:gridCol w:w="946"/>
        <w:gridCol w:w="946"/>
        <w:gridCol w:w="946"/>
        <w:gridCol w:w="946"/>
        <w:gridCol w:w="946"/>
        <w:gridCol w:w="946"/>
        <w:gridCol w:w="946"/>
      </w:tblGrid>
      <w:tr w:rsidR="00B23232" w:rsidRPr="0020328B" w14:paraId="223BDB7C" w14:textId="77777777" w:rsidTr="00500112">
        <w:trPr>
          <w:trHeight w:val="290"/>
        </w:trPr>
        <w:tc>
          <w:tcPr>
            <w:tcW w:w="14400" w:type="dxa"/>
            <w:gridSpan w:val="1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7E7FD" w14:textId="0544D12A" w:rsidR="00B23232" w:rsidRPr="00C4221F" w:rsidRDefault="00B23232" w:rsidP="0050011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lastRenderedPageBreak/>
              <w:t>Table S</w:t>
            </w:r>
            <w:r w:rsidR="00B46BD4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8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: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Adjusted 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</w:rPr>
              <w:t>-values for pairwise post hoc Fisher’s tests following a global Fisher’s test (</w:t>
            </w:r>
            <w:r>
              <w:rPr>
                <w:i/>
                <w:iCs/>
              </w:rPr>
              <w:t>p</w:t>
            </w:r>
            <w:r>
              <w:t xml:space="preserve">&lt;0.001)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for differences in HF183 prevalence between sample types. Values were adjusted for multiple comparisons using the Benjamini-Hochberg method. Significance at 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</w:rPr>
              <w:t>&lt;0.05 is indicated with bold typeface.</w:t>
            </w:r>
          </w:p>
        </w:tc>
      </w:tr>
      <w:tr w:rsidR="00B23232" w:rsidRPr="0020328B" w14:paraId="12614D13" w14:textId="77777777" w:rsidTr="00B34A76">
        <w:trPr>
          <w:trHeight w:val="290"/>
        </w:trPr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E036" w14:textId="77777777" w:rsidR="00B23232" w:rsidRPr="0020328B" w:rsidRDefault="00B23232" w:rsidP="00500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725A" w14:textId="77777777" w:rsidR="00B23232" w:rsidRPr="0020328B" w:rsidRDefault="00B23232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Adult hand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AE8D" w14:textId="77777777" w:rsidR="00B23232" w:rsidRPr="0020328B" w:rsidRDefault="00B23232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Cellphone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387B" w14:textId="77777777" w:rsidR="00B23232" w:rsidRPr="0020328B" w:rsidRDefault="00B23232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Child hands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97AF" w14:textId="77777777" w:rsidR="00B23232" w:rsidRPr="0020328B" w:rsidRDefault="00B23232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ish drying surfac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D59C" w14:textId="77777777" w:rsidR="00B23232" w:rsidRPr="0020328B" w:rsidRDefault="00B23232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omestic water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B4FC" w14:textId="77777777" w:rsidR="00B23232" w:rsidRPr="0020328B" w:rsidRDefault="00B23232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oorknob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164B" w14:textId="77777777" w:rsidR="00B23232" w:rsidRPr="0020328B" w:rsidRDefault="00B23232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rinking water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008E" w14:textId="77777777" w:rsidR="00B23232" w:rsidRPr="0020328B" w:rsidRDefault="00B23232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loor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221A" w14:textId="77777777" w:rsidR="00B23232" w:rsidRPr="0020328B" w:rsidRDefault="00B23232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ood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031A" w14:textId="77777777" w:rsidR="00B23232" w:rsidRPr="0020328B" w:rsidRDefault="00B23232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ood- prep surface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FD7A" w14:textId="77777777" w:rsidR="00B23232" w:rsidRPr="0020328B" w:rsidRDefault="00B23232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House keys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DC8D" w14:textId="77777777" w:rsidR="00B23232" w:rsidRPr="0020328B" w:rsidRDefault="00B23232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Soil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0602" w14:textId="77777777" w:rsidR="00B23232" w:rsidRPr="0020328B" w:rsidRDefault="00B23232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TV remote control</w:t>
            </w:r>
          </w:p>
        </w:tc>
      </w:tr>
      <w:tr w:rsidR="00B34A76" w:rsidRPr="0020328B" w14:paraId="43BC6FD4" w14:textId="77777777" w:rsidTr="00B34A7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9D69D48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Cellphone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95CA2A7" w14:textId="569E8499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71D8D627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269C8F2E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5F2D98AC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346EAD4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02ABB9E3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106D81D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E9D8F2D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D8A9C80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9A2843D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AB7D24F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90BD260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592971F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4A76" w:rsidRPr="0020328B" w14:paraId="0887E4C0" w14:textId="77777777" w:rsidTr="00B34A7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F1B039D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Child hands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A667195" w14:textId="1A51D101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072028EA" w14:textId="4FCBCAA9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77CE4CEE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406A41F1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4770A194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46F37B3D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5CBB026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231653D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C05C148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3D4C531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49DC125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30761D6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D412DD4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4A76" w:rsidRPr="0020328B" w14:paraId="701B456A" w14:textId="77777777" w:rsidTr="00B34A7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05F5F35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ish drying surface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5D45CB4" w14:textId="582A912E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0.006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7EF5472B" w14:textId="74107F1A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22B83E66" w14:textId="37E91024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0.024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113E999D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2997C53F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3E76D7FB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04886B5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964B562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78F2C2C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A9E56F8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77B50C4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0D665E4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C0FAAE1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4A76" w:rsidRPr="0020328B" w14:paraId="6F7C9558" w14:textId="77777777" w:rsidTr="00B34A7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142DEE1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omestic water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D6D42D1" w14:textId="031D0D1F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43A9270A" w14:textId="0C8D2226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65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4B4B7FAD" w14:textId="1D63D504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0.002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2A6DEFE8" w14:textId="19EFB052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57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56996BE0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56CC4CFC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6B24CDD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13BBB03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B823E53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E9DE6FF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AB38D3D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53E5DBC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49EE9CF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4A76" w:rsidRPr="0020328B" w14:paraId="39188249" w14:textId="77777777" w:rsidTr="00B34A7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97A476F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oorknob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313278C" w14:textId="1B4BF506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10E0DE82" w14:textId="4C039DFD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73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1DC4E0FF" w14:textId="41D0DAF3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24F850DC" w14:textId="046C6AF5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57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6542C091" w14:textId="4E4FE1D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4CE260CD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3A8886B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3863296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E4F636F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6A662FA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82FFFDE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477A279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CA09F9F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4A76" w:rsidRPr="0020328B" w14:paraId="5776752D" w14:textId="77777777" w:rsidTr="00B34A7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C4AF72B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rinking water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2F925DA" w14:textId="6997CEB8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0B2E1881" w14:textId="7FE24BF8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6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026ECD75" w14:textId="27897536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6FCCA4A5" w14:textId="5F6265DE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18D52F0E" w14:textId="5CEAD9E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457ADFDD" w14:textId="38B64E1B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5EAE878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FE50C7F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11D5A39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E1B20BD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1C3B8F2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C9ADDEE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C40A7E8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4A76" w:rsidRPr="0020328B" w14:paraId="76AA4ADE" w14:textId="77777777" w:rsidTr="00B34A7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67A2FF6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loor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88EF0CB" w14:textId="44DF3DD2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0.045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2EB88279" w14:textId="43537D3A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0.016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777236EB" w14:textId="74F7EF09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9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73B1C2D7" w14:textId="669A2BB8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9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058C9A7C" w14:textId="438C30FF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7E0F3B91" w14:textId="744089D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96D368B" w14:textId="6AF4E9D3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DD2388D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4D0730E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BDAC744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31B33C1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59D217E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81AC953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4A76" w:rsidRPr="0020328B" w14:paraId="5F3CF012" w14:textId="77777777" w:rsidTr="00B34A7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E071F0E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ood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23F5864" w14:textId="50BB3312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032EDB5C" w14:textId="38A31746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4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37A2029B" w14:textId="63C0BB2F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5D4AD844" w14:textId="73D9E358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1B577F06" w14:textId="08F3AF0B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06B0C640" w14:textId="078EE715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6B23A26" w14:textId="1043B8F2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E6DA6C9" w14:textId="111AC4C1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FA444D7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BF19B16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ED7708F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A06086C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47DF56C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4A76" w:rsidRPr="0020328B" w14:paraId="0E61484A" w14:textId="77777777" w:rsidTr="00B34A7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FD2D973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ood- prep surface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6ECF4BC" w14:textId="4AFAD35D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1B758F9D" w14:textId="138B79EB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73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0813402C" w14:textId="68D0EBC2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65918C0F" w14:textId="31F164F1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57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1BB6FE82" w14:textId="14BA47DF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564E79A6" w14:textId="4963F314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B9DA688" w14:textId="1A712188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A0A5EFD" w14:textId="01201B0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AEAD07F" w14:textId="47B98CFF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D4D8802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2676F79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52C3805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C6DE119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4A76" w:rsidRPr="0020328B" w14:paraId="1F017B74" w14:textId="77777777" w:rsidTr="00B34A7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51EE7F2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House keys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DB4F712" w14:textId="3462E7FB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3277444F" w14:textId="516A693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24844B37" w14:textId="7A53456F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0.00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02463F85" w14:textId="679BA716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5BFF902E" w14:textId="5965E942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96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764B1DC2" w14:textId="35B262E4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AC1A5A5" w14:textId="17889D79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1FC82AF" w14:textId="6F0DD9DC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0.027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F2E41F3" w14:textId="016BC1E4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CA4E0F7" w14:textId="1DF9E9C6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C574DD5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C519FA7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26670C8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4A76" w:rsidRPr="0020328B" w14:paraId="4313A727" w14:textId="77777777" w:rsidTr="00B34A7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6E9DFF8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Soil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541E3DE" w14:textId="178A0F46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6BCF8D05" w14:textId="2678B434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6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1461DCB3" w14:textId="7FA600D2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095C7774" w14:textId="1E7A7D40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3B5F4800" w14:textId="5C23D358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5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5159FDF1" w14:textId="656FC1AA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46FED82" w14:textId="0B6589C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4F7375E" w14:textId="516343CD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&lt;0.00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B13F242" w14:textId="682CE543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741910A" w14:textId="1D643AB8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965F5E9" w14:textId="292D7698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797DE37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8348D0A" w14:textId="77777777" w:rsidR="00B34A76" w:rsidRPr="0020328B" w:rsidRDefault="00B34A76" w:rsidP="00B34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4A76" w:rsidRPr="0020328B" w14:paraId="74A2A952" w14:textId="77777777" w:rsidTr="00275D80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40059EF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TV remote control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C870CB3" w14:textId="502B5F36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0.016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63FF17ED" w14:textId="2AF08B16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5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4C45C453" w14:textId="6914971E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2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2B898D34" w14:textId="55F648B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9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56FAD0B1" w14:textId="6450871E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6F24F71B" w14:textId="005C86A9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5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828BAB8" w14:textId="78A69F10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D90250C" w14:textId="2B312652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DEA0F1C" w14:textId="1797E33F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7525F2C" w14:textId="38F597FE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E19BEB9" w14:textId="40D4B64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CB6B1B3" w14:textId="3B6194D0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7CBE87C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B34A76" w:rsidRPr="0020328B" w14:paraId="60D47338" w14:textId="77777777" w:rsidTr="00275D80">
        <w:trPr>
          <w:trHeight w:val="290"/>
        </w:trPr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AB8C" w14:textId="77777777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Toy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2FDDF7" w14:textId="2996D34B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0.025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635134" w14:textId="1A34B505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2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2F1720" w14:textId="7311534F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5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96FB4C" w14:textId="7AB5FD60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88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334FD4" w14:textId="32C6397F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8A3ADB" w14:textId="79988D15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0097EE" w14:textId="6C695790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0.00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D18464" w14:textId="20510FBF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9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D0BEA0" w14:textId="60D5E388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0.00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2DF935" w14:textId="0886CDBF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BE547A" w14:textId="368FDD19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BB8738" w14:textId="4821D136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E4E95">
              <w:rPr>
                <w:rFonts w:ascii="Aptos Narrow" w:hAnsi="Aptos Narrow"/>
                <w:b/>
                <w:bCs/>
                <w:color w:val="000000"/>
              </w:rPr>
              <w:t>0.00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3F19FB" w14:textId="5463E93F" w:rsidR="00B34A76" w:rsidRPr="0020328B" w:rsidRDefault="00B34A76" w:rsidP="00B34A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69</w:t>
            </w:r>
          </w:p>
        </w:tc>
      </w:tr>
    </w:tbl>
    <w:p w14:paraId="0DBD490F" w14:textId="77777777" w:rsidR="0049751C" w:rsidRDefault="0049751C" w:rsidP="00297969">
      <w:pPr>
        <w:jc w:val="center"/>
      </w:pPr>
    </w:p>
    <w:p w14:paraId="3536E44E" w14:textId="77777777" w:rsidR="00B46BD4" w:rsidRDefault="00B46BD4" w:rsidP="00297969">
      <w:pPr>
        <w:jc w:val="center"/>
      </w:pPr>
    </w:p>
    <w:p w14:paraId="00A1E4A3" w14:textId="77777777" w:rsidR="00B46BD4" w:rsidRDefault="00B46BD4" w:rsidP="00297969">
      <w:pPr>
        <w:jc w:val="center"/>
      </w:pPr>
    </w:p>
    <w:p w14:paraId="1B8ED392" w14:textId="77777777" w:rsidR="00B46BD4" w:rsidRDefault="00B46BD4" w:rsidP="00297969">
      <w:pPr>
        <w:jc w:val="center"/>
      </w:pPr>
    </w:p>
    <w:p w14:paraId="1C537474" w14:textId="77777777" w:rsidR="00B46BD4" w:rsidRDefault="00B46BD4" w:rsidP="00297969">
      <w:pPr>
        <w:jc w:val="center"/>
      </w:pPr>
    </w:p>
    <w:p w14:paraId="53AD64CF" w14:textId="3E013F07" w:rsidR="00B46BD4" w:rsidRDefault="00B46BD4">
      <w:r>
        <w:br w:type="page"/>
      </w:r>
    </w:p>
    <w:tbl>
      <w:tblPr>
        <w:tblpPr w:leftFromText="180" w:rightFromText="180" w:vertAnchor="page" w:horzAnchor="margin" w:tblpY="1759"/>
        <w:tblW w:w="14400" w:type="dxa"/>
        <w:tblLook w:val="04A0" w:firstRow="1" w:lastRow="0" w:firstColumn="1" w:lastColumn="0" w:noHBand="0" w:noVBand="1"/>
      </w:tblPr>
      <w:tblGrid>
        <w:gridCol w:w="1672"/>
        <w:gridCol w:w="946"/>
        <w:gridCol w:w="1123"/>
        <w:gridCol w:w="948"/>
        <w:gridCol w:w="948"/>
        <w:gridCol w:w="1062"/>
        <w:gridCol w:w="1079"/>
        <w:gridCol w:w="946"/>
        <w:gridCol w:w="946"/>
        <w:gridCol w:w="946"/>
        <w:gridCol w:w="946"/>
        <w:gridCol w:w="946"/>
        <w:gridCol w:w="946"/>
        <w:gridCol w:w="946"/>
      </w:tblGrid>
      <w:tr w:rsidR="00B46BD4" w:rsidRPr="0020328B" w14:paraId="15032B3E" w14:textId="77777777" w:rsidTr="00500112">
        <w:trPr>
          <w:trHeight w:val="290"/>
        </w:trPr>
        <w:tc>
          <w:tcPr>
            <w:tcW w:w="14400" w:type="dxa"/>
            <w:gridSpan w:val="1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C303C" w14:textId="2B1F9FB3" w:rsidR="00B46BD4" w:rsidRPr="005946FE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lastRenderedPageBreak/>
              <w:t xml:space="preserve">Table S9: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Adjusted 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</w:rPr>
              <w:t>-values for pairwise post hoc Fisher’s tests following a global Fisher’s test (</w:t>
            </w:r>
            <w:r>
              <w:rPr>
                <w:i/>
                <w:iCs/>
              </w:rPr>
              <w:t>p</w:t>
            </w:r>
            <w:r>
              <w:t xml:space="preserve">&lt;0.001) </w:t>
            </w:r>
            <w:r>
              <w:rPr>
                <w:rFonts w:ascii="Aptos Narrow" w:eastAsia="Times New Roman" w:hAnsi="Aptos Narrow" w:cs="Times New Roman"/>
                <w:color w:val="000000"/>
              </w:rPr>
              <w:t>for differences in DG37 prevalence between sample types. Values were adjusted for multiple comparisons using the Benjamini-Hochberg method.</w:t>
            </w:r>
            <w:r w:rsidR="005946FE">
              <w:rPr>
                <w:rFonts w:ascii="Aptos Narrow" w:eastAsia="Times New Roman" w:hAnsi="Aptos Narrow" w:cs="Times New Roman"/>
                <w:color w:val="000000"/>
              </w:rPr>
              <w:t xml:space="preserve"> There were no significant results at </w:t>
            </w:r>
            <w:r w:rsidR="005946FE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</w:t>
            </w:r>
            <w:r w:rsidR="005946FE">
              <w:rPr>
                <w:rFonts w:ascii="Aptos Narrow" w:eastAsia="Times New Roman" w:hAnsi="Aptos Narrow" w:cs="Times New Roman"/>
                <w:color w:val="000000"/>
              </w:rPr>
              <w:t>&lt;0.05</w:t>
            </w:r>
            <w:r w:rsidR="00BE4E95">
              <w:rPr>
                <w:rFonts w:ascii="Aptos Narrow" w:eastAsia="Times New Roman" w:hAnsi="Aptos Narrow" w:cs="Times New Roman"/>
                <w:color w:val="000000"/>
              </w:rPr>
              <w:t xml:space="preserve"> for the pairwise tests</w:t>
            </w:r>
            <w:r w:rsidR="005946FE">
              <w:rPr>
                <w:rFonts w:ascii="Aptos Narrow" w:eastAsia="Times New Roman" w:hAnsi="Aptos Narrow" w:cs="Times New Roman"/>
                <w:color w:val="000000"/>
              </w:rPr>
              <w:t>.</w:t>
            </w:r>
          </w:p>
        </w:tc>
      </w:tr>
      <w:tr w:rsidR="00B46BD4" w:rsidRPr="0020328B" w14:paraId="26E368AD" w14:textId="77777777" w:rsidTr="001C7530">
        <w:trPr>
          <w:trHeight w:val="290"/>
        </w:trPr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9AE7" w14:textId="77777777" w:rsidR="00B46BD4" w:rsidRPr="0020328B" w:rsidRDefault="00B46BD4" w:rsidP="00500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5E4C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Adult hand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3CF0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Cellphone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86EC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Child hands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ED5E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ish drying surfac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FCA0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omestic water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58EB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oorknob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248E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rinking water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5F15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loor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A071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ood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D389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ood- prep surface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095D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House keys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D90E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Soil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9E43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TV remote control</w:t>
            </w:r>
          </w:p>
        </w:tc>
      </w:tr>
      <w:tr w:rsidR="001C7530" w:rsidRPr="0020328B" w14:paraId="39F89B7C" w14:textId="77777777" w:rsidTr="001C7530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D3383BE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Cellphone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C521A7E" w14:textId="62B36452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34CF2107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0932C770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7C19C882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042E259B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796560E1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1429312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210F2C8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F3EA2F2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0FDF1E9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93642E0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1B04CF0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3846A8D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530" w:rsidRPr="0020328B" w14:paraId="2CC8F413" w14:textId="77777777" w:rsidTr="001C7530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171AC0E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Child hands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0E25DEA" w14:textId="171C9813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9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1739C921" w14:textId="3F02D52A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4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1EE5B8C7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6DEE7033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6F53406C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67DB5EA7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5CB0A67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95AF42D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1562542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0E036B0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49EAC06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63A0A7D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BB152FA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530" w:rsidRPr="0020328B" w14:paraId="3E214346" w14:textId="77777777" w:rsidTr="001C7530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44839AC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ish drying surface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1D93ADF" w14:textId="6AB871F0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15B4707B" w14:textId="40F8018B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464BCEA3" w14:textId="056006EB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654326A5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5C2E6334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7AA0A4DE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FE1D6D3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5FB585D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6799710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1A53241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985C19B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B61108E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5C4E8BC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530" w:rsidRPr="0020328B" w14:paraId="76A091D9" w14:textId="77777777" w:rsidTr="001C7530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D1E9924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omestic water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9E5C335" w14:textId="4FF61B8B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03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3E7EACE2" w14:textId="2F8B89D9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1CBB31C5" w14:textId="17342852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6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547119F9" w14:textId="46FB8723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11FE4345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6267716D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57747C0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C0872D5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B2A264E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B0C3869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EDCBEDA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5929F91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5004696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530" w:rsidRPr="0020328B" w14:paraId="79FFC704" w14:textId="77777777" w:rsidTr="001C7530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9083C3A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oorknob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BFB436E" w14:textId="3A7C3024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11569BF2" w14:textId="494FBA88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42A9433E" w14:textId="12B3CB00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4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7285816E" w14:textId="167F7F71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06C345FC" w14:textId="3448CD9F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0C60931E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FF88CB5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D3AFF68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B64F1CD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A9D2813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A17629A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E2E97F7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C88DFD6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530" w:rsidRPr="0020328B" w14:paraId="41651BEF" w14:textId="77777777" w:rsidTr="001C7530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482E015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rinking water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BDB7ABF" w14:textId="68050FBF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03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7E00A130" w14:textId="2539FB10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7934AA4A" w14:textId="3C616523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7475E2D3" w14:textId="7F71BEC3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698BA1ED" w14:textId="49B030E1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2CCFE2E1" w14:textId="07501344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E3FAD27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BE27BB9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AB137C8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BB5C9BF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8099947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349FA0E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80ACCF2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530" w:rsidRPr="0020328B" w14:paraId="08BCCFFE" w14:textId="77777777" w:rsidTr="001C7530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EED6641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loor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478C1ED" w14:textId="25FFBDEB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7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37B473AB" w14:textId="5F25AC46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20C64768" w14:textId="434ED358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71AE23EA" w14:textId="420EAF9C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40A4BE9F" w14:textId="4873C8F1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0B31A1EC" w14:textId="1CF0942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A1D8B24" w14:textId="54706466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A6FA498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80A1DC2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7245A57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8AAA4A8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57B8DD5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FFD052F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530" w:rsidRPr="0020328B" w14:paraId="55B6E589" w14:textId="77777777" w:rsidTr="001C7530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E83F6AC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ood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79B158D" w14:textId="76C87AC9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03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53969FBB" w14:textId="041B7A24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547ABD25" w14:textId="2D297A24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03B72A15" w14:textId="2B3F805C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24D621DA" w14:textId="3E2C15A0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45DD60D7" w14:textId="3C466A8D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8D8FE3B" w14:textId="74726B60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79E0D61" w14:textId="648E3F01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57403F4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EC86694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9142BC9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5E086C7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19F4216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530" w:rsidRPr="0020328B" w14:paraId="621866CC" w14:textId="77777777" w:rsidTr="001C7530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490A4AA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ood- prep surface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C0A08A5" w14:textId="4013F064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03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47FA5139" w14:textId="57F9FCCD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690AC2C8" w14:textId="2C642176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5CDF7302" w14:textId="18646F4E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034BF357" w14:textId="600EC918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13C2FB64" w14:textId="32457BAE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A32FA4E" w14:textId="2EA69382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0B95E0C" w14:textId="4775BF23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259D8C9" w14:textId="0B32848C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BDE7C78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15A05B3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599727B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AC992FA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530" w:rsidRPr="0020328B" w14:paraId="74F5576B" w14:textId="77777777" w:rsidTr="001C7530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D2C821D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House keys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F8882DB" w14:textId="2C13B8BD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0310C9C1" w14:textId="0BA30840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36189B73" w14:textId="08802DB6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6910564E" w14:textId="386643E8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32CBE2C7" w14:textId="4647FC3D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52C7AA1C" w14:textId="52A48BA6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0D5C864" w14:textId="0D8E30D4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4758476" w14:textId="22F40078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0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B677E6F" w14:textId="05C2D211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C6A1A73" w14:textId="1E017AD1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D859B79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9AA47CC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4914AF5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530" w:rsidRPr="0020328B" w14:paraId="5025BA4E" w14:textId="77777777" w:rsidTr="001C7530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327897A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Soil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ED1CC7D" w14:textId="39D176F2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719E8F9B" w14:textId="33CD05A5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6AF826FD" w14:textId="5B5E5BB6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2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4CFCB783" w14:textId="4DF14DFA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16190352" w14:textId="3D494923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58A11563" w14:textId="3F878AF9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6BE6470" w14:textId="4DEB4254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11FDEA0" w14:textId="555C827B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EAC73F7" w14:textId="59068D16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8E9D4C0" w14:textId="6B5F6E1D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D9393B3" w14:textId="471048AB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19644F2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CDFC8C4" w14:textId="77777777" w:rsidR="001C7530" w:rsidRPr="0020328B" w:rsidRDefault="001C7530" w:rsidP="001C7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530" w:rsidRPr="0020328B" w14:paraId="4F0481D7" w14:textId="77777777" w:rsidTr="00275D80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2691787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TV remote control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4B8840A" w14:textId="56C0A4F5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55AE3FFC" w14:textId="378526DE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18D983E9" w14:textId="0A30E0A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6BA6418E" w14:textId="10271D85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642DE277" w14:textId="47A4294B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4F55CF10" w14:textId="7FD10200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9F57EDE" w14:textId="1046BF73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A10CD42" w14:textId="052B659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4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19F492D" w14:textId="6CE4F7EB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6C701E9" w14:textId="2707D6B4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BA13B30" w14:textId="72C47341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36862D2" w14:textId="758689D5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6A40FF2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1C7530" w:rsidRPr="0020328B" w14:paraId="209B86A0" w14:textId="77777777" w:rsidTr="00275D80">
        <w:trPr>
          <w:trHeight w:val="290"/>
        </w:trPr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0785" w14:textId="7777777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Toy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8B612B" w14:textId="4562AF15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1B7F2B" w14:textId="75E39876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EA7893" w14:textId="375CCCEC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1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208514" w14:textId="7E2E3C7E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9E3CC2" w14:textId="4ED3A7E8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8DDF47" w14:textId="28DD4C1F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BB89EC" w14:textId="4CBDF6C3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A7087C" w14:textId="2EB064D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FD7084" w14:textId="40196951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D227E9" w14:textId="29EA20C5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51D2B7" w14:textId="15F7DEF7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0D6B61" w14:textId="61316273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DD4B39" w14:textId="3E9AC2E0" w:rsidR="001C7530" w:rsidRPr="0020328B" w:rsidRDefault="001C7530" w:rsidP="001C753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</w:tbl>
    <w:p w14:paraId="50DBC39D" w14:textId="77777777" w:rsidR="00B46BD4" w:rsidRDefault="00B46BD4" w:rsidP="00297969">
      <w:pPr>
        <w:jc w:val="center"/>
      </w:pPr>
    </w:p>
    <w:p w14:paraId="0AD3ABF5" w14:textId="77777777" w:rsidR="00B46BD4" w:rsidRDefault="00B46BD4" w:rsidP="00297969">
      <w:pPr>
        <w:jc w:val="center"/>
      </w:pPr>
    </w:p>
    <w:p w14:paraId="2D3BF9FA" w14:textId="77777777" w:rsidR="00B46BD4" w:rsidRDefault="00B46BD4" w:rsidP="00297969">
      <w:pPr>
        <w:jc w:val="center"/>
      </w:pPr>
    </w:p>
    <w:p w14:paraId="03925497" w14:textId="77777777" w:rsidR="00B46BD4" w:rsidRDefault="00B46BD4" w:rsidP="00297969">
      <w:pPr>
        <w:jc w:val="center"/>
      </w:pPr>
    </w:p>
    <w:p w14:paraId="3948EFCA" w14:textId="77777777" w:rsidR="00B46BD4" w:rsidRDefault="00B46BD4" w:rsidP="00297969">
      <w:pPr>
        <w:jc w:val="center"/>
      </w:pPr>
    </w:p>
    <w:p w14:paraId="048900F3" w14:textId="16F6300A" w:rsidR="00B46BD4" w:rsidRDefault="00B46BD4">
      <w:r>
        <w:br w:type="page"/>
      </w:r>
    </w:p>
    <w:tbl>
      <w:tblPr>
        <w:tblpPr w:leftFromText="180" w:rightFromText="180" w:vertAnchor="page" w:horzAnchor="margin" w:tblpY="1759"/>
        <w:tblW w:w="14400" w:type="dxa"/>
        <w:tblLook w:val="04A0" w:firstRow="1" w:lastRow="0" w:firstColumn="1" w:lastColumn="0" w:noHBand="0" w:noVBand="1"/>
      </w:tblPr>
      <w:tblGrid>
        <w:gridCol w:w="1672"/>
        <w:gridCol w:w="946"/>
        <w:gridCol w:w="1123"/>
        <w:gridCol w:w="948"/>
        <w:gridCol w:w="948"/>
        <w:gridCol w:w="1062"/>
        <w:gridCol w:w="1079"/>
        <w:gridCol w:w="946"/>
        <w:gridCol w:w="946"/>
        <w:gridCol w:w="946"/>
        <w:gridCol w:w="946"/>
        <w:gridCol w:w="946"/>
        <w:gridCol w:w="946"/>
        <w:gridCol w:w="946"/>
      </w:tblGrid>
      <w:tr w:rsidR="00B46BD4" w:rsidRPr="0020328B" w14:paraId="470A09EB" w14:textId="77777777" w:rsidTr="00500112">
        <w:trPr>
          <w:trHeight w:val="290"/>
        </w:trPr>
        <w:tc>
          <w:tcPr>
            <w:tcW w:w="14400" w:type="dxa"/>
            <w:gridSpan w:val="1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553BC" w14:textId="09709FFE" w:rsidR="00B46BD4" w:rsidRPr="00C4221F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lastRenderedPageBreak/>
              <w:t xml:space="preserve">Table S10: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Adjusted 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</w:rPr>
              <w:t>-values for pairwise post hoc Fisher’s tests following a global Fisher’s test (</w:t>
            </w:r>
            <w:r>
              <w:rPr>
                <w:i/>
                <w:iCs/>
              </w:rPr>
              <w:t>p</w:t>
            </w:r>
            <w:r>
              <w:t xml:space="preserve">&lt;0.001)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for differences in GFD prevalence between sample types. Values were adjusted for multiple comparisons using the Benjamini-Hochberg method. Significance at 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</w:rPr>
              <w:t>&lt;0.05 is indicated with bold typeface.</w:t>
            </w:r>
          </w:p>
        </w:tc>
      </w:tr>
      <w:tr w:rsidR="00B46BD4" w:rsidRPr="0020328B" w14:paraId="0177A35F" w14:textId="77777777" w:rsidTr="00CF750A">
        <w:trPr>
          <w:trHeight w:val="290"/>
        </w:trPr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662B" w14:textId="77777777" w:rsidR="00B46BD4" w:rsidRPr="0020328B" w:rsidRDefault="00B46BD4" w:rsidP="00500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6BBF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Adult hand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35FB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Cellphone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D5D9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Child hands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9C75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ish drying surfac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F7F1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omestic water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9E50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oorknob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1AA8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rinking water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96B1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loor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E136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ood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B773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ood- prep surface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80A7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House keys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8A9E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Soil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A44C" w14:textId="77777777" w:rsidR="00B46BD4" w:rsidRPr="0020328B" w:rsidRDefault="00B46BD4" w:rsidP="005001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TV remote control</w:t>
            </w:r>
          </w:p>
        </w:tc>
      </w:tr>
      <w:tr w:rsidR="00CF750A" w:rsidRPr="0020328B" w14:paraId="7554B917" w14:textId="77777777" w:rsidTr="0053426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5C329FC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Cellphone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B2E846A" w14:textId="061D58B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129A899D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4D9DFADD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40ADDE48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69353C82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3A5F2496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F0B74C4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58B8116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3E3E276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873AEEC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90A567F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CA519E7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4DFB5F7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750A" w:rsidRPr="0020328B" w14:paraId="3B0F8CAD" w14:textId="77777777" w:rsidTr="0053426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E4DAAEE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Child hands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4A344CE" w14:textId="2EE11EED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56934C3B" w14:textId="0D6C37A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6BE05284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17CA7F0D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4E78DB2E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0D7D5C2A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D4572AE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C4D3243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88DFEE6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A7866C4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80B434D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3218923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896C4FB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750A" w:rsidRPr="0020328B" w14:paraId="6F563CD5" w14:textId="77777777" w:rsidTr="0053426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E94AB3A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ish drying surface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879BCDF" w14:textId="0B9FB513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414F6099" w14:textId="08F23E3F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1D39A028" w14:textId="504AAE09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46C1D873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15999D47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41337D0B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F50D713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B57EA11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6BB52E3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B679799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02F86D8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A550A7F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B80980E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750A" w:rsidRPr="0020328B" w14:paraId="73D0EE54" w14:textId="77777777" w:rsidTr="0053426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A6898DC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omestic water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9BD15E5" w14:textId="5C035D1E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65FDFA8F" w14:textId="08183D8A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5B823044" w14:textId="24FD915B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8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2C828542" w14:textId="2EBE08B5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263F05AD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5AC98960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0A80551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8E094F2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ABEDB4F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6F0515F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C6E8407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6CBC433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232D98F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750A" w:rsidRPr="0020328B" w14:paraId="55AA8E0E" w14:textId="77777777" w:rsidTr="0053426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154133E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oorknob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172EC59" w14:textId="4B60C784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30E1B600" w14:textId="5AD302E5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5E0FE329" w14:textId="6C22F344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228A73FA" w14:textId="13DB5D02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348FF1F9" w14:textId="618BDF61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1142A11F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42BD690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0D323E8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F157411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5128286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2261A10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AC280F4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2D9B967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750A" w:rsidRPr="0020328B" w14:paraId="14F7143F" w14:textId="77777777" w:rsidTr="0053426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B18A45A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Drinking water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B65CE70" w14:textId="4E057B48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1BAD6BF1" w14:textId="43575A5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6712BA71" w14:textId="093185A3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54875C3D" w14:textId="4BE08360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67EA6C2C" w14:textId="7F1CC673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2744AFEC" w14:textId="0DF61C0C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11DC5B5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E36637B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7933E66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6CDAB4A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B3126B9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7A77654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E73364E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750A" w:rsidRPr="0020328B" w14:paraId="033A401C" w14:textId="77777777" w:rsidTr="0053426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5D07A6B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loor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9F54A4B" w14:textId="359EABFC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946FE">
              <w:rPr>
                <w:rFonts w:ascii="Aptos Narrow" w:hAnsi="Aptos Narrow"/>
                <w:b/>
                <w:bCs/>
                <w:color w:val="000000"/>
              </w:rPr>
              <w:t>0.039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222FD68C" w14:textId="2338C228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946FE">
              <w:rPr>
                <w:rFonts w:ascii="Aptos Narrow" w:hAnsi="Aptos Narrow"/>
                <w:b/>
                <w:bCs/>
                <w:color w:val="000000"/>
              </w:rPr>
              <w:t>0.02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20466E49" w14:textId="537D49AD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4901AD8D" w14:textId="08806730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4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606BDB8E" w14:textId="41036126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946FE">
              <w:rPr>
                <w:rFonts w:ascii="Aptos Narrow" w:hAnsi="Aptos Narrow"/>
                <w:b/>
                <w:bCs/>
                <w:color w:val="000000"/>
              </w:rPr>
              <w:t>0.003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24D2AE8E" w14:textId="39B2B7EF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946FE">
              <w:rPr>
                <w:rFonts w:ascii="Aptos Narrow" w:hAnsi="Aptos Narrow"/>
                <w:b/>
                <w:bCs/>
                <w:color w:val="000000"/>
              </w:rPr>
              <w:t>0.01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17F3A81" w14:textId="18473075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946FE">
              <w:rPr>
                <w:rFonts w:ascii="Aptos Narrow" w:hAnsi="Aptos Narrow"/>
                <w:b/>
                <w:bCs/>
                <w:color w:val="000000"/>
              </w:rPr>
              <w:t>0.00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8F43430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B8300A9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BBD2A76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312CD41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3590F07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AA26645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750A" w:rsidRPr="0020328B" w14:paraId="2BC93081" w14:textId="77777777" w:rsidTr="0053426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CBA19E2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ood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A7FD749" w14:textId="7E1AA9CE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5572D061" w14:textId="5FF1319B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30B0F04E" w14:textId="4308E532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9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0EFFBCBA" w14:textId="474D797E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03F7DDA0" w14:textId="023AB7CF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56FE037D" w14:textId="21AA3C4B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9D8AD5F" w14:textId="1AD7D6A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88002FC" w14:textId="65528122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946FE">
              <w:rPr>
                <w:rFonts w:ascii="Aptos Narrow" w:hAnsi="Aptos Narrow"/>
                <w:b/>
                <w:bCs/>
                <w:color w:val="000000"/>
              </w:rPr>
              <w:t>0.00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1FF3F7C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8334BE4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2F34D7C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AF057DB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1671CD0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750A" w:rsidRPr="0020328B" w14:paraId="07896F96" w14:textId="77777777" w:rsidTr="0053426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0568FA4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Food- prep surface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3D16B0E" w14:textId="2930E599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4404E82E" w14:textId="53E4D5CE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0B4BFC5D" w14:textId="0CEB14A9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7D1D327B" w14:textId="31843C2F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64268973" w14:textId="3905B808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3573E8DB" w14:textId="2B71E665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AB8D880" w14:textId="4BA0823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0567027" w14:textId="67B0436E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946FE">
              <w:rPr>
                <w:rFonts w:ascii="Aptos Narrow" w:hAnsi="Aptos Narrow"/>
                <w:b/>
                <w:bCs/>
                <w:color w:val="000000"/>
              </w:rPr>
              <w:t>0.00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F197736" w14:textId="7017CFCA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EFF33CD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F730993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B433EE4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DD09FA6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750A" w:rsidRPr="0020328B" w14:paraId="7CBAA4D1" w14:textId="77777777" w:rsidTr="0053426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E8A7D86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House keys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1FE41B6" w14:textId="5C8B69BF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722BE09F" w14:textId="6B64BDD8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1855171F" w14:textId="12D3F22B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1364AE58" w14:textId="67FE2845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188134A5" w14:textId="1C5BD84E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2FCD6D24" w14:textId="0A85D7C5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6E0D7B0" w14:textId="4BB35338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ABF846F" w14:textId="398C5D1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7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04855CB" w14:textId="58DC1BB6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20FFA74" w14:textId="0F200596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A080655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0E7F50D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DB0A519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750A" w:rsidRPr="0020328B" w14:paraId="1A2CA2F5" w14:textId="77777777" w:rsidTr="00534266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F51E621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Soil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3F651BD" w14:textId="5A83179E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3BAA79A8" w14:textId="722DF73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1609EC23" w14:textId="6871EB9E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9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15B4C6D8" w14:textId="7569094D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533D14EC" w14:textId="5996C74E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6958945F" w14:textId="0868F0C1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640FD45" w14:textId="3CE8C16E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641041B" w14:textId="48515DF8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946FE">
              <w:rPr>
                <w:rFonts w:ascii="Aptos Narrow" w:hAnsi="Aptos Narrow"/>
                <w:b/>
                <w:bCs/>
                <w:color w:val="000000"/>
              </w:rPr>
              <w:t>0.00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07473097" w14:textId="748ED818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11FCDD9" w14:textId="27050B3A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4C28D220" w14:textId="078C8950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511FCBA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E194303" w14:textId="77777777" w:rsidR="00CF750A" w:rsidRPr="0020328B" w:rsidRDefault="00CF750A" w:rsidP="00CF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750A" w:rsidRPr="0020328B" w14:paraId="180B8A70" w14:textId="77777777" w:rsidTr="00275D80">
        <w:trPr>
          <w:trHeight w:val="29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D7454D1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TV remote control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32E6982A" w14:textId="357C825A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53684C9D" w14:textId="04A18AB2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634FF634" w14:textId="4452738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0DA51A8F" w14:textId="2A26E9F8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11F8A87C" w14:textId="31EAA676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0B6449EF" w14:textId="1200CEC4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17501BC" w14:textId="4408FD22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20D04DB5" w14:textId="27E3E994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5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241EC5F" w14:textId="6D849FA4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6615ED9F" w14:textId="13ED3E5B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7249E95D" w14:textId="0F7DF291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88A979D" w14:textId="6DCF5F6B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17E71B35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CF750A" w:rsidRPr="0020328B" w14:paraId="4BA6D9D8" w14:textId="77777777" w:rsidTr="00275D80">
        <w:trPr>
          <w:trHeight w:val="290"/>
        </w:trPr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976C" w14:textId="7777777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0328B">
              <w:rPr>
                <w:rFonts w:ascii="Aptos Narrow" w:eastAsia="Times New Roman" w:hAnsi="Aptos Narrow" w:cs="Times New Roman"/>
                <w:color w:val="000000"/>
              </w:rPr>
              <w:t>Toy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1FCE92" w14:textId="478C754C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4483B1" w14:textId="727CADF6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7CF02D" w14:textId="342AAFE7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169DC7" w14:textId="64AAFC5E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AFB44F" w14:textId="0EA09EFB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A50C73" w14:textId="42FFCE30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DB51C5" w14:textId="6A95DA75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DCE309" w14:textId="11EA9E3D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</w:t>
            </w:r>
            <w:r w:rsidRPr="005946FE">
              <w:rPr>
                <w:rFonts w:ascii="Aptos Narrow" w:hAnsi="Aptos Narrow"/>
                <w:b/>
                <w:bCs/>
                <w:color w:val="000000"/>
              </w:rPr>
              <w:t>02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FE9C78" w14:textId="70C53491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C59D61" w14:textId="587E9789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3380C2" w14:textId="0B883C2A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DF6951" w14:textId="0478BF20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D83645" w14:textId="2748D404" w:rsidR="00CF750A" w:rsidRPr="0020328B" w:rsidRDefault="00CF750A" w:rsidP="00CF75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</w:tbl>
    <w:p w14:paraId="7D9DA73A" w14:textId="77777777" w:rsidR="00B46BD4" w:rsidRDefault="00B46BD4" w:rsidP="00297969">
      <w:pPr>
        <w:jc w:val="center"/>
      </w:pPr>
    </w:p>
    <w:p w14:paraId="7DDB137F" w14:textId="77777777" w:rsidR="00C832F7" w:rsidRDefault="00C832F7" w:rsidP="00297969">
      <w:pPr>
        <w:jc w:val="center"/>
      </w:pPr>
    </w:p>
    <w:p w14:paraId="7126B7A9" w14:textId="77777777" w:rsidR="00C832F7" w:rsidRDefault="00C832F7" w:rsidP="00297969">
      <w:pPr>
        <w:jc w:val="center"/>
      </w:pPr>
    </w:p>
    <w:p w14:paraId="1D55BBBE" w14:textId="77777777" w:rsidR="00C832F7" w:rsidRDefault="00C832F7" w:rsidP="00297969">
      <w:pPr>
        <w:jc w:val="center"/>
      </w:pPr>
    </w:p>
    <w:p w14:paraId="0F3259FA" w14:textId="77777777" w:rsidR="00C832F7" w:rsidRDefault="00C832F7" w:rsidP="00297969">
      <w:pPr>
        <w:jc w:val="center"/>
        <w:sectPr w:rsidR="00C832F7" w:rsidSect="00B2323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2747"/>
        <w:tblW w:w="7983" w:type="dxa"/>
        <w:tblLook w:val="04A0" w:firstRow="1" w:lastRow="0" w:firstColumn="1" w:lastColumn="0" w:noHBand="0" w:noVBand="1"/>
      </w:tblPr>
      <w:tblGrid>
        <w:gridCol w:w="1760"/>
        <w:gridCol w:w="1300"/>
        <w:gridCol w:w="1300"/>
        <w:gridCol w:w="1300"/>
        <w:gridCol w:w="943"/>
        <w:gridCol w:w="1380"/>
      </w:tblGrid>
      <w:tr w:rsidR="00CA6548" w:rsidRPr="00C832F7" w14:paraId="6E9DB706" w14:textId="77777777" w:rsidTr="00275D80">
        <w:trPr>
          <w:trHeight w:val="290"/>
        </w:trPr>
        <w:tc>
          <w:tcPr>
            <w:tcW w:w="798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54D92" w14:textId="24E1FDF7" w:rsidR="00CA6548" w:rsidRPr="00CA6548" w:rsidRDefault="00CA6548" w:rsidP="00C832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lastRenderedPageBreak/>
              <w:t>Table S1</w:t>
            </w:r>
            <w:r w:rsidR="00275D80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: </w:t>
            </w:r>
            <w:r w:rsidR="001A0C0E" w:rsidRPr="001A0C0E">
              <w:rPr>
                <w:rFonts w:ascii="Aptos Narrow" w:eastAsia="Times New Roman" w:hAnsi="Aptos Narrow" w:cs="Times New Roman"/>
                <w:color w:val="000000"/>
              </w:rPr>
              <w:t>Association between HF183 detection on adult hands and other household sample types.</w:t>
            </w:r>
            <w:r w:rsidR="001A0C0E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r w:rsidR="001A0C0E" w:rsidRPr="001A0C0E">
              <w:rPr>
                <w:rFonts w:ascii="Aptos Narrow" w:eastAsia="Times New Roman" w:hAnsi="Aptos Narrow" w:cs="Times New Roman"/>
                <w:color w:val="000000"/>
              </w:rPr>
              <w:t xml:space="preserve">Risk ratios and 95% confidence intervals </w:t>
            </w:r>
            <w:r w:rsidR="001A0C0E">
              <w:rPr>
                <w:rFonts w:ascii="Aptos Narrow" w:eastAsia="Times New Roman" w:hAnsi="Aptos Narrow" w:cs="Times New Roman"/>
                <w:color w:val="000000"/>
              </w:rPr>
              <w:t xml:space="preserve">(Cis) </w:t>
            </w:r>
            <w:r w:rsidR="001A0C0E" w:rsidRPr="001A0C0E">
              <w:rPr>
                <w:rFonts w:ascii="Aptos Narrow" w:eastAsia="Times New Roman" w:hAnsi="Aptos Narrow" w:cs="Times New Roman"/>
                <w:color w:val="000000"/>
              </w:rPr>
              <w:t>were estimated using Poisson regression with generalized estimating equations (GEE) to account for clustering at the household level.</w:t>
            </w:r>
            <w:r w:rsidR="00275D80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r w:rsidR="001A0C0E" w:rsidRPr="001A0C0E">
              <w:rPr>
                <w:rFonts w:ascii="Aptos Narrow" w:eastAsia="Times New Roman" w:hAnsi="Aptos Narrow" w:cs="Times New Roman"/>
                <w:color w:val="000000"/>
              </w:rPr>
              <w:t>Each comparison represents a separate model restricted to households with paired samples.</w:t>
            </w:r>
          </w:p>
        </w:tc>
      </w:tr>
      <w:tr w:rsidR="00C832F7" w:rsidRPr="00C832F7" w14:paraId="00DA9633" w14:textId="77777777" w:rsidTr="00275D80">
        <w:trPr>
          <w:trHeight w:val="29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30A33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Compari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B301B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Risk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12CA9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Lower 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B39B7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Upper 95% CI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21804" w14:textId="52200B07" w:rsidR="00C832F7" w:rsidRPr="00C832F7" w:rsidRDefault="00275D80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03913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n</w:t>
            </w:r>
          </w:p>
        </w:tc>
      </w:tr>
      <w:tr w:rsidR="00C832F7" w:rsidRPr="00C832F7" w14:paraId="60A8F612" w14:textId="77777777" w:rsidTr="00275D80">
        <w:trPr>
          <w:trHeight w:val="29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E596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Child hand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9B22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4.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6561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1.4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2828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12.2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7248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0.0068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EF6D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31</w:t>
            </w:r>
          </w:p>
        </w:tc>
      </w:tr>
      <w:tr w:rsidR="00C832F7" w:rsidRPr="00C832F7" w14:paraId="39BFCC7C" w14:textId="77777777" w:rsidTr="00275D80">
        <w:trPr>
          <w:trHeight w:val="29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09B3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Floo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E6D9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6.7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1654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8C53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27.04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3700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0.00675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D597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59</w:t>
            </w:r>
          </w:p>
        </w:tc>
      </w:tr>
      <w:tr w:rsidR="00C832F7" w:rsidRPr="00C832F7" w14:paraId="210B019F" w14:textId="77777777" w:rsidTr="00275D80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48798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Food- prep surfa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7DD4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1FCEB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0811D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36.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602C9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0.1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5BD47" w14:textId="77777777" w:rsidR="00C832F7" w:rsidRPr="00C832F7" w:rsidRDefault="00C832F7" w:rsidP="00275D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C832F7">
              <w:rPr>
                <w:rFonts w:ascii="Aptos Narrow" w:eastAsia="Times New Roman" w:hAnsi="Aptos Narrow" w:cs="Times New Roman"/>
                <w:color w:val="000000"/>
              </w:rPr>
              <w:t>57</w:t>
            </w:r>
          </w:p>
        </w:tc>
      </w:tr>
    </w:tbl>
    <w:p w14:paraId="7188264D" w14:textId="77777777" w:rsidR="00C832F7" w:rsidRDefault="00C832F7" w:rsidP="00297969">
      <w:pPr>
        <w:jc w:val="center"/>
      </w:pPr>
    </w:p>
    <w:sectPr w:rsidR="00C832F7" w:rsidSect="00B2323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65969" w14:textId="77777777" w:rsidR="000D3B28" w:rsidRDefault="000D3B28" w:rsidP="000D3B28">
      <w:pPr>
        <w:spacing w:after="0" w:line="240" w:lineRule="auto"/>
      </w:pPr>
      <w:r>
        <w:separator/>
      </w:r>
    </w:p>
  </w:endnote>
  <w:endnote w:type="continuationSeparator" w:id="0">
    <w:p w14:paraId="491070B0" w14:textId="77777777" w:rsidR="000D3B28" w:rsidRDefault="000D3B28" w:rsidP="000D3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6572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CADF3F" w14:textId="13829ABA" w:rsidR="000D3B28" w:rsidRDefault="000D3B2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D5DA82" w14:textId="77777777" w:rsidR="000D3B28" w:rsidRDefault="000D3B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163BB" w14:textId="77777777" w:rsidR="000D3B28" w:rsidRDefault="000D3B28" w:rsidP="000D3B28">
      <w:pPr>
        <w:spacing w:after="0" w:line="240" w:lineRule="auto"/>
      </w:pPr>
      <w:r>
        <w:separator/>
      </w:r>
    </w:p>
  </w:footnote>
  <w:footnote w:type="continuationSeparator" w:id="0">
    <w:p w14:paraId="43788C07" w14:textId="77777777" w:rsidR="000D3B28" w:rsidRDefault="000D3B28" w:rsidP="000D3B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F0D"/>
    <w:rsid w:val="000041B6"/>
    <w:rsid w:val="00030865"/>
    <w:rsid w:val="00053959"/>
    <w:rsid w:val="000624F0"/>
    <w:rsid w:val="0008734C"/>
    <w:rsid w:val="000D3B28"/>
    <w:rsid w:val="00132D3F"/>
    <w:rsid w:val="00144B4F"/>
    <w:rsid w:val="001A0C0E"/>
    <w:rsid w:val="001A5DF5"/>
    <w:rsid w:val="001B4693"/>
    <w:rsid w:val="001C7530"/>
    <w:rsid w:val="002031E0"/>
    <w:rsid w:val="0020328B"/>
    <w:rsid w:val="002331B2"/>
    <w:rsid w:val="00241CAA"/>
    <w:rsid w:val="0024489C"/>
    <w:rsid w:val="00270496"/>
    <w:rsid w:val="00273E52"/>
    <w:rsid w:val="00275D80"/>
    <w:rsid w:val="002837E7"/>
    <w:rsid w:val="00297602"/>
    <w:rsid w:val="00297969"/>
    <w:rsid w:val="002D07D9"/>
    <w:rsid w:val="0030409B"/>
    <w:rsid w:val="00323241"/>
    <w:rsid w:val="00360A36"/>
    <w:rsid w:val="00380145"/>
    <w:rsid w:val="003A24F0"/>
    <w:rsid w:val="003D30F0"/>
    <w:rsid w:val="003F671C"/>
    <w:rsid w:val="00454E42"/>
    <w:rsid w:val="004551D0"/>
    <w:rsid w:val="004733AB"/>
    <w:rsid w:val="0049751C"/>
    <w:rsid w:val="004C37BB"/>
    <w:rsid w:val="004D379B"/>
    <w:rsid w:val="0050536F"/>
    <w:rsid w:val="00545E96"/>
    <w:rsid w:val="0059394C"/>
    <w:rsid w:val="005946FE"/>
    <w:rsid w:val="005A5EEB"/>
    <w:rsid w:val="005C74D5"/>
    <w:rsid w:val="005D42F0"/>
    <w:rsid w:val="005E7B0E"/>
    <w:rsid w:val="006537E8"/>
    <w:rsid w:val="006551A8"/>
    <w:rsid w:val="00674ED1"/>
    <w:rsid w:val="006D3574"/>
    <w:rsid w:val="00721DEE"/>
    <w:rsid w:val="0072648C"/>
    <w:rsid w:val="00760A5C"/>
    <w:rsid w:val="00765DCB"/>
    <w:rsid w:val="007C10F7"/>
    <w:rsid w:val="008001F2"/>
    <w:rsid w:val="00824AB2"/>
    <w:rsid w:val="00883E41"/>
    <w:rsid w:val="008B59BD"/>
    <w:rsid w:val="008C631F"/>
    <w:rsid w:val="008D6DB3"/>
    <w:rsid w:val="009019C9"/>
    <w:rsid w:val="00905F01"/>
    <w:rsid w:val="00921B9D"/>
    <w:rsid w:val="00932656"/>
    <w:rsid w:val="00983528"/>
    <w:rsid w:val="009A4638"/>
    <w:rsid w:val="009F5610"/>
    <w:rsid w:val="00A13770"/>
    <w:rsid w:val="00A17BE4"/>
    <w:rsid w:val="00A330BB"/>
    <w:rsid w:val="00A35844"/>
    <w:rsid w:val="00A379A0"/>
    <w:rsid w:val="00A772E2"/>
    <w:rsid w:val="00B023FA"/>
    <w:rsid w:val="00B23232"/>
    <w:rsid w:val="00B331AE"/>
    <w:rsid w:val="00B34A76"/>
    <w:rsid w:val="00B40759"/>
    <w:rsid w:val="00B45195"/>
    <w:rsid w:val="00B46BD4"/>
    <w:rsid w:val="00B6534D"/>
    <w:rsid w:val="00B66413"/>
    <w:rsid w:val="00B9612E"/>
    <w:rsid w:val="00BE4E95"/>
    <w:rsid w:val="00C07506"/>
    <w:rsid w:val="00C15581"/>
    <w:rsid w:val="00C4221F"/>
    <w:rsid w:val="00C832F7"/>
    <w:rsid w:val="00C93D5C"/>
    <w:rsid w:val="00CA6548"/>
    <w:rsid w:val="00CD5D0F"/>
    <w:rsid w:val="00CD610A"/>
    <w:rsid w:val="00CE69CA"/>
    <w:rsid w:val="00CF750A"/>
    <w:rsid w:val="00D05027"/>
    <w:rsid w:val="00D36C6D"/>
    <w:rsid w:val="00D50E00"/>
    <w:rsid w:val="00D71F9E"/>
    <w:rsid w:val="00D76CF0"/>
    <w:rsid w:val="00D843DC"/>
    <w:rsid w:val="00DD1AC0"/>
    <w:rsid w:val="00E13CB7"/>
    <w:rsid w:val="00E40F0D"/>
    <w:rsid w:val="00E46C6E"/>
    <w:rsid w:val="00EB5594"/>
    <w:rsid w:val="00EC035F"/>
    <w:rsid w:val="00EC192E"/>
    <w:rsid w:val="00ED4A21"/>
    <w:rsid w:val="00EE509F"/>
    <w:rsid w:val="00EF73CC"/>
    <w:rsid w:val="00F23F96"/>
    <w:rsid w:val="00F43E95"/>
    <w:rsid w:val="00F60C7A"/>
    <w:rsid w:val="00FB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705E3"/>
  <w15:chartTrackingRefBased/>
  <w15:docId w15:val="{D6DC3815-90DD-4C88-9975-BFBD85D80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F0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F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F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F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F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F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F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F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F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F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F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F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F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F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F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F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F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F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F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F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0F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F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0F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F0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0F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F0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0F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F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F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F0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40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0F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0F0D"/>
    <w:rPr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40F0D"/>
  </w:style>
  <w:style w:type="paragraph" w:styleId="Caption">
    <w:name w:val="caption"/>
    <w:basedOn w:val="Normal"/>
    <w:next w:val="Normal"/>
    <w:uiPriority w:val="35"/>
    <w:unhideWhenUsed/>
    <w:qFormat/>
    <w:rsid w:val="0098352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3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B2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3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B28"/>
    <w:rPr>
      <w:kern w:val="0"/>
      <w14:ligatures w14:val="none"/>
    </w:rPr>
  </w:style>
  <w:style w:type="paragraph" w:styleId="Revision">
    <w:name w:val="Revision"/>
    <w:hidden/>
    <w:uiPriority w:val="99"/>
    <w:semiHidden/>
    <w:rsid w:val="00A379A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1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2D634D-B2F6-4158-AF5B-FADCFC6B28E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2097</Words>
  <Characters>11955</Characters>
  <Application>Microsoft Office Word</Application>
  <DocSecurity>0</DocSecurity>
  <Lines>99</Lines>
  <Paragraphs>28</Paragraphs>
  <ScaleCrop>false</ScaleCrop>
  <Company/>
  <LinksUpToDate>false</LinksUpToDate>
  <CharactersWithSpaces>1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esser</dc:creator>
  <cp:keywords/>
  <dc:description/>
  <cp:lastModifiedBy>Kelsey Jesser</cp:lastModifiedBy>
  <cp:revision>3</cp:revision>
  <dcterms:created xsi:type="dcterms:W3CDTF">2025-10-27T04:55:00Z</dcterms:created>
  <dcterms:modified xsi:type="dcterms:W3CDTF">2025-10-27T04:55:00Z</dcterms:modified>
</cp:coreProperties>
</file>